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007CF" w14:textId="77777777" w:rsidR="00FB3CDB" w:rsidRPr="00616F7C" w:rsidRDefault="00EC6904" w:rsidP="00782F27">
      <w:pPr>
        <w:spacing w:line="480" w:lineRule="auto"/>
        <w:rPr>
          <w:rFonts w:cs="Segoe UI"/>
          <w:b/>
          <w:bCs/>
          <w:color w:val="242424"/>
          <w:sz w:val="32"/>
          <w:szCs w:val="32"/>
          <w:shd w:val="clear" w:color="auto" w:fill="FFFFFF"/>
          <w:lang w:val="en-US"/>
        </w:rPr>
      </w:pPr>
      <w:r w:rsidRPr="00616F7C">
        <w:rPr>
          <w:rFonts w:cs="Segoe UI"/>
          <w:b/>
          <w:bCs/>
          <w:color w:val="242424"/>
          <w:sz w:val="32"/>
          <w:szCs w:val="32"/>
          <w:shd w:val="clear" w:color="auto" w:fill="FFFFFF"/>
          <w:lang w:val="en-US"/>
        </w:rPr>
        <w:t>Supplementary material</w:t>
      </w:r>
    </w:p>
    <w:p w14:paraId="20E9A6CC" w14:textId="7DEEB362" w:rsidR="003C497E" w:rsidRPr="00B62709" w:rsidRDefault="00EC6904" w:rsidP="00616F7C">
      <w:pPr>
        <w:spacing w:line="360" w:lineRule="auto"/>
        <w:rPr>
          <w:b/>
          <w:bCs/>
          <w:lang w:val="en-GB"/>
        </w:rPr>
      </w:pPr>
      <w:r w:rsidRPr="00B62709">
        <w:rPr>
          <w:rFonts w:cs="Segoe UI"/>
          <w:color w:val="242424"/>
          <w:shd w:val="clear" w:color="auto" w:fill="FFFFFF"/>
          <w:lang w:val="en-US"/>
        </w:rPr>
        <w:t>Paternal snus use in puberty and increased risk for asthma and allergies in offspring. A RHINE/RHINESSA two-generation study</w:t>
      </w:r>
      <w:r w:rsidRPr="00B62709">
        <w:rPr>
          <w:rFonts w:cs="Segoe UI"/>
          <w:color w:val="242424"/>
          <w:lang w:val="en-US"/>
        </w:rPr>
        <w:br/>
      </w:r>
      <w:r w:rsidRPr="00B62709">
        <w:rPr>
          <w:rFonts w:cs="Segoe UI"/>
          <w:color w:val="242424"/>
          <w:shd w:val="clear" w:color="auto" w:fill="FFFFFF"/>
          <w:lang w:val="en-US"/>
        </w:rPr>
        <w:t>López-Cervantes JP, Bertelsen RJ, Schlünssen V, et al.</w:t>
      </w:r>
    </w:p>
    <w:p w14:paraId="729F5DD5" w14:textId="77777777" w:rsidR="00616F7C" w:rsidRDefault="00616F7C" w:rsidP="00782F27">
      <w:pPr>
        <w:spacing w:line="480" w:lineRule="auto"/>
        <w:rPr>
          <w:b/>
          <w:bCs/>
          <w:sz w:val="22"/>
          <w:szCs w:val="22"/>
          <w:lang w:val="en-GB"/>
        </w:rPr>
      </w:pPr>
    </w:p>
    <w:p w14:paraId="7C910F5C" w14:textId="67D02D51" w:rsidR="00A4701F" w:rsidRPr="00616F7C" w:rsidRDefault="008C6796" w:rsidP="001C48A9">
      <w:pPr>
        <w:spacing w:line="480" w:lineRule="auto"/>
        <w:rPr>
          <w:b/>
          <w:bCs/>
          <w:sz w:val="28"/>
          <w:szCs w:val="28"/>
          <w:lang w:val="en-GB"/>
        </w:rPr>
      </w:pPr>
      <w:r w:rsidRPr="00616F7C">
        <w:rPr>
          <w:b/>
          <w:bCs/>
          <w:sz w:val="28"/>
          <w:szCs w:val="28"/>
          <w:lang w:val="en-GB"/>
        </w:rPr>
        <w:t>Supplementary figure</w:t>
      </w:r>
      <w:r w:rsidR="00A4701F" w:rsidRPr="00616F7C">
        <w:rPr>
          <w:b/>
          <w:bCs/>
          <w:sz w:val="28"/>
          <w:szCs w:val="28"/>
          <w:lang w:val="en-GB"/>
        </w:rPr>
        <w:t>s and tables</w:t>
      </w:r>
    </w:p>
    <w:p w14:paraId="535037DC" w14:textId="5E8BF216" w:rsidR="001C48A9" w:rsidRPr="00B91919" w:rsidRDefault="001C48A9" w:rsidP="00616F7C">
      <w:pPr>
        <w:spacing w:line="360" w:lineRule="auto"/>
        <w:rPr>
          <w:bCs/>
          <w:lang w:val="en-GB"/>
        </w:rPr>
      </w:pPr>
      <w:r w:rsidRPr="00B91919">
        <w:rPr>
          <w:bCs/>
          <w:lang w:val="en-GB"/>
        </w:rPr>
        <w:t>Figure S1. Map with prevalence of ever snus use in parents in study centres of the RHINE study conducted between 2020-2023.</w:t>
      </w:r>
    </w:p>
    <w:p w14:paraId="096B63BD" w14:textId="77777777" w:rsidR="00EF2E84" w:rsidRPr="004113D4" w:rsidRDefault="003C0B20" w:rsidP="004C313A">
      <w:pPr>
        <w:rPr>
          <w:b/>
          <w:bCs/>
          <w:sz w:val="22"/>
          <w:szCs w:val="22"/>
          <w:lang w:val="en-GB"/>
        </w:rPr>
      </w:pPr>
      <w:r w:rsidRPr="004113D4">
        <w:rPr>
          <w:b/>
          <w:bCs/>
          <w:noProof/>
          <w:sz w:val="22"/>
          <w:szCs w:val="22"/>
          <w:lang w:val="en-GB"/>
        </w:rPr>
        <w:drawing>
          <wp:inline distT="0" distB="0" distL="0" distR="0" wp14:anchorId="459FF29A" wp14:editId="5C71B65E">
            <wp:extent cx="5760720" cy="4008120"/>
            <wp:effectExtent l="0" t="0" r="5080" b="5080"/>
            <wp:docPr id="320447516" name="Bilde 4" descr="Et bilde som inneholder tekst, skjermbilde, kar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447516" name="Bilde 4" descr="Et bilde som inneholder tekst, skjermbilde, kart&#10;&#10;Automatisk generert beskrivels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73097" w14:textId="33FA2D48" w:rsidR="00741A0B" w:rsidRPr="004113D4" w:rsidRDefault="006C50F9" w:rsidP="004C313A">
      <w:pPr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Abbreviations: DK (Denmark); NO (Norway);</w:t>
      </w:r>
      <w:r w:rsidR="00CD4DDB" w:rsidRPr="004113D4">
        <w:rPr>
          <w:sz w:val="14"/>
          <w:szCs w:val="14"/>
          <w:lang w:val="en-GB"/>
        </w:rPr>
        <w:t xml:space="preserve"> SE (Sweden); IS (Iceland); EE (Estonia)</w:t>
      </w:r>
      <w:r w:rsidR="004C313A" w:rsidRPr="004113D4">
        <w:rPr>
          <w:sz w:val="14"/>
          <w:szCs w:val="14"/>
          <w:lang w:val="en-GB"/>
        </w:rPr>
        <w:br w:type="page"/>
      </w:r>
    </w:p>
    <w:p w14:paraId="6D887207" w14:textId="21692DB6" w:rsidR="005F1204" w:rsidRPr="00B91919" w:rsidRDefault="005F1204" w:rsidP="00616F7C">
      <w:pPr>
        <w:spacing w:line="360" w:lineRule="auto"/>
        <w:rPr>
          <w:b/>
          <w:lang w:val="en-GB"/>
        </w:rPr>
      </w:pPr>
      <w:r w:rsidRPr="00B91919">
        <w:rPr>
          <w:bCs/>
          <w:lang w:val="en-GB"/>
        </w:rPr>
        <w:lastRenderedPageBreak/>
        <w:t>Table S1. Association between paternal snus use and offspring’s respiratory and allergic outcomes, among offspring who did not start snus use in puberty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7"/>
        <w:gridCol w:w="1103"/>
        <w:gridCol w:w="1376"/>
        <w:gridCol w:w="1376"/>
      </w:tblGrid>
      <w:tr w:rsidR="005F1204" w:rsidRPr="00883BF3" w14:paraId="63D528BB" w14:textId="77777777" w:rsidTr="00B57708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68B7459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EFB5345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Paternal line (n=1023)</w:t>
            </w:r>
          </w:p>
          <w:p w14:paraId="1AB66F36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Snus use initiation</w:t>
            </w:r>
          </w:p>
        </w:tc>
      </w:tr>
      <w:tr w:rsidR="005F1204" w:rsidRPr="004113D4" w14:paraId="00CB8DF1" w14:textId="77777777" w:rsidTr="00B57708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3887E08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657A232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Never sn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AF60ED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In puber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CA4FEB1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After puberty</w:t>
            </w:r>
          </w:p>
        </w:tc>
      </w:tr>
      <w:tr w:rsidR="005F1204" w:rsidRPr="004113D4" w14:paraId="6A56744F" w14:textId="77777777" w:rsidTr="00B57708">
        <w:trPr>
          <w:trHeight w:val="20"/>
        </w:trPr>
        <w:tc>
          <w:tcPr>
            <w:tcW w:w="0" w:type="auto"/>
            <w:tcBorders>
              <w:top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C110E86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urrent asthma 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perscript"/>
                <w:lang w:val="en-GB" w:eastAsia="nb-NO"/>
                <w14:ligatures w14:val="none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566F875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OR (95% CI)</w:t>
            </w:r>
          </w:p>
        </w:tc>
      </w:tr>
      <w:tr w:rsidR="005F1204" w:rsidRPr="004113D4" w14:paraId="1041F9EF" w14:textId="77777777" w:rsidTr="00B57708">
        <w:trPr>
          <w:trHeight w:val="20"/>
        </w:trPr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1B8EE18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Current allergic asthma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no current asthma</w:t>
            </w:r>
          </w:p>
        </w:tc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E92B7B3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 (ref)</w:t>
            </w:r>
          </w:p>
        </w:tc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D9E5BF1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41 (1.04-1.92)</w:t>
            </w:r>
          </w:p>
        </w:tc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F3A0797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59 (0.43-0.80)</w:t>
            </w:r>
          </w:p>
        </w:tc>
      </w:tr>
      <w:tr w:rsidR="005F1204" w:rsidRPr="004113D4" w14:paraId="10F1CA5B" w14:textId="77777777" w:rsidTr="00B57708">
        <w:trPr>
          <w:trHeight w:val="20"/>
        </w:trPr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E1E03A4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Current non-allergic asthma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no current asthma</w:t>
            </w:r>
          </w:p>
        </w:tc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07E7ECB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FD3383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57 (0.10-3.20)</w:t>
            </w:r>
          </w:p>
        </w:tc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5217E2A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1 (0.45-2.29)</w:t>
            </w:r>
          </w:p>
        </w:tc>
      </w:tr>
      <w:tr w:rsidR="005F1204" w:rsidRPr="004113D4" w14:paraId="7AE8727A" w14:textId="77777777" w:rsidTr="00B57708">
        <w:trPr>
          <w:trHeight w:val="20"/>
        </w:trPr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6ECC845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urrent asthma symptoms 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perscript"/>
                <w:lang w:val="en-GB" w:eastAsia="nb-NO"/>
                <w14:ligatures w14:val="none"/>
              </w:rPr>
              <w:t>b</w:t>
            </w:r>
          </w:p>
        </w:tc>
        <w:tc>
          <w:tcPr>
            <w:tcW w:w="0" w:type="auto"/>
            <w:gridSpan w:val="3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4CBD648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</w:tr>
      <w:tr w:rsidR="005F1204" w:rsidRPr="004113D4" w14:paraId="674211E6" w14:textId="77777777" w:rsidTr="00B57708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27CA8DB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≥3 symptoms with allergy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&lt;3 symptoms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366C12F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80E09E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11 (0.80-1.55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D9FD1D8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63 (0.31-1.29)</w:t>
            </w:r>
          </w:p>
        </w:tc>
      </w:tr>
      <w:tr w:rsidR="005F1204" w:rsidRPr="004113D4" w14:paraId="10C7A628" w14:textId="77777777" w:rsidTr="00B57708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CB59ADD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≥3 symptoms without allergy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&lt;3 symptoms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E030939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58589C7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80 (0.11-6.10)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F03685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19 (0.59-2.39)</w:t>
            </w:r>
          </w:p>
        </w:tc>
      </w:tr>
      <w:tr w:rsidR="005F1204" w:rsidRPr="004113D4" w14:paraId="0D42E27F" w14:textId="77777777" w:rsidTr="00B57708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63E155C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hronic bronchiti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6C6598B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265EB49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28 (1.10-4.81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B00156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84 (0.57-1.22)</w:t>
            </w:r>
          </w:p>
        </w:tc>
      </w:tr>
      <w:tr w:rsidR="005F1204" w:rsidRPr="004113D4" w14:paraId="79AE2924" w14:textId="77777777" w:rsidTr="00B577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9F7EB31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Rhiniti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7069477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27A4EA7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32 (1.04-1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9284A10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93 (0.82-1.10)</w:t>
            </w:r>
          </w:p>
        </w:tc>
      </w:tr>
      <w:tr w:rsidR="005F1204" w:rsidRPr="004113D4" w14:paraId="795483A8" w14:textId="77777777" w:rsidTr="00B57708">
        <w:trPr>
          <w:trHeight w:val="20"/>
        </w:trPr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96D4869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Eczema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e</w:t>
            </w: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07FA136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B586FE2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54 (1.10-2.18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AC8EDB8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89 (0.62-1.28)</w:t>
            </w:r>
          </w:p>
        </w:tc>
      </w:tr>
    </w:tbl>
    <w:p w14:paraId="3A4BBFBD" w14:textId="77777777" w:rsidR="005F1204" w:rsidRPr="004113D4" w:rsidRDefault="005F1204" w:rsidP="005F1204">
      <w:pPr>
        <w:spacing w:after="0" w:line="240" w:lineRule="auto"/>
        <w:rPr>
          <w:sz w:val="14"/>
          <w:szCs w:val="14"/>
          <w:lang w:val="en-GB"/>
        </w:rPr>
      </w:pPr>
      <w:r w:rsidRPr="004113D4">
        <w:rPr>
          <w:b/>
          <w:sz w:val="14"/>
          <w:szCs w:val="14"/>
          <w:lang w:val="en-GB"/>
        </w:rPr>
        <w:t>FOOTNOTE:</w:t>
      </w:r>
      <w:r w:rsidRPr="004113D4">
        <w:rPr>
          <w:bCs/>
          <w:sz w:val="14"/>
          <w:szCs w:val="14"/>
          <w:lang w:val="en-GB"/>
        </w:rPr>
        <w:t xml:space="preserve"> Model adjusted for: paternal smoking, early- and late-onset asthma and age, offspring´s current smoking, age and sex, and grandparental education.</w:t>
      </w:r>
    </w:p>
    <w:p w14:paraId="07078B4F" w14:textId="77777777" w:rsidR="005F1204" w:rsidRPr="004113D4" w:rsidRDefault="005F1204" w:rsidP="005F1204">
      <w:pPr>
        <w:spacing w:after="0" w:line="240" w:lineRule="auto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 xml:space="preserve">Missing values: current allergic asthma (n=89); current non-allergic asthma (n=115); ≥3 asthma symptoms (n=108); ≥3 asthma symptoms without allergy (n=118); chronic bronchitis (n=50); rhinitis (n=54); eczema (n=48). </w:t>
      </w:r>
    </w:p>
    <w:p w14:paraId="4777FA6A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a Defined as: use of asthma medication or attack of asthma in the last 12 months with and without rhinitis.</w:t>
      </w:r>
    </w:p>
    <w:p w14:paraId="60CE8E7F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b Defined as: ≥ three positive answers to eight questions, based on a modified version of the definition provided by Pekkanen et al, 2005: Wheeze with breathlessness in the last 12 months; wheeze without cold in the last 12 months; woken by tightness in chest in the last 12 months; woken by attack of shortness of breath in the last 12 months; woken by night cough in the last 12 months; ever had asthma; asthma attack in the last 12 months; currently taking asthma medication. With and without rhinitis.</w:t>
      </w:r>
    </w:p>
    <w:p w14:paraId="6F3D7DBE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c Defined as: productive cough almost daily for at least three months and/or for at least two years. Reference category: No chronic bronchitis.</w:t>
      </w:r>
    </w:p>
    <w:p w14:paraId="250DD989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 xml:space="preserve">d Defined as: presence of hay fever/nasal allergies. </w:t>
      </w:r>
      <w:r w:rsidRPr="004113D4">
        <w:rPr>
          <w:sz w:val="14"/>
          <w:szCs w:val="14"/>
          <w:lang w:val="en-US"/>
        </w:rPr>
        <w:t>Reference category: No hay fever/nasal allergies.</w:t>
      </w:r>
    </w:p>
    <w:p w14:paraId="1F5F2BD2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e Defined as: ever have had eczema/skin allergy. Reference category: No eczema/skin allergy.</w:t>
      </w:r>
    </w:p>
    <w:p w14:paraId="36DB129A" w14:textId="77777777" w:rsidR="00197EA1" w:rsidRPr="004113D4" w:rsidRDefault="00197EA1" w:rsidP="00A4701F">
      <w:pPr>
        <w:rPr>
          <w:bCs/>
          <w:sz w:val="18"/>
          <w:szCs w:val="18"/>
          <w:lang w:val="en-GB"/>
        </w:rPr>
      </w:pPr>
    </w:p>
    <w:p w14:paraId="627F9356" w14:textId="67D7D57D" w:rsidR="008C6796" w:rsidRPr="004113D4" w:rsidRDefault="008C6796" w:rsidP="00A4701F">
      <w:pPr>
        <w:rPr>
          <w:b/>
          <w:bCs/>
          <w:sz w:val="22"/>
          <w:szCs w:val="22"/>
          <w:lang w:val="en-GB"/>
        </w:rPr>
      </w:pPr>
    </w:p>
    <w:p w14:paraId="2B3FC823" w14:textId="5BE37DC3" w:rsidR="005F1204" w:rsidRPr="00B91919" w:rsidRDefault="005F1204" w:rsidP="00616F7C">
      <w:pPr>
        <w:spacing w:line="360" w:lineRule="auto"/>
        <w:rPr>
          <w:bCs/>
          <w:lang w:val="en-GB"/>
        </w:rPr>
      </w:pPr>
      <w:r w:rsidRPr="00B91919">
        <w:rPr>
          <w:bCs/>
          <w:lang w:val="en-GB"/>
        </w:rPr>
        <w:t>Table S2. Association between paternal snus use and offspring’s respiratory and allergic outcomes, among offspring of fathers without rhiniti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7"/>
        <w:gridCol w:w="1103"/>
        <w:gridCol w:w="1376"/>
        <w:gridCol w:w="1376"/>
      </w:tblGrid>
      <w:tr w:rsidR="005F1204" w:rsidRPr="00883BF3" w14:paraId="6E7EB8CE" w14:textId="77777777" w:rsidTr="00B57708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8EDA0EF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F43CFD5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Paternal line (n=831)</w:t>
            </w:r>
          </w:p>
          <w:p w14:paraId="47890482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Snus use initiation</w:t>
            </w:r>
          </w:p>
        </w:tc>
      </w:tr>
      <w:tr w:rsidR="005F1204" w:rsidRPr="004113D4" w14:paraId="63902F3F" w14:textId="77777777" w:rsidTr="00B57708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E849EEA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0D13607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Never sn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51254CD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In puber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B4C2765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After puberty</w:t>
            </w:r>
          </w:p>
        </w:tc>
      </w:tr>
      <w:tr w:rsidR="005F1204" w:rsidRPr="004113D4" w14:paraId="0C3959ED" w14:textId="77777777" w:rsidTr="00B57708">
        <w:trPr>
          <w:trHeight w:val="20"/>
        </w:trPr>
        <w:tc>
          <w:tcPr>
            <w:tcW w:w="0" w:type="auto"/>
            <w:tcBorders>
              <w:top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D7170E9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urrent asthma 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perscript"/>
                <w:lang w:val="en-GB" w:eastAsia="nb-NO"/>
                <w14:ligatures w14:val="none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4055922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OR (95% CI)</w:t>
            </w:r>
          </w:p>
        </w:tc>
      </w:tr>
      <w:tr w:rsidR="005F1204" w:rsidRPr="004113D4" w14:paraId="4D79E74B" w14:textId="77777777" w:rsidTr="00B57708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F3B9438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Current allergic asthma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no current asthma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BB1E7E1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 (ref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319A423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18 (1.54-3.10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9BAC73B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52 (0.23-1.20)</w:t>
            </w:r>
          </w:p>
        </w:tc>
      </w:tr>
      <w:tr w:rsidR="005F1204" w:rsidRPr="004113D4" w14:paraId="3A48BC02" w14:textId="77777777" w:rsidTr="00B57708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8AAFF50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Current non-allergic asthma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no current asthma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3117C73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0E02031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35 (0.10-1.72)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13FDE86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91 (0.50-1.68)</w:t>
            </w:r>
          </w:p>
        </w:tc>
      </w:tr>
      <w:tr w:rsidR="005F1204" w:rsidRPr="004113D4" w14:paraId="79E4F8D5" w14:textId="77777777" w:rsidTr="00B57708">
        <w:trPr>
          <w:trHeight w:val="20"/>
        </w:trPr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3615FFD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urrent asthma symptom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gridSpan w:val="3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9AC166C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</w:tr>
      <w:tr w:rsidR="005F1204" w:rsidRPr="004113D4" w14:paraId="4D9F8D30" w14:textId="77777777" w:rsidTr="00B57708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02B0E25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≥3 symptoms with allergy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&lt;3 symptoms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ECA8A90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B32B071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72 (0.94-3.15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2A7E241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47 (0.33-0.68)</w:t>
            </w:r>
          </w:p>
        </w:tc>
      </w:tr>
      <w:tr w:rsidR="005F1204" w:rsidRPr="004113D4" w14:paraId="1E4C5892" w14:textId="77777777" w:rsidTr="00B57708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CF83F67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≥3 symptoms without allergy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&lt;3 symptoms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AA551DF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342B0C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47 (0.12-1.83)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0858BAF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86 (0.49-1.50)</w:t>
            </w:r>
          </w:p>
        </w:tc>
      </w:tr>
      <w:tr w:rsidR="005F1204" w:rsidRPr="004113D4" w14:paraId="1F1E2B46" w14:textId="77777777" w:rsidTr="00B57708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1EEA205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hronic bronchiti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ACA7C02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5044765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10 (1.10-4.01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033D278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45 (0.82-2.55)</w:t>
            </w:r>
          </w:p>
        </w:tc>
      </w:tr>
      <w:tr w:rsidR="005F1204" w:rsidRPr="004113D4" w14:paraId="06E3DDFD" w14:textId="77777777" w:rsidTr="00B5770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36EE290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Rhiniti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FF688C1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FE910CF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10 (0.78-1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B368D9F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86 (0.66-1.12)</w:t>
            </w:r>
          </w:p>
        </w:tc>
      </w:tr>
      <w:tr w:rsidR="005F1204" w:rsidRPr="004113D4" w14:paraId="48FA4F1E" w14:textId="77777777" w:rsidTr="00B57708">
        <w:trPr>
          <w:trHeight w:val="20"/>
        </w:trPr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EC7E27D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Eczema 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perscript"/>
                <w:lang w:val="en-GB" w:eastAsia="nb-NO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548BC5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26F0570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26 (0.83-1.91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83088BC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96 (0.60-1.52)</w:t>
            </w:r>
          </w:p>
        </w:tc>
      </w:tr>
    </w:tbl>
    <w:p w14:paraId="45B9FBED" w14:textId="77777777" w:rsidR="005F1204" w:rsidRPr="004113D4" w:rsidRDefault="005F1204" w:rsidP="005F1204">
      <w:pPr>
        <w:spacing w:after="0" w:line="240" w:lineRule="auto"/>
        <w:rPr>
          <w:bCs/>
          <w:sz w:val="14"/>
          <w:szCs w:val="14"/>
          <w:lang w:val="en-GB"/>
        </w:rPr>
      </w:pPr>
      <w:r w:rsidRPr="004113D4">
        <w:rPr>
          <w:b/>
          <w:sz w:val="14"/>
          <w:szCs w:val="14"/>
          <w:lang w:val="en-GB"/>
        </w:rPr>
        <w:t>FOOTNOTE:</w:t>
      </w:r>
      <w:r w:rsidRPr="004113D4">
        <w:rPr>
          <w:bCs/>
          <w:sz w:val="14"/>
          <w:szCs w:val="14"/>
          <w:lang w:val="en-GB"/>
        </w:rPr>
        <w:t xml:space="preserve"> Model adjusted for: paternal smoking, early- and late-onset asthma and age, offspring´s current smoking, age and sex, and grandparental education.</w:t>
      </w:r>
    </w:p>
    <w:p w14:paraId="0B029EA0" w14:textId="77777777" w:rsidR="005F1204" w:rsidRPr="004113D4" w:rsidRDefault="005F1204" w:rsidP="005F1204">
      <w:pPr>
        <w:spacing w:after="0" w:line="240" w:lineRule="auto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 xml:space="preserve">Missing values: current allergic asthma (n=72); current non-allergic asthma (n=117); ≥3 asthma symptoms with allergy (n=86); ≥3 asthma symptoms without allergy (n=96); chronic bronchitis (n=43); rhinitis (n=47); eczema (n=42). </w:t>
      </w:r>
    </w:p>
    <w:p w14:paraId="7E8C0656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a Defined as: use of asthma medication or attack of asthma in the last 12 months with and without rhinitis.</w:t>
      </w:r>
    </w:p>
    <w:p w14:paraId="5CDC0382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b Defined as: ≥ three positive answers to eight questions, based on a modified version of the definition provided by Pekkanen et al, 2005: Wheeze with breathlessness in the last 12 months; wheeze without cold in the last 12 months; woken by tightness in chest in the last 12 months; woken by attack of shortness of breath in the last 12 months; woken by night cough in the last 12 months; ever had asthma; asthma attack in the last 12 months; currently taking asthma medication. With and without rhinitis.</w:t>
      </w:r>
    </w:p>
    <w:p w14:paraId="7F7F6C36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c Defined as: productive cough almost daily for at least three months and/or for at least two years. Reference category: No chronic bronchitis.</w:t>
      </w:r>
    </w:p>
    <w:p w14:paraId="56675997" w14:textId="77777777" w:rsidR="005F1204" w:rsidRPr="004113D4" w:rsidRDefault="005F1204" w:rsidP="005F1204">
      <w:pPr>
        <w:spacing w:after="0"/>
        <w:rPr>
          <w:sz w:val="14"/>
          <w:szCs w:val="14"/>
          <w:lang w:val="en-US"/>
        </w:rPr>
      </w:pPr>
      <w:r w:rsidRPr="004113D4">
        <w:rPr>
          <w:sz w:val="14"/>
          <w:szCs w:val="14"/>
          <w:lang w:val="en-GB"/>
        </w:rPr>
        <w:t>d Defined as: presence of hay fever/nasal allergies.</w:t>
      </w:r>
      <w:r w:rsidRPr="004113D4">
        <w:rPr>
          <w:sz w:val="14"/>
          <w:szCs w:val="14"/>
          <w:lang w:val="en-US"/>
        </w:rPr>
        <w:t xml:space="preserve"> Reference category: No hay fever/nasal allergies.</w:t>
      </w:r>
    </w:p>
    <w:p w14:paraId="55E4C700" w14:textId="77777777" w:rsidR="005F1204" w:rsidRPr="004113D4" w:rsidRDefault="005F1204" w:rsidP="005F1204">
      <w:pPr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e Defined as: ever have had eczema/skin allergy. Reference category: No eczema/skin allergy.</w:t>
      </w:r>
    </w:p>
    <w:p w14:paraId="1B5A3F31" w14:textId="509EC55B" w:rsidR="005F1204" w:rsidRPr="00B91919" w:rsidRDefault="005F1204" w:rsidP="00616F7C">
      <w:pPr>
        <w:spacing w:line="360" w:lineRule="auto"/>
        <w:rPr>
          <w:bCs/>
          <w:lang w:val="en-GB"/>
        </w:rPr>
      </w:pPr>
      <w:r w:rsidRPr="00B91919">
        <w:rPr>
          <w:bCs/>
          <w:lang w:val="en-GB"/>
        </w:rPr>
        <w:lastRenderedPageBreak/>
        <w:t>Table S3. E-values of the main associations between paternal snus use and offspring’s respiratory and allergic outcome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7"/>
        <w:gridCol w:w="1664"/>
        <w:gridCol w:w="1501"/>
        <w:gridCol w:w="1804"/>
      </w:tblGrid>
      <w:tr w:rsidR="005F1204" w:rsidRPr="00883BF3" w14:paraId="417D4B64" w14:textId="77777777" w:rsidTr="00B57708">
        <w:trPr>
          <w:trHeight w:val="2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0370042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911CC6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Paternal line (n=1090)</w:t>
            </w:r>
          </w:p>
          <w:p w14:paraId="0ADC5388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Snus use initiation</w:t>
            </w:r>
          </w:p>
        </w:tc>
      </w:tr>
      <w:tr w:rsidR="005F1204" w:rsidRPr="004113D4" w14:paraId="169556BD" w14:textId="77777777" w:rsidTr="00B57708">
        <w:trPr>
          <w:trHeight w:val="23"/>
        </w:trPr>
        <w:tc>
          <w:tcPr>
            <w:tcW w:w="0" w:type="auto"/>
            <w:tcBorders>
              <w:top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EC22400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8EC0AAF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Never snus (n=74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262D0FD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In puberty (n=8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3F845A9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After puberty (n=252)</w:t>
            </w:r>
          </w:p>
        </w:tc>
      </w:tr>
      <w:tr w:rsidR="005F1204" w:rsidRPr="004113D4" w14:paraId="0E319903" w14:textId="77777777" w:rsidTr="00B57708">
        <w:trPr>
          <w:trHeight w:val="23"/>
        </w:trPr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A2D4B53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urrent asthma 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perscript"/>
                <w:lang w:val="en-GB" w:eastAsia="nb-NO"/>
                <w14:ligatures w14:val="none"/>
              </w:rPr>
              <w:t>a</w:t>
            </w:r>
          </w:p>
        </w:tc>
        <w:tc>
          <w:tcPr>
            <w:tcW w:w="0" w:type="auto"/>
            <w:gridSpan w:val="3"/>
            <w:tcBorders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6AFB7F9" w14:textId="3007064A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E (CI)</w:t>
            </w:r>
            <w:r w:rsidR="00356FCC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</w:t>
            </w:r>
            <w:r w:rsidR="00356FCC" w:rsidRPr="00356FCC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perscript"/>
                <w:lang w:val="en-GB" w:eastAsia="nb-NO"/>
                <w14:ligatures w14:val="none"/>
              </w:rPr>
              <w:t>f</w:t>
            </w:r>
          </w:p>
        </w:tc>
      </w:tr>
      <w:tr w:rsidR="005F1204" w:rsidRPr="004113D4" w14:paraId="3ADAEFB5" w14:textId="77777777" w:rsidTr="00B57708">
        <w:trPr>
          <w:trHeight w:val="23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FC7BB7E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Current allergic asthma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no current asthma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C709B7A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70974D5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17 (1.16)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0D3DD3A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21 (1.00)</w:t>
            </w:r>
          </w:p>
        </w:tc>
      </w:tr>
      <w:tr w:rsidR="005F1204" w:rsidRPr="004113D4" w14:paraId="2B223601" w14:textId="77777777" w:rsidTr="00B57708">
        <w:trPr>
          <w:trHeight w:val="23"/>
        </w:trPr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C2AD355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Current non-allergic asthma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no current asthma</w:t>
            </w: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1FA6941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EA4A260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3.41 (1.00)</w:t>
            </w: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CF62CD2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17 (1.00)</w:t>
            </w:r>
          </w:p>
        </w:tc>
      </w:tr>
      <w:tr w:rsidR="005F1204" w:rsidRPr="004113D4" w14:paraId="4618A8F4" w14:textId="77777777" w:rsidTr="00B57708">
        <w:trPr>
          <w:trHeight w:val="23"/>
        </w:trPr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A7E834D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urrent asthma symptom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gridSpan w:val="3"/>
            <w:tcBorders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28010FE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</w:tr>
      <w:tr w:rsidR="005F1204" w:rsidRPr="004113D4" w14:paraId="0429B448" w14:textId="77777777" w:rsidTr="00B57708">
        <w:trPr>
          <w:trHeight w:val="23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B1679D3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≥3 symptoms with allergy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&lt;3 symptoms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84C5DA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4B2C7BB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54 (1.43)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9A543DF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26 (1.00)</w:t>
            </w:r>
          </w:p>
        </w:tc>
      </w:tr>
      <w:tr w:rsidR="005F1204" w:rsidRPr="004113D4" w14:paraId="40BA8953" w14:textId="77777777" w:rsidTr="00B57708">
        <w:trPr>
          <w:trHeight w:val="23"/>
        </w:trPr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EF5E1B5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≥3 symptoms without allergy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&lt;3 symptoms</w:t>
            </w: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9E0B565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C9BB8F6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10 (1.00)</w:t>
            </w: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D1383F8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43 (1.00)</w:t>
            </w:r>
          </w:p>
        </w:tc>
      </w:tr>
      <w:tr w:rsidR="005F1204" w:rsidRPr="004113D4" w14:paraId="5B7A5D1F" w14:textId="77777777" w:rsidTr="00B57708">
        <w:trPr>
          <w:trHeight w:val="23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F3312E3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hronic bronchiti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5687138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2CC5A9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3.76 (1.24)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4BD412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54 (1.00)</w:t>
            </w:r>
          </w:p>
        </w:tc>
      </w:tr>
      <w:tr w:rsidR="005F1204" w:rsidRPr="004113D4" w14:paraId="623EEEC6" w14:textId="77777777" w:rsidTr="00B57708">
        <w:trPr>
          <w:trHeight w:val="23"/>
        </w:trPr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0535F2F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Rhiniti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977374A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D90C19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17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56080E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39 (1.00)</w:t>
            </w:r>
          </w:p>
        </w:tc>
      </w:tr>
      <w:tr w:rsidR="005F1204" w:rsidRPr="004113D4" w14:paraId="3648DD56" w14:textId="77777777" w:rsidTr="00B57708">
        <w:trPr>
          <w:trHeight w:val="23"/>
        </w:trPr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35B1CCC" w14:textId="77777777" w:rsidR="005F1204" w:rsidRPr="004113D4" w:rsidRDefault="005F1204" w:rsidP="00B57708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Eczema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e</w:t>
            </w: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96C7541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0DB32D4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26 (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439BE5E" w14:textId="77777777" w:rsidR="005F1204" w:rsidRPr="004113D4" w:rsidRDefault="005F1204" w:rsidP="00B5770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39 (1.00)</w:t>
            </w:r>
          </w:p>
        </w:tc>
      </w:tr>
    </w:tbl>
    <w:p w14:paraId="7DA051FD" w14:textId="43A8038C" w:rsidR="00756498" w:rsidRDefault="005F1204" w:rsidP="005F1204">
      <w:pPr>
        <w:spacing w:after="0"/>
        <w:rPr>
          <w:b/>
          <w:sz w:val="14"/>
          <w:szCs w:val="14"/>
          <w:lang w:val="en-GB"/>
        </w:rPr>
      </w:pPr>
      <w:r w:rsidRPr="004113D4">
        <w:rPr>
          <w:b/>
          <w:sz w:val="14"/>
          <w:szCs w:val="14"/>
          <w:lang w:val="en-GB"/>
        </w:rPr>
        <w:t xml:space="preserve">FOOTNOTE: </w:t>
      </w:r>
      <w:r w:rsidR="00756498" w:rsidRPr="00356FCC">
        <w:rPr>
          <w:bCs/>
          <w:sz w:val="14"/>
          <w:szCs w:val="14"/>
          <w:lang w:val="en-GB"/>
        </w:rPr>
        <w:t>Abbreviations: E-value (E), confidence interval (CI)</w:t>
      </w:r>
      <w:r w:rsidR="00356FCC" w:rsidRPr="00356FCC">
        <w:rPr>
          <w:bCs/>
          <w:sz w:val="14"/>
          <w:szCs w:val="14"/>
          <w:lang w:val="en-GB"/>
        </w:rPr>
        <w:t>.</w:t>
      </w:r>
    </w:p>
    <w:p w14:paraId="24600722" w14:textId="6ECA3AA5" w:rsidR="005F1204" w:rsidRPr="004113D4" w:rsidRDefault="0026351E" w:rsidP="005F1204">
      <w:pPr>
        <w:spacing w:after="0"/>
        <w:rPr>
          <w:b/>
          <w:sz w:val="14"/>
          <w:szCs w:val="14"/>
          <w:lang w:val="en-GB"/>
        </w:rPr>
      </w:pPr>
      <w:r>
        <w:rPr>
          <w:bCs/>
          <w:sz w:val="14"/>
          <w:szCs w:val="14"/>
          <w:lang w:val="en-GB"/>
        </w:rPr>
        <w:t>Calculated from main model (Table 3)</w:t>
      </w:r>
      <w:r w:rsidR="005F1204" w:rsidRPr="004113D4">
        <w:rPr>
          <w:bCs/>
          <w:sz w:val="14"/>
          <w:szCs w:val="14"/>
          <w:lang w:val="en-GB"/>
        </w:rPr>
        <w:t xml:space="preserve"> adjusted for: parental smoking, early- and late-onset asthma and age, offspring´s current smoking, age and sex, and grandparental education.</w:t>
      </w:r>
    </w:p>
    <w:p w14:paraId="12FE637E" w14:textId="77777777" w:rsidR="005F1204" w:rsidRPr="004113D4" w:rsidRDefault="005F1204" w:rsidP="005F1204">
      <w:pPr>
        <w:spacing w:after="0" w:line="240" w:lineRule="auto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Missing values: current allergic asthma (n=94); current non-allergic asthma (n=125); ≥3</w:t>
      </w:r>
      <w:r w:rsidRPr="004113D4">
        <w:rPr>
          <w:rFonts w:eastAsia="Times New Roman" w:cs="Arial"/>
          <w:color w:val="000000"/>
          <w:kern w:val="24"/>
          <w:sz w:val="16"/>
          <w:szCs w:val="16"/>
          <w:lang w:val="en-GB" w:eastAsia="nb-NO"/>
          <w14:ligatures w14:val="none"/>
        </w:rPr>
        <w:t xml:space="preserve"> </w:t>
      </w:r>
      <w:r w:rsidRPr="004113D4">
        <w:rPr>
          <w:sz w:val="14"/>
          <w:szCs w:val="14"/>
          <w:lang w:val="en-GB"/>
        </w:rPr>
        <w:t xml:space="preserve">asthma symptoms with allergy (n=114); ≥3 asthma symptoms without allergy (n=129); chronic bronchitis (n=54); rhinitis (n=59); eczema (n=52). </w:t>
      </w:r>
    </w:p>
    <w:p w14:paraId="443B9ED5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a Defined as: use of asthma medication or attack of asthma in the last 12 months with and without rhinitis.</w:t>
      </w:r>
    </w:p>
    <w:p w14:paraId="3E4924D9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b Defined as: ≥ three positive answers to eight questions, based on a modified version of the definition provided by Pekkanen et al, 2005: Wheeze with breathlessness in the last 12 months; wheeze without cold in the last 12 months; woken by tightness in chest in the last 12 months; woken by attack of shortness of breath in the last 12 months; woken by night cough in the last 12 months; ever had asthma; asthma attack in the last 12 months; currently taking asthma medication. With and without rhinitis.</w:t>
      </w:r>
    </w:p>
    <w:p w14:paraId="17178003" w14:textId="77777777" w:rsidR="005F1204" w:rsidRPr="004113D4" w:rsidRDefault="005F1204" w:rsidP="005F1204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c Defined as: productive cough almost daily for at least three months and/or for at least two years. Reference category: No chronic bronchitis.</w:t>
      </w:r>
    </w:p>
    <w:p w14:paraId="7B96AB22" w14:textId="77777777" w:rsidR="005F1204" w:rsidRPr="004113D4" w:rsidRDefault="005F1204" w:rsidP="005F1204">
      <w:pPr>
        <w:spacing w:after="0"/>
        <w:rPr>
          <w:sz w:val="14"/>
          <w:szCs w:val="14"/>
          <w:lang w:val="en-US"/>
        </w:rPr>
      </w:pPr>
      <w:r w:rsidRPr="004113D4">
        <w:rPr>
          <w:sz w:val="14"/>
          <w:szCs w:val="14"/>
          <w:lang w:val="en-GB"/>
        </w:rPr>
        <w:t xml:space="preserve">d Defined as: presence of hay fever/nasal allergies. </w:t>
      </w:r>
      <w:r w:rsidRPr="004113D4">
        <w:rPr>
          <w:sz w:val="14"/>
          <w:szCs w:val="14"/>
          <w:lang w:val="en-US"/>
        </w:rPr>
        <w:t>Reference category: No hay fever/nasal allergies.</w:t>
      </w:r>
    </w:p>
    <w:p w14:paraId="670ACD0D" w14:textId="74E9051F" w:rsidR="00356FCC" w:rsidRDefault="005F1204" w:rsidP="00356FCC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e Defined as: ever have had eczema/skin allergy. Reference category: No eczema/skin allergy.</w:t>
      </w:r>
    </w:p>
    <w:p w14:paraId="2BFD9EB5" w14:textId="2615345B" w:rsidR="005C19D9" w:rsidRDefault="00356FCC" w:rsidP="00356FCC">
      <w:pPr>
        <w:spacing w:after="0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 xml:space="preserve">f </w:t>
      </w:r>
      <w:r w:rsidR="00E17C10">
        <w:rPr>
          <w:sz w:val="14"/>
          <w:szCs w:val="14"/>
          <w:lang w:val="en-GB"/>
        </w:rPr>
        <w:t>Lower limit (LL) of the CI is indicated in brackets</w:t>
      </w:r>
    </w:p>
    <w:p w14:paraId="16864EFE" w14:textId="1092F0B7" w:rsidR="005C19D9" w:rsidRDefault="005C19D9">
      <w:pPr>
        <w:rPr>
          <w:sz w:val="14"/>
          <w:szCs w:val="14"/>
          <w:lang w:val="en-GB"/>
        </w:rPr>
      </w:pPr>
    </w:p>
    <w:p w14:paraId="234CD650" w14:textId="77777777" w:rsidR="008543A6" w:rsidRPr="004113D4" w:rsidRDefault="008543A6" w:rsidP="008543A6">
      <w:pPr>
        <w:rPr>
          <w:b/>
          <w:bCs/>
          <w:sz w:val="22"/>
          <w:szCs w:val="22"/>
          <w:lang w:val="en-GB"/>
        </w:rPr>
      </w:pPr>
    </w:p>
    <w:p w14:paraId="25C44CAB" w14:textId="51DB94B7" w:rsidR="005C19D9" w:rsidRPr="00B91919" w:rsidRDefault="005C19D9" w:rsidP="00616F7C">
      <w:pPr>
        <w:spacing w:line="360" w:lineRule="auto"/>
        <w:rPr>
          <w:bCs/>
          <w:lang w:val="en-GB"/>
        </w:rPr>
      </w:pPr>
      <w:r w:rsidRPr="00B91919">
        <w:rPr>
          <w:bCs/>
          <w:lang w:val="en-GB"/>
        </w:rPr>
        <w:t>Table S</w:t>
      </w:r>
      <w:r>
        <w:rPr>
          <w:bCs/>
          <w:lang w:val="en-GB"/>
        </w:rPr>
        <w:t>4</w:t>
      </w:r>
      <w:r w:rsidRPr="00B91919">
        <w:rPr>
          <w:bCs/>
          <w:lang w:val="en-GB"/>
        </w:rPr>
        <w:t xml:space="preserve">. Association between paternal snus use and offspring’s respiratory and allergic outcomes, among offspring of </w:t>
      </w:r>
      <w:r>
        <w:rPr>
          <w:bCs/>
          <w:lang w:val="en-GB"/>
        </w:rPr>
        <w:t>mothers who did not smoke in their pregnancy</w:t>
      </w:r>
      <w:r w:rsidRPr="00B91919">
        <w:rPr>
          <w:bCs/>
          <w:lang w:val="en-GB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7"/>
        <w:gridCol w:w="1103"/>
        <w:gridCol w:w="1376"/>
        <w:gridCol w:w="1376"/>
      </w:tblGrid>
      <w:tr w:rsidR="005C19D9" w:rsidRPr="00883BF3" w14:paraId="67DC7365" w14:textId="77777777" w:rsidTr="00167633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6BE13B6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Times New Roman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50713EA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Paternal line (n=</w:t>
            </w: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799</w:t>
            </w: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)</w:t>
            </w:r>
          </w:p>
          <w:p w14:paraId="2B94004E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GB" w:eastAsia="nb-NO"/>
                <w14:ligatures w14:val="none"/>
              </w:rPr>
              <w:t>Snus use initiation</w:t>
            </w:r>
          </w:p>
        </w:tc>
      </w:tr>
      <w:tr w:rsidR="005C19D9" w:rsidRPr="004113D4" w14:paraId="5827791B" w14:textId="77777777" w:rsidTr="00167633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F43D956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8F58472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Never sn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DE6D8D7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In puber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C197843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After puberty</w:t>
            </w:r>
          </w:p>
        </w:tc>
      </w:tr>
      <w:tr w:rsidR="005C19D9" w:rsidRPr="004113D4" w14:paraId="62A7C02F" w14:textId="77777777" w:rsidTr="00167633">
        <w:trPr>
          <w:trHeight w:val="20"/>
        </w:trPr>
        <w:tc>
          <w:tcPr>
            <w:tcW w:w="0" w:type="auto"/>
            <w:tcBorders>
              <w:top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D5DE7AF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urrent asthma 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perscript"/>
                <w:lang w:val="en-GB" w:eastAsia="nb-NO"/>
                <w14:ligatures w14:val="none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68E0D7A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OR (95% CI)</w:t>
            </w:r>
          </w:p>
        </w:tc>
      </w:tr>
      <w:tr w:rsidR="005C19D9" w:rsidRPr="004113D4" w14:paraId="06C3DFA6" w14:textId="77777777" w:rsidTr="00167633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884B41F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Current allergic asthma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no current asthma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5FEFC6C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 (ref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226C267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95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90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4.23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3FCDD55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85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47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1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51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</w:tr>
      <w:tr w:rsidR="005C19D9" w:rsidRPr="004113D4" w14:paraId="77A6EF71" w14:textId="77777777" w:rsidTr="00167633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36787A6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 Current non-allergic asthma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no current asthma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5CBA273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02409FF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64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1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3.81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1A0248D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41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46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</w:tr>
      <w:tr w:rsidR="005C19D9" w:rsidRPr="004113D4" w14:paraId="0C79D666" w14:textId="77777777" w:rsidTr="00167633">
        <w:trPr>
          <w:trHeight w:val="20"/>
        </w:trPr>
        <w:tc>
          <w:tcPr>
            <w:tcW w:w="0" w:type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A3CAF6F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urrent asthma symptom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gridSpan w:val="3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5230B6A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</w:p>
        </w:tc>
      </w:tr>
      <w:tr w:rsidR="005C19D9" w:rsidRPr="004113D4" w14:paraId="57561BA0" w14:textId="77777777" w:rsidTr="00167633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922C851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≥3 symptoms with allergy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&lt;3 symptoms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66BAD49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BE38589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45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86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47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286C592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83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56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23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</w:tr>
      <w:tr w:rsidR="005C19D9" w:rsidRPr="004113D4" w14:paraId="2AA7208F" w14:textId="77777777" w:rsidTr="00167633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D6E9BB3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 ≥3 symptoms without allergy </w:t>
            </w:r>
            <w:r w:rsidRPr="004113D4">
              <w:rPr>
                <w:rFonts w:eastAsia="Times New Roman" w:cs="Arial"/>
                <w:i/>
                <w:i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vs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&lt;3 symptoms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757DBF3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09DBC6A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12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1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4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9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0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E51FEC1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1.14 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(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50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62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</w:tr>
      <w:tr w:rsidR="005C19D9" w:rsidRPr="004113D4" w14:paraId="6DBCC3E7" w14:textId="77777777" w:rsidTr="00167633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898DDE5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Chronic bronchiti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B859320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E6A12E8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3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1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58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5.6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66437C8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56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54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4.53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</w:tr>
      <w:tr w:rsidR="005C19D9" w:rsidRPr="004113D4" w14:paraId="491F0DDA" w14:textId="77777777" w:rsidTr="00167633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DB4635C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Rhinitis </w:t>
            </w:r>
            <w:r w:rsidRPr="004113D4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C54B6BD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8F31CF2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1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8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7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4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1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89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1AA30CE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92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56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1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51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</w:tr>
      <w:tr w:rsidR="005C19D9" w:rsidRPr="004113D4" w14:paraId="44A818A9" w14:textId="77777777" w:rsidTr="00167633">
        <w:trPr>
          <w:trHeight w:val="20"/>
        </w:trPr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76334D1" w14:textId="77777777" w:rsidR="005C19D9" w:rsidRPr="004113D4" w:rsidRDefault="005C19D9" w:rsidP="00167633">
            <w:pPr>
              <w:spacing w:after="0" w:line="240" w:lineRule="auto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Eczema 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perscript"/>
                <w:lang w:val="en-GB" w:eastAsia="nb-NO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3EE20D9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16F0664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48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3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-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2.13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B54F0D6" w14:textId="77777777" w:rsidR="005C19D9" w:rsidRPr="004113D4" w:rsidRDefault="005C19D9" w:rsidP="0016763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en-GB" w:eastAsia="nb-NO"/>
                <w14:ligatures w14:val="none"/>
              </w:rPr>
            </w:pP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1.00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 xml:space="preserve"> (0.60-1.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68</w:t>
            </w:r>
            <w:r w:rsidRPr="004113D4">
              <w:rPr>
                <w:rFonts w:eastAsia="Times New Roman" w:cs="Arial"/>
                <w:color w:val="000000"/>
                <w:kern w:val="24"/>
                <w:sz w:val="16"/>
                <w:szCs w:val="16"/>
                <w:lang w:val="en-GB" w:eastAsia="nb-NO"/>
                <w14:ligatures w14:val="none"/>
              </w:rPr>
              <w:t>)</w:t>
            </w:r>
          </w:p>
        </w:tc>
      </w:tr>
    </w:tbl>
    <w:p w14:paraId="7FC6D9D7" w14:textId="77777777" w:rsidR="005C19D9" w:rsidRPr="004113D4" w:rsidRDefault="005C19D9" w:rsidP="005C19D9">
      <w:pPr>
        <w:spacing w:after="0" w:line="240" w:lineRule="auto"/>
        <w:rPr>
          <w:bCs/>
          <w:sz w:val="14"/>
          <w:szCs w:val="14"/>
          <w:lang w:val="en-GB"/>
        </w:rPr>
      </w:pPr>
      <w:r w:rsidRPr="004113D4">
        <w:rPr>
          <w:b/>
          <w:sz w:val="14"/>
          <w:szCs w:val="14"/>
          <w:lang w:val="en-GB"/>
        </w:rPr>
        <w:t>FOOTNOTE:</w:t>
      </w:r>
      <w:r w:rsidRPr="004113D4">
        <w:rPr>
          <w:bCs/>
          <w:sz w:val="14"/>
          <w:szCs w:val="14"/>
          <w:lang w:val="en-GB"/>
        </w:rPr>
        <w:t xml:space="preserve"> Model adjusted for: paternal smoking, early- and late-onset asthma and age, offspring´s current smoking, age and sex, and grandparental education.</w:t>
      </w:r>
    </w:p>
    <w:p w14:paraId="0AA01421" w14:textId="77777777" w:rsidR="005C19D9" w:rsidRPr="004113D4" w:rsidRDefault="005C19D9" w:rsidP="005C19D9">
      <w:pPr>
        <w:spacing w:after="0" w:line="240" w:lineRule="auto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Missing values: current allergic asthma (n=7</w:t>
      </w:r>
      <w:r>
        <w:rPr>
          <w:sz w:val="14"/>
          <w:szCs w:val="14"/>
          <w:lang w:val="en-GB"/>
        </w:rPr>
        <w:t>0</w:t>
      </w:r>
      <w:r w:rsidRPr="004113D4">
        <w:rPr>
          <w:sz w:val="14"/>
          <w:szCs w:val="14"/>
          <w:lang w:val="en-GB"/>
        </w:rPr>
        <w:t>); current non-allergic asthma (n=</w:t>
      </w:r>
      <w:r>
        <w:rPr>
          <w:sz w:val="14"/>
          <w:szCs w:val="14"/>
          <w:lang w:val="en-GB"/>
        </w:rPr>
        <w:t>8</w:t>
      </w:r>
      <w:r w:rsidRPr="004113D4">
        <w:rPr>
          <w:sz w:val="14"/>
          <w:szCs w:val="14"/>
          <w:lang w:val="en-GB"/>
        </w:rPr>
        <w:t>7); ≥3 asthma symptoms with allergy (n=</w:t>
      </w:r>
      <w:r>
        <w:rPr>
          <w:sz w:val="14"/>
          <w:szCs w:val="14"/>
          <w:lang w:val="en-GB"/>
        </w:rPr>
        <w:t>79</w:t>
      </w:r>
      <w:r w:rsidRPr="004113D4">
        <w:rPr>
          <w:sz w:val="14"/>
          <w:szCs w:val="14"/>
          <w:lang w:val="en-GB"/>
        </w:rPr>
        <w:t>); ≥3 asthma symptoms without allergy (n=</w:t>
      </w:r>
      <w:r>
        <w:rPr>
          <w:sz w:val="14"/>
          <w:szCs w:val="14"/>
          <w:lang w:val="en-GB"/>
        </w:rPr>
        <w:t>101</w:t>
      </w:r>
      <w:r w:rsidRPr="004113D4">
        <w:rPr>
          <w:sz w:val="14"/>
          <w:szCs w:val="14"/>
          <w:lang w:val="en-GB"/>
        </w:rPr>
        <w:t>); chronic bronchitis (n=</w:t>
      </w:r>
      <w:r>
        <w:rPr>
          <w:sz w:val="14"/>
          <w:szCs w:val="14"/>
          <w:lang w:val="en-GB"/>
        </w:rPr>
        <w:t>36</w:t>
      </w:r>
      <w:r w:rsidRPr="004113D4">
        <w:rPr>
          <w:sz w:val="14"/>
          <w:szCs w:val="14"/>
          <w:lang w:val="en-GB"/>
        </w:rPr>
        <w:t>); rhinitis (n=4</w:t>
      </w:r>
      <w:r>
        <w:rPr>
          <w:sz w:val="14"/>
          <w:szCs w:val="14"/>
          <w:lang w:val="en-GB"/>
        </w:rPr>
        <w:t>0</w:t>
      </w:r>
      <w:r w:rsidRPr="004113D4">
        <w:rPr>
          <w:sz w:val="14"/>
          <w:szCs w:val="14"/>
          <w:lang w:val="en-GB"/>
        </w:rPr>
        <w:t>); eczema (n=</w:t>
      </w:r>
      <w:r>
        <w:rPr>
          <w:sz w:val="14"/>
          <w:szCs w:val="14"/>
          <w:lang w:val="en-GB"/>
        </w:rPr>
        <w:t>35</w:t>
      </w:r>
      <w:r w:rsidRPr="004113D4">
        <w:rPr>
          <w:sz w:val="14"/>
          <w:szCs w:val="14"/>
          <w:lang w:val="en-GB"/>
        </w:rPr>
        <w:t xml:space="preserve">). </w:t>
      </w:r>
    </w:p>
    <w:p w14:paraId="3A30F5C1" w14:textId="77777777" w:rsidR="005C19D9" w:rsidRPr="004113D4" w:rsidRDefault="005C19D9" w:rsidP="005C19D9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a Defined as: use of asthma medication or attack of asthma in the last 12 months with and without rhinitis.</w:t>
      </w:r>
    </w:p>
    <w:p w14:paraId="0350B6B2" w14:textId="77777777" w:rsidR="005C19D9" w:rsidRPr="004113D4" w:rsidRDefault="005C19D9" w:rsidP="005C19D9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b Defined as: ≥ three positive answers to eight questions, based on a modified version of the definition provided by Pekkanen et al, 2005: Wheeze with breathlessness in the last 12 months; wheeze without cold in the last 12 months; woken by tightness in chest in the last 12 months; woken by attack of shortness of breath in the last 12 months; woken by night cough in the last 12 months; ever had asthma; asthma attack in the last 12 months; currently taking asthma medication. With and without rhinitis.</w:t>
      </w:r>
    </w:p>
    <w:p w14:paraId="4A7D8C60" w14:textId="77777777" w:rsidR="005C19D9" w:rsidRPr="004113D4" w:rsidRDefault="005C19D9" w:rsidP="005C19D9">
      <w:pPr>
        <w:spacing w:after="0"/>
        <w:rPr>
          <w:sz w:val="14"/>
          <w:szCs w:val="14"/>
          <w:lang w:val="en-GB"/>
        </w:rPr>
      </w:pPr>
      <w:r w:rsidRPr="004113D4">
        <w:rPr>
          <w:sz w:val="14"/>
          <w:szCs w:val="14"/>
          <w:lang w:val="en-GB"/>
        </w:rPr>
        <w:t>c Defined as: productive cough almost daily for at least three months and/or for at least two years. Reference category: No chronic bronchitis.</w:t>
      </w:r>
    </w:p>
    <w:p w14:paraId="4D7F242E" w14:textId="77777777" w:rsidR="005C19D9" w:rsidRPr="004113D4" w:rsidRDefault="005C19D9" w:rsidP="005C19D9">
      <w:pPr>
        <w:spacing w:after="0"/>
        <w:rPr>
          <w:sz w:val="14"/>
          <w:szCs w:val="14"/>
          <w:lang w:val="en-US"/>
        </w:rPr>
      </w:pPr>
      <w:r w:rsidRPr="004113D4">
        <w:rPr>
          <w:sz w:val="14"/>
          <w:szCs w:val="14"/>
          <w:lang w:val="en-GB"/>
        </w:rPr>
        <w:t>d Defined as: presence of hay fever/nasal allergies.</w:t>
      </w:r>
      <w:r w:rsidRPr="004113D4">
        <w:rPr>
          <w:sz w:val="14"/>
          <w:szCs w:val="14"/>
          <w:lang w:val="en-US"/>
        </w:rPr>
        <w:t xml:space="preserve"> Reference category: No hay fever/nasal allergies.</w:t>
      </w:r>
    </w:p>
    <w:p w14:paraId="219BD95F" w14:textId="77777777" w:rsidR="005C19D9" w:rsidRDefault="005C19D9" w:rsidP="005C19D9">
      <w:r w:rsidRPr="004113D4">
        <w:rPr>
          <w:sz w:val="14"/>
          <w:szCs w:val="14"/>
          <w:lang w:val="en-GB"/>
        </w:rPr>
        <w:t>e Defined as: ever have had eczema/skin allergy. Reference category: No eczema/skin allergy.</w:t>
      </w:r>
    </w:p>
    <w:p w14:paraId="43DA3AF9" w14:textId="77777777" w:rsidR="00356FCC" w:rsidRPr="004113D4" w:rsidRDefault="00356FCC" w:rsidP="00356FCC">
      <w:pPr>
        <w:spacing w:after="0"/>
        <w:rPr>
          <w:sz w:val="14"/>
          <w:szCs w:val="14"/>
          <w:lang w:val="en-GB"/>
        </w:rPr>
      </w:pPr>
    </w:p>
    <w:sectPr w:rsidR="00356FCC" w:rsidRPr="004113D4" w:rsidSect="00616F7C">
      <w:footerReference w:type="default" r:id="rId9"/>
      <w:pgSz w:w="11906" w:h="16838" w:code="9"/>
      <w:pgMar w:top="1152" w:right="1152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4CAF8" w14:textId="77777777" w:rsidR="00CA79B2" w:rsidRDefault="00CA79B2" w:rsidP="00AA48BC">
      <w:pPr>
        <w:spacing w:after="0" w:line="240" w:lineRule="auto"/>
      </w:pPr>
      <w:r>
        <w:separator/>
      </w:r>
    </w:p>
  </w:endnote>
  <w:endnote w:type="continuationSeparator" w:id="0">
    <w:p w14:paraId="34B35268" w14:textId="77777777" w:rsidR="00CA79B2" w:rsidRDefault="00CA79B2" w:rsidP="00AA4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6953292"/>
      <w:docPartObj>
        <w:docPartGallery w:val="Page Numbers (Bottom of Page)"/>
        <w:docPartUnique/>
      </w:docPartObj>
    </w:sdtPr>
    <w:sdtContent>
      <w:p w14:paraId="19817E34" w14:textId="4510274B" w:rsidR="001E2951" w:rsidRDefault="001E29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119B9C" w14:textId="77777777" w:rsidR="001E2951" w:rsidRDefault="001E29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353B5" w14:textId="77777777" w:rsidR="00CA79B2" w:rsidRDefault="00CA79B2" w:rsidP="00AA48BC">
      <w:pPr>
        <w:spacing w:after="0" w:line="240" w:lineRule="auto"/>
      </w:pPr>
      <w:r>
        <w:separator/>
      </w:r>
    </w:p>
  </w:footnote>
  <w:footnote w:type="continuationSeparator" w:id="0">
    <w:p w14:paraId="4C810E8C" w14:textId="77777777" w:rsidR="00CA79B2" w:rsidRDefault="00CA79B2" w:rsidP="00AA48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B656F"/>
    <w:multiLevelType w:val="hybridMultilevel"/>
    <w:tmpl w:val="27E25620"/>
    <w:lvl w:ilvl="0" w:tplc="9BCC6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E247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0B4E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A926A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A4A11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36DB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892F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C288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BD8EB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45481C17"/>
    <w:multiLevelType w:val="hybridMultilevel"/>
    <w:tmpl w:val="4998CBB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D16973"/>
    <w:multiLevelType w:val="hybridMultilevel"/>
    <w:tmpl w:val="6E28777C"/>
    <w:lvl w:ilvl="0" w:tplc="650CEC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2A832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14EA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6F6F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88893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A6225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4AF8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1B076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8A897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58C419D0"/>
    <w:multiLevelType w:val="hybridMultilevel"/>
    <w:tmpl w:val="F9FAB53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1918F0"/>
    <w:multiLevelType w:val="hybridMultilevel"/>
    <w:tmpl w:val="D646F722"/>
    <w:lvl w:ilvl="0" w:tplc="BB7620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DA32F5"/>
    <w:multiLevelType w:val="hybridMultilevel"/>
    <w:tmpl w:val="3B5A74F6"/>
    <w:lvl w:ilvl="0" w:tplc="65862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946A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DB05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142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32CED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DE2A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9A26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DE05E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11C6E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018538594">
    <w:abstractNumId w:val="1"/>
  </w:num>
  <w:num w:numId="2" w16cid:durableId="1898206156">
    <w:abstractNumId w:val="3"/>
  </w:num>
  <w:num w:numId="3" w16cid:durableId="144518947">
    <w:abstractNumId w:val="0"/>
  </w:num>
  <w:num w:numId="4" w16cid:durableId="912736998">
    <w:abstractNumId w:val="5"/>
  </w:num>
  <w:num w:numId="5" w16cid:durableId="116921907">
    <w:abstractNumId w:val="2"/>
  </w:num>
  <w:num w:numId="6" w16cid:durableId="16932666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txxvxexprdsuedsx65tfpudfwapr5d00zw&quot;&gt;Snus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/record-ids&gt;&lt;/item&gt;&lt;/Libraries&gt;"/>
  </w:docVars>
  <w:rsids>
    <w:rsidRoot w:val="00CC6E1C"/>
    <w:rsid w:val="0000045B"/>
    <w:rsid w:val="000014B1"/>
    <w:rsid w:val="0000261E"/>
    <w:rsid w:val="00002A39"/>
    <w:rsid w:val="000035B0"/>
    <w:rsid w:val="0000430E"/>
    <w:rsid w:val="00004475"/>
    <w:rsid w:val="000045CC"/>
    <w:rsid w:val="000062EE"/>
    <w:rsid w:val="000071A4"/>
    <w:rsid w:val="00007660"/>
    <w:rsid w:val="00007A2A"/>
    <w:rsid w:val="00010135"/>
    <w:rsid w:val="00010E64"/>
    <w:rsid w:val="00010F1E"/>
    <w:rsid w:val="00011071"/>
    <w:rsid w:val="00011488"/>
    <w:rsid w:val="00011850"/>
    <w:rsid w:val="00012294"/>
    <w:rsid w:val="000125B3"/>
    <w:rsid w:val="00012779"/>
    <w:rsid w:val="000132EA"/>
    <w:rsid w:val="00014CDA"/>
    <w:rsid w:val="00014F68"/>
    <w:rsid w:val="0001539F"/>
    <w:rsid w:val="000156EF"/>
    <w:rsid w:val="00015C1A"/>
    <w:rsid w:val="00015C28"/>
    <w:rsid w:val="000166B3"/>
    <w:rsid w:val="000170C1"/>
    <w:rsid w:val="000174CA"/>
    <w:rsid w:val="000203C2"/>
    <w:rsid w:val="000205C4"/>
    <w:rsid w:val="00020D26"/>
    <w:rsid w:val="00021FB9"/>
    <w:rsid w:val="000220AD"/>
    <w:rsid w:val="000223C7"/>
    <w:rsid w:val="000223E5"/>
    <w:rsid w:val="00023272"/>
    <w:rsid w:val="00024021"/>
    <w:rsid w:val="0002413D"/>
    <w:rsid w:val="00025110"/>
    <w:rsid w:val="00025548"/>
    <w:rsid w:val="0002568A"/>
    <w:rsid w:val="00025869"/>
    <w:rsid w:val="00025E52"/>
    <w:rsid w:val="00026F20"/>
    <w:rsid w:val="000275AE"/>
    <w:rsid w:val="00030820"/>
    <w:rsid w:val="00030B42"/>
    <w:rsid w:val="00030E23"/>
    <w:rsid w:val="0003183D"/>
    <w:rsid w:val="00031AED"/>
    <w:rsid w:val="00032467"/>
    <w:rsid w:val="00032B58"/>
    <w:rsid w:val="00032C61"/>
    <w:rsid w:val="00033965"/>
    <w:rsid w:val="00034761"/>
    <w:rsid w:val="0003558D"/>
    <w:rsid w:val="00036ABC"/>
    <w:rsid w:val="00036B0B"/>
    <w:rsid w:val="00036D52"/>
    <w:rsid w:val="00037F78"/>
    <w:rsid w:val="00040667"/>
    <w:rsid w:val="000409AD"/>
    <w:rsid w:val="00040CF5"/>
    <w:rsid w:val="00041320"/>
    <w:rsid w:val="0004187B"/>
    <w:rsid w:val="00041885"/>
    <w:rsid w:val="00041D9F"/>
    <w:rsid w:val="00042447"/>
    <w:rsid w:val="0004248D"/>
    <w:rsid w:val="0004297B"/>
    <w:rsid w:val="00042B93"/>
    <w:rsid w:val="00043309"/>
    <w:rsid w:val="00043D63"/>
    <w:rsid w:val="00043FB1"/>
    <w:rsid w:val="00045CC8"/>
    <w:rsid w:val="00046471"/>
    <w:rsid w:val="000468BA"/>
    <w:rsid w:val="00047140"/>
    <w:rsid w:val="00047465"/>
    <w:rsid w:val="0004770B"/>
    <w:rsid w:val="0004777E"/>
    <w:rsid w:val="000477BD"/>
    <w:rsid w:val="000514BF"/>
    <w:rsid w:val="0005164A"/>
    <w:rsid w:val="000522DE"/>
    <w:rsid w:val="000523BF"/>
    <w:rsid w:val="000538C5"/>
    <w:rsid w:val="00054795"/>
    <w:rsid w:val="00054D41"/>
    <w:rsid w:val="0005563F"/>
    <w:rsid w:val="00055E94"/>
    <w:rsid w:val="000566A5"/>
    <w:rsid w:val="000569FA"/>
    <w:rsid w:val="000570F7"/>
    <w:rsid w:val="00061165"/>
    <w:rsid w:val="000620FF"/>
    <w:rsid w:val="000636B5"/>
    <w:rsid w:val="000636DD"/>
    <w:rsid w:val="00063ADF"/>
    <w:rsid w:val="00064499"/>
    <w:rsid w:val="000646E4"/>
    <w:rsid w:val="00065186"/>
    <w:rsid w:val="00065287"/>
    <w:rsid w:val="000655D5"/>
    <w:rsid w:val="00065B9D"/>
    <w:rsid w:val="000660C0"/>
    <w:rsid w:val="00066862"/>
    <w:rsid w:val="00066A87"/>
    <w:rsid w:val="00066CDF"/>
    <w:rsid w:val="00066F85"/>
    <w:rsid w:val="00067D74"/>
    <w:rsid w:val="00067F27"/>
    <w:rsid w:val="00070171"/>
    <w:rsid w:val="000704A5"/>
    <w:rsid w:val="0007074F"/>
    <w:rsid w:val="00070B1C"/>
    <w:rsid w:val="00070C95"/>
    <w:rsid w:val="000711B2"/>
    <w:rsid w:val="00071A68"/>
    <w:rsid w:val="0007272B"/>
    <w:rsid w:val="0007297E"/>
    <w:rsid w:val="00072C7D"/>
    <w:rsid w:val="00072E46"/>
    <w:rsid w:val="0007322D"/>
    <w:rsid w:val="00073BB4"/>
    <w:rsid w:val="0007416D"/>
    <w:rsid w:val="000741EC"/>
    <w:rsid w:val="00074794"/>
    <w:rsid w:val="00074F4B"/>
    <w:rsid w:val="00075095"/>
    <w:rsid w:val="00076CE9"/>
    <w:rsid w:val="00077169"/>
    <w:rsid w:val="00077BCA"/>
    <w:rsid w:val="00080A0F"/>
    <w:rsid w:val="00080E61"/>
    <w:rsid w:val="00080FD3"/>
    <w:rsid w:val="00081286"/>
    <w:rsid w:val="0008154A"/>
    <w:rsid w:val="00081B12"/>
    <w:rsid w:val="00081B92"/>
    <w:rsid w:val="00082B52"/>
    <w:rsid w:val="0008370A"/>
    <w:rsid w:val="00083B1A"/>
    <w:rsid w:val="00084099"/>
    <w:rsid w:val="00084626"/>
    <w:rsid w:val="0008480B"/>
    <w:rsid w:val="0008487A"/>
    <w:rsid w:val="00084CCB"/>
    <w:rsid w:val="00085485"/>
    <w:rsid w:val="00087A62"/>
    <w:rsid w:val="00087B5E"/>
    <w:rsid w:val="00087C16"/>
    <w:rsid w:val="00090010"/>
    <w:rsid w:val="00090028"/>
    <w:rsid w:val="00091DC7"/>
    <w:rsid w:val="000924E6"/>
    <w:rsid w:val="00093194"/>
    <w:rsid w:val="000936A6"/>
    <w:rsid w:val="0009493E"/>
    <w:rsid w:val="00095BC7"/>
    <w:rsid w:val="00095C51"/>
    <w:rsid w:val="00095D96"/>
    <w:rsid w:val="00097C88"/>
    <w:rsid w:val="000A020E"/>
    <w:rsid w:val="000A0C4D"/>
    <w:rsid w:val="000A0D1F"/>
    <w:rsid w:val="000A1417"/>
    <w:rsid w:val="000A2822"/>
    <w:rsid w:val="000A2AFD"/>
    <w:rsid w:val="000A3130"/>
    <w:rsid w:val="000A3551"/>
    <w:rsid w:val="000A3899"/>
    <w:rsid w:val="000A43D0"/>
    <w:rsid w:val="000A5183"/>
    <w:rsid w:val="000A567E"/>
    <w:rsid w:val="000A6E06"/>
    <w:rsid w:val="000A6F48"/>
    <w:rsid w:val="000A7CCA"/>
    <w:rsid w:val="000B0105"/>
    <w:rsid w:val="000B022D"/>
    <w:rsid w:val="000B058C"/>
    <w:rsid w:val="000B0C19"/>
    <w:rsid w:val="000B0EC3"/>
    <w:rsid w:val="000B2EA1"/>
    <w:rsid w:val="000B3A85"/>
    <w:rsid w:val="000B3CE6"/>
    <w:rsid w:val="000B4700"/>
    <w:rsid w:val="000B56B9"/>
    <w:rsid w:val="000B5F46"/>
    <w:rsid w:val="000B5F4A"/>
    <w:rsid w:val="000B6334"/>
    <w:rsid w:val="000B70A8"/>
    <w:rsid w:val="000B736D"/>
    <w:rsid w:val="000B77EC"/>
    <w:rsid w:val="000B7A1E"/>
    <w:rsid w:val="000B7DAD"/>
    <w:rsid w:val="000C03AA"/>
    <w:rsid w:val="000C05F5"/>
    <w:rsid w:val="000C12C0"/>
    <w:rsid w:val="000C13A2"/>
    <w:rsid w:val="000C1675"/>
    <w:rsid w:val="000C1BF1"/>
    <w:rsid w:val="000C220F"/>
    <w:rsid w:val="000C2980"/>
    <w:rsid w:val="000C29D5"/>
    <w:rsid w:val="000C2A1D"/>
    <w:rsid w:val="000C2A7E"/>
    <w:rsid w:val="000C3A8F"/>
    <w:rsid w:val="000C3D2C"/>
    <w:rsid w:val="000C4225"/>
    <w:rsid w:val="000C5645"/>
    <w:rsid w:val="000C5A6E"/>
    <w:rsid w:val="000C6491"/>
    <w:rsid w:val="000C7B20"/>
    <w:rsid w:val="000C7F0C"/>
    <w:rsid w:val="000D1C4A"/>
    <w:rsid w:val="000D1E18"/>
    <w:rsid w:val="000D2293"/>
    <w:rsid w:val="000D2853"/>
    <w:rsid w:val="000D2BB8"/>
    <w:rsid w:val="000D2BED"/>
    <w:rsid w:val="000D3510"/>
    <w:rsid w:val="000D37FB"/>
    <w:rsid w:val="000D46EB"/>
    <w:rsid w:val="000D53D1"/>
    <w:rsid w:val="000D5556"/>
    <w:rsid w:val="000D5614"/>
    <w:rsid w:val="000D595E"/>
    <w:rsid w:val="000D61AF"/>
    <w:rsid w:val="000D6678"/>
    <w:rsid w:val="000D6759"/>
    <w:rsid w:val="000E03FC"/>
    <w:rsid w:val="000E2643"/>
    <w:rsid w:val="000E44A0"/>
    <w:rsid w:val="000E4EC4"/>
    <w:rsid w:val="000E52E6"/>
    <w:rsid w:val="000E538D"/>
    <w:rsid w:val="000E5660"/>
    <w:rsid w:val="000E5892"/>
    <w:rsid w:val="000E6469"/>
    <w:rsid w:val="000E6788"/>
    <w:rsid w:val="000E6A4A"/>
    <w:rsid w:val="000F00DA"/>
    <w:rsid w:val="000F07FA"/>
    <w:rsid w:val="000F08BB"/>
    <w:rsid w:val="000F0D55"/>
    <w:rsid w:val="000F1594"/>
    <w:rsid w:val="000F1D2F"/>
    <w:rsid w:val="000F1FC7"/>
    <w:rsid w:val="000F24C2"/>
    <w:rsid w:val="000F280A"/>
    <w:rsid w:val="000F3D43"/>
    <w:rsid w:val="000F5191"/>
    <w:rsid w:val="000F5ED3"/>
    <w:rsid w:val="000F6071"/>
    <w:rsid w:val="000F65EC"/>
    <w:rsid w:val="000F68D5"/>
    <w:rsid w:val="0010043F"/>
    <w:rsid w:val="00100F29"/>
    <w:rsid w:val="001013E1"/>
    <w:rsid w:val="001017B4"/>
    <w:rsid w:val="00101C55"/>
    <w:rsid w:val="0010247C"/>
    <w:rsid w:val="00102727"/>
    <w:rsid w:val="00102B9B"/>
    <w:rsid w:val="00104962"/>
    <w:rsid w:val="001055E1"/>
    <w:rsid w:val="00105B5C"/>
    <w:rsid w:val="001062D1"/>
    <w:rsid w:val="00107AB0"/>
    <w:rsid w:val="00107B95"/>
    <w:rsid w:val="00107F47"/>
    <w:rsid w:val="001105F8"/>
    <w:rsid w:val="00111BDE"/>
    <w:rsid w:val="00111E4E"/>
    <w:rsid w:val="00112F3C"/>
    <w:rsid w:val="001133E1"/>
    <w:rsid w:val="00113583"/>
    <w:rsid w:val="00113961"/>
    <w:rsid w:val="00114EE0"/>
    <w:rsid w:val="00115FA8"/>
    <w:rsid w:val="00116060"/>
    <w:rsid w:val="0011654F"/>
    <w:rsid w:val="00116570"/>
    <w:rsid w:val="001169A9"/>
    <w:rsid w:val="00117C6C"/>
    <w:rsid w:val="00117DF7"/>
    <w:rsid w:val="001202E3"/>
    <w:rsid w:val="00120931"/>
    <w:rsid w:val="001224D6"/>
    <w:rsid w:val="001226DE"/>
    <w:rsid w:val="00122BCA"/>
    <w:rsid w:val="00122D95"/>
    <w:rsid w:val="00122E1E"/>
    <w:rsid w:val="001232B8"/>
    <w:rsid w:val="00123969"/>
    <w:rsid w:val="001242A6"/>
    <w:rsid w:val="00124705"/>
    <w:rsid w:val="00125832"/>
    <w:rsid w:val="0012590D"/>
    <w:rsid w:val="001260F0"/>
    <w:rsid w:val="001262F6"/>
    <w:rsid w:val="00126506"/>
    <w:rsid w:val="00126545"/>
    <w:rsid w:val="00126CE6"/>
    <w:rsid w:val="00126FBE"/>
    <w:rsid w:val="001278C7"/>
    <w:rsid w:val="001307C0"/>
    <w:rsid w:val="001318B9"/>
    <w:rsid w:val="00132AB6"/>
    <w:rsid w:val="001344B8"/>
    <w:rsid w:val="0013479B"/>
    <w:rsid w:val="0013485A"/>
    <w:rsid w:val="00135702"/>
    <w:rsid w:val="00135A25"/>
    <w:rsid w:val="0013600D"/>
    <w:rsid w:val="001361AC"/>
    <w:rsid w:val="001366EE"/>
    <w:rsid w:val="001373A3"/>
    <w:rsid w:val="0014032E"/>
    <w:rsid w:val="00140422"/>
    <w:rsid w:val="00140493"/>
    <w:rsid w:val="00140CF3"/>
    <w:rsid w:val="00140D88"/>
    <w:rsid w:val="00140E0B"/>
    <w:rsid w:val="00141D9A"/>
    <w:rsid w:val="00141F86"/>
    <w:rsid w:val="001421B9"/>
    <w:rsid w:val="001427FC"/>
    <w:rsid w:val="00142A5B"/>
    <w:rsid w:val="00143AF9"/>
    <w:rsid w:val="00143CE5"/>
    <w:rsid w:val="0014457A"/>
    <w:rsid w:val="0014485A"/>
    <w:rsid w:val="001449EA"/>
    <w:rsid w:val="00145217"/>
    <w:rsid w:val="00145F9B"/>
    <w:rsid w:val="00146077"/>
    <w:rsid w:val="001461F1"/>
    <w:rsid w:val="001463CE"/>
    <w:rsid w:val="00146B1F"/>
    <w:rsid w:val="00147EB8"/>
    <w:rsid w:val="00151178"/>
    <w:rsid w:val="0015118F"/>
    <w:rsid w:val="0015177A"/>
    <w:rsid w:val="00152F56"/>
    <w:rsid w:val="001530C1"/>
    <w:rsid w:val="00153F5E"/>
    <w:rsid w:val="00153FF9"/>
    <w:rsid w:val="00154070"/>
    <w:rsid w:val="001545EF"/>
    <w:rsid w:val="00154C14"/>
    <w:rsid w:val="00154D6A"/>
    <w:rsid w:val="00154F7B"/>
    <w:rsid w:val="001551F8"/>
    <w:rsid w:val="001555E6"/>
    <w:rsid w:val="0015572E"/>
    <w:rsid w:val="00155816"/>
    <w:rsid w:val="0015654D"/>
    <w:rsid w:val="0015707D"/>
    <w:rsid w:val="001574D6"/>
    <w:rsid w:val="001577DB"/>
    <w:rsid w:val="0016002F"/>
    <w:rsid w:val="0016022B"/>
    <w:rsid w:val="001611C4"/>
    <w:rsid w:val="0016141F"/>
    <w:rsid w:val="001619D3"/>
    <w:rsid w:val="0016222F"/>
    <w:rsid w:val="00162445"/>
    <w:rsid w:val="001626F8"/>
    <w:rsid w:val="00163292"/>
    <w:rsid w:val="00164C25"/>
    <w:rsid w:val="00164D3B"/>
    <w:rsid w:val="0016535B"/>
    <w:rsid w:val="0016607A"/>
    <w:rsid w:val="00166A43"/>
    <w:rsid w:val="0016742A"/>
    <w:rsid w:val="001675E4"/>
    <w:rsid w:val="00170769"/>
    <w:rsid w:val="001713F9"/>
    <w:rsid w:val="00171429"/>
    <w:rsid w:val="001714CA"/>
    <w:rsid w:val="00171F0C"/>
    <w:rsid w:val="00172F19"/>
    <w:rsid w:val="00173471"/>
    <w:rsid w:val="0017376D"/>
    <w:rsid w:val="00173884"/>
    <w:rsid w:val="00173B25"/>
    <w:rsid w:val="0017454B"/>
    <w:rsid w:val="001765AA"/>
    <w:rsid w:val="00176A6C"/>
    <w:rsid w:val="00176C33"/>
    <w:rsid w:val="00176F31"/>
    <w:rsid w:val="00177581"/>
    <w:rsid w:val="001779DB"/>
    <w:rsid w:val="00180CA2"/>
    <w:rsid w:val="00180EB6"/>
    <w:rsid w:val="001812A4"/>
    <w:rsid w:val="001813CD"/>
    <w:rsid w:val="001816A6"/>
    <w:rsid w:val="0018175D"/>
    <w:rsid w:val="00182ECC"/>
    <w:rsid w:val="00184841"/>
    <w:rsid w:val="00184935"/>
    <w:rsid w:val="00184F81"/>
    <w:rsid w:val="00185C4C"/>
    <w:rsid w:val="00185E05"/>
    <w:rsid w:val="00186307"/>
    <w:rsid w:val="00186829"/>
    <w:rsid w:val="00187827"/>
    <w:rsid w:val="00187905"/>
    <w:rsid w:val="00187960"/>
    <w:rsid w:val="00190773"/>
    <w:rsid w:val="00190ADF"/>
    <w:rsid w:val="0019117D"/>
    <w:rsid w:val="001915B3"/>
    <w:rsid w:val="001917B9"/>
    <w:rsid w:val="00191D1E"/>
    <w:rsid w:val="00191EDF"/>
    <w:rsid w:val="00192DEE"/>
    <w:rsid w:val="00192FFD"/>
    <w:rsid w:val="00193329"/>
    <w:rsid w:val="00193548"/>
    <w:rsid w:val="0019365A"/>
    <w:rsid w:val="0019383F"/>
    <w:rsid w:val="00194F48"/>
    <w:rsid w:val="001953EB"/>
    <w:rsid w:val="001954D5"/>
    <w:rsid w:val="001955B7"/>
    <w:rsid w:val="0019595C"/>
    <w:rsid w:val="00196BBD"/>
    <w:rsid w:val="00197100"/>
    <w:rsid w:val="001975B6"/>
    <w:rsid w:val="00197DF5"/>
    <w:rsid w:val="00197EA1"/>
    <w:rsid w:val="001A006C"/>
    <w:rsid w:val="001A01F9"/>
    <w:rsid w:val="001A04CE"/>
    <w:rsid w:val="001A2103"/>
    <w:rsid w:val="001A34B8"/>
    <w:rsid w:val="001A3D50"/>
    <w:rsid w:val="001A415F"/>
    <w:rsid w:val="001A4476"/>
    <w:rsid w:val="001A4FF0"/>
    <w:rsid w:val="001A5209"/>
    <w:rsid w:val="001A521B"/>
    <w:rsid w:val="001A5245"/>
    <w:rsid w:val="001A562D"/>
    <w:rsid w:val="001A5907"/>
    <w:rsid w:val="001A65E3"/>
    <w:rsid w:val="001A7CFA"/>
    <w:rsid w:val="001B052D"/>
    <w:rsid w:val="001B0DD7"/>
    <w:rsid w:val="001B26ED"/>
    <w:rsid w:val="001B3303"/>
    <w:rsid w:val="001B40C8"/>
    <w:rsid w:val="001B4EF8"/>
    <w:rsid w:val="001B4F0C"/>
    <w:rsid w:val="001B5BAB"/>
    <w:rsid w:val="001B5E23"/>
    <w:rsid w:val="001B5F4F"/>
    <w:rsid w:val="001B66C1"/>
    <w:rsid w:val="001B6BCA"/>
    <w:rsid w:val="001B6D56"/>
    <w:rsid w:val="001B6FFD"/>
    <w:rsid w:val="001C001F"/>
    <w:rsid w:val="001C0387"/>
    <w:rsid w:val="001C0D03"/>
    <w:rsid w:val="001C1216"/>
    <w:rsid w:val="001C1358"/>
    <w:rsid w:val="001C1473"/>
    <w:rsid w:val="001C1D91"/>
    <w:rsid w:val="001C1FE9"/>
    <w:rsid w:val="001C2188"/>
    <w:rsid w:val="001C21DF"/>
    <w:rsid w:val="001C2575"/>
    <w:rsid w:val="001C2CC5"/>
    <w:rsid w:val="001C3637"/>
    <w:rsid w:val="001C36EF"/>
    <w:rsid w:val="001C3C5A"/>
    <w:rsid w:val="001C3DF7"/>
    <w:rsid w:val="001C3F00"/>
    <w:rsid w:val="001C41E4"/>
    <w:rsid w:val="001C47CA"/>
    <w:rsid w:val="001C48A9"/>
    <w:rsid w:val="001C53AF"/>
    <w:rsid w:val="001C5898"/>
    <w:rsid w:val="001C6058"/>
    <w:rsid w:val="001C62BC"/>
    <w:rsid w:val="001C681A"/>
    <w:rsid w:val="001C6A83"/>
    <w:rsid w:val="001C703B"/>
    <w:rsid w:val="001C7345"/>
    <w:rsid w:val="001C7D24"/>
    <w:rsid w:val="001D0258"/>
    <w:rsid w:val="001D0FD6"/>
    <w:rsid w:val="001D13B3"/>
    <w:rsid w:val="001D1AFF"/>
    <w:rsid w:val="001D1FB5"/>
    <w:rsid w:val="001D271F"/>
    <w:rsid w:val="001D334F"/>
    <w:rsid w:val="001D352F"/>
    <w:rsid w:val="001D412B"/>
    <w:rsid w:val="001D4AF1"/>
    <w:rsid w:val="001D59E4"/>
    <w:rsid w:val="001D5FAC"/>
    <w:rsid w:val="001D64A0"/>
    <w:rsid w:val="001D66E1"/>
    <w:rsid w:val="001D6C3F"/>
    <w:rsid w:val="001D6C78"/>
    <w:rsid w:val="001D7292"/>
    <w:rsid w:val="001D7952"/>
    <w:rsid w:val="001E0180"/>
    <w:rsid w:val="001E1628"/>
    <w:rsid w:val="001E16F1"/>
    <w:rsid w:val="001E1DF6"/>
    <w:rsid w:val="001E26E7"/>
    <w:rsid w:val="001E2951"/>
    <w:rsid w:val="001E2AD5"/>
    <w:rsid w:val="001E3899"/>
    <w:rsid w:val="001E3E43"/>
    <w:rsid w:val="001E47E5"/>
    <w:rsid w:val="001E4E81"/>
    <w:rsid w:val="001E5196"/>
    <w:rsid w:val="001E640D"/>
    <w:rsid w:val="001E672D"/>
    <w:rsid w:val="001E6C7F"/>
    <w:rsid w:val="001E6F8E"/>
    <w:rsid w:val="001E705B"/>
    <w:rsid w:val="001E76EE"/>
    <w:rsid w:val="001F0516"/>
    <w:rsid w:val="001F064D"/>
    <w:rsid w:val="001F089E"/>
    <w:rsid w:val="001F0A52"/>
    <w:rsid w:val="001F0E82"/>
    <w:rsid w:val="001F108D"/>
    <w:rsid w:val="001F126E"/>
    <w:rsid w:val="001F130A"/>
    <w:rsid w:val="001F14B8"/>
    <w:rsid w:val="001F19A1"/>
    <w:rsid w:val="001F24AE"/>
    <w:rsid w:val="001F2A74"/>
    <w:rsid w:val="001F37A8"/>
    <w:rsid w:val="001F3871"/>
    <w:rsid w:val="001F4672"/>
    <w:rsid w:val="001F4B92"/>
    <w:rsid w:val="001F5234"/>
    <w:rsid w:val="001F531D"/>
    <w:rsid w:val="001F5B60"/>
    <w:rsid w:val="001F6EB2"/>
    <w:rsid w:val="001F77C2"/>
    <w:rsid w:val="001F78C2"/>
    <w:rsid w:val="00200F65"/>
    <w:rsid w:val="00201B43"/>
    <w:rsid w:val="0020281A"/>
    <w:rsid w:val="00203537"/>
    <w:rsid w:val="00203589"/>
    <w:rsid w:val="00204BE1"/>
    <w:rsid w:val="00204C8A"/>
    <w:rsid w:val="00204D35"/>
    <w:rsid w:val="00204FBC"/>
    <w:rsid w:val="0020565F"/>
    <w:rsid w:val="002057E5"/>
    <w:rsid w:val="002060C1"/>
    <w:rsid w:val="00206AEC"/>
    <w:rsid w:val="00206D27"/>
    <w:rsid w:val="0021118D"/>
    <w:rsid w:val="002114F2"/>
    <w:rsid w:val="002115EB"/>
    <w:rsid w:val="0021176B"/>
    <w:rsid w:val="00213614"/>
    <w:rsid w:val="00214010"/>
    <w:rsid w:val="00214CAC"/>
    <w:rsid w:val="00215192"/>
    <w:rsid w:val="002157E4"/>
    <w:rsid w:val="002166B4"/>
    <w:rsid w:val="0021677D"/>
    <w:rsid w:val="00217B53"/>
    <w:rsid w:val="002207C4"/>
    <w:rsid w:val="00220DA2"/>
    <w:rsid w:val="00221A4E"/>
    <w:rsid w:val="00222995"/>
    <w:rsid w:val="00222A67"/>
    <w:rsid w:val="00222B42"/>
    <w:rsid w:val="00222BD6"/>
    <w:rsid w:val="0022396A"/>
    <w:rsid w:val="00223BCC"/>
    <w:rsid w:val="00223F62"/>
    <w:rsid w:val="00224C66"/>
    <w:rsid w:val="00224D9F"/>
    <w:rsid w:val="00225640"/>
    <w:rsid w:val="0022581F"/>
    <w:rsid w:val="002259CE"/>
    <w:rsid w:val="00226126"/>
    <w:rsid w:val="00226AFF"/>
    <w:rsid w:val="0022749D"/>
    <w:rsid w:val="00227D3B"/>
    <w:rsid w:val="00227F5E"/>
    <w:rsid w:val="00231564"/>
    <w:rsid w:val="00232047"/>
    <w:rsid w:val="002325B5"/>
    <w:rsid w:val="002350F4"/>
    <w:rsid w:val="00235231"/>
    <w:rsid w:val="0023523B"/>
    <w:rsid w:val="00235EA2"/>
    <w:rsid w:val="002364ED"/>
    <w:rsid w:val="002379B3"/>
    <w:rsid w:val="00237EDE"/>
    <w:rsid w:val="00237FD3"/>
    <w:rsid w:val="0024014F"/>
    <w:rsid w:val="0024057C"/>
    <w:rsid w:val="00241378"/>
    <w:rsid w:val="00242223"/>
    <w:rsid w:val="00242CB9"/>
    <w:rsid w:val="002441C6"/>
    <w:rsid w:val="002446ED"/>
    <w:rsid w:val="00244B5B"/>
    <w:rsid w:val="00245271"/>
    <w:rsid w:val="0024574A"/>
    <w:rsid w:val="002460EE"/>
    <w:rsid w:val="002464E3"/>
    <w:rsid w:val="002467A6"/>
    <w:rsid w:val="00246B51"/>
    <w:rsid w:val="00247482"/>
    <w:rsid w:val="002474D8"/>
    <w:rsid w:val="00247D0B"/>
    <w:rsid w:val="00250687"/>
    <w:rsid w:val="00251A3D"/>
    <w:rsid w:val="00251EDA"/>
    <w:rsid w:val="00252671"/>
    <w:rsid w:val="00252894"/>
    <w:rsid w:val="00252EBB"/>
    <w:rsid w:val="002532EF"/>
    <w:rsid w:val="0025513E"/>
    <w:rsid w:val="00255EF1"/>
    <w:rsid w:val="002565E1"/>
    <w:rsid w:val="00256770"/>
    <w:rsid w:val="00256AB8"/>
    <w:rsid w:val="002570D5"/>
    <w:rsid w:val="002605F8"/>
    <w:rsid w:val="002607E0"/>
    <w:rsid w:val="002609B8"/>
    <w:rsid w:val="00261FEF"/>
    <w:rsid w:val="0026351E"/>
    <w:rsid w:val="002638C1"/>
    <w:rsid w:val="00263EAC"/>
    <w:rsid w:val="002640C1"/>
    <w:rsid w:val="00264CD3"/>
    <w:rsid w:val="00265A19"/>
    <w:rsid w:val="00266181"/>
    <w:rsid w:val="002665DF"/>
    <w:rsid w:val="0026692C"/>
    <w:rsid w:val="00266C11"/>
    <w:rsid w:val="00266E6D"/>
    <w:rsid w:val="002671DE"/>
    <w:rsid w:val="00267956"/>
    <w:rsid w:val="00270B5E"/>
    <w:rsid w:val="002718C5"/>
    <w:rsid w:val="00271C9C"/>
    <w:rsid w:val="00272373"/>
    <w:rsid w:val="00272809"/>
    <w:rsid w:val="00273DEE"/>
    <w:rsid w:val="00273FF1"/>
    <w:rsid w:val="00274585"/>
    <w:rsid w:val="00274EA5"/>
    <w:rsid w:val="00275BAD"/>
    <w:rsid w:val="00276088"/>
    <w:rsid w:val="0027661A"/>
    <w:rsid w:val="00276B63"/>
    <w:rsid w:val="00276BC9"/>
    <w:rsid w:val="00277B11"/>
    <w:rsid w:val="0028011F"/>
    <w:rsid w:val="00280F23"/>
    <w:rsid w:val="00281340"/>
    <w:rsid w:val="0028298D"/>
    <w:rsid w:val="00282D62"/>
    <w:rsid w:val="0028367A"/>
    <w:rsid w:val="002838A2"/>
    <w:rsid w:val="00283965"/>
    <w:rsid w:val="00284635"/>
    <w:rsid w:val="002847B6"/>
    <w:rsid w:val="00284CFB"/>
    <w:rsid w:val="002854E2"/>
    <w:rsid w:val="002858E2"/>
    <w:rsid w:val="00286093"/>
    <w:rsid w:val="00286955"/>
    <w:rsid w:val="00286B5E"/>
    <w:rsid w:val="002878D9"/>
    <w:rsid w:val="0028795B"/>
    <w:rsid w:val="00287FEF"/>
    <w:rsid w:val="0029025F"/>
    <w:rsid w:val="002902BD"/>
    <w:rsid w:val="00290D6B"/>
    <w:rsid w:val="00290F8A"/>
    <w:rsid w:val="00291F18"/>
    <w:rsid w:val="0029259F"/>
    <w:rsid w:val="0029275F"/>
    <w:rsid w:val="002927CE"/>
    <w:rsid w:val="00292C6A"/>
    <w:rsid w:val="002933B6"/>
    <w:rsid w:val="002933D2"/>
    <w:rsid w:val="00293EE3"/>
    <w:rsid w:val="002940AE"/>
    <w:rsid w:val="002945F6"/>
    <w:rsid w:val="00295135"/>
    <w:rsid w:val="002951B6"/>
    <w:rsid w:val="0029580A"/>
    <w:rsid w:val="00295918"/>
    <w:rsid w:val="00295AD2"/>
    <w:rsid w:val="00296F81"/>
    <w:rsid w:val="00297034"/>
    <w:rsid w:val="00297036"/>
    <w:rsid w:val="002A00B6"/>
    <w:rsid w:val="002A07C3"/>
    <w:rsid w:val="002A146E"/>
    <w:rsid w:val="002A1C31"/>
    <w:rsid w:val="002A1DF1"/>
    <w:rsid w:val="002A2886"/>
    <w:rsid w:val="002A2AFE"/>
    <w:rsid w:val="002A3354"/>
    <w:rsid w:val="002A3A7F"/>
    <w:rsid w:val="002A3CC8"/>
    <w:rsid w:val="002A439D"/>
    <w:rsid w:val="002A49CF"/>
    <w:rsid w:val="002A5472"/>
    <w:rsid w:val="002A5AFD"/>
    <w:rsid w:val="002A664C"/>
    <w:rsid w:val="002A6D12"/>
    <w:rsid w:val="002A70FC"/>
    <w:rsid w:val="002A7257"/>
    <w:rsid w:val="002A7AFB"/>
    <w:rsid w:val="002A7B03"/>
    <w:rsid w:val="002B00F4"/>
    <w:rsid w:val="002B05A2"/>
    <w:rsid w:val="002B067C"/>
    <w:rsid w:val="002B0AAA"/>
    <w:rsid w:val="002B14DE"/>
    <w:rsid w:val="002B3199"/>
    <w:rsid w:val="002B32C3"/>
    <w:rsid w:val="002B3667"/>
    <w:rsid w:val="002B3925"/>
    <w:rsid w:val="002B3FD9"/>
    <w:rsid w:val="002B4331"/>
    <w:rsid w:val="002B4902"/>
    <w:rsid w:val="002B5821"/>
    <w:rsid w:val="002B58DE"/>
    <w:rsid w:val="002B59DC"/>
    <w:rsid w:val="002B6F52"/>
    <w:rsid w:val="002B7905"/>
    <w:rsid w:val="002C093C"/>
    <w:rsid w:val="002C2A45"/>
    <w:rsid w:val="002C33BA"/>
    <w:rsid w:val="002C37ED"/>
    <w:rsid w:val="002C3F7F"/>
    <w:rsid w:val="002C40BC"/>
    <w:rsid w:val="002C5036"/>
    <w:rsid w:val="002C581F"/>
    <w:rsid w:val="002C69EC"/>
    <w:rsid w:val="002C6CA2"/>
    <w:rsid w:val="002C7B24"/>
    <w:rsid w:val="002C7C91"/>
    <w:rsid w:val="002D0EFC"/>
    <w:rsid w:val="002D161C"/>
    <w:rsid w:val="002D1BD1"/>
    <w:rsid w:val="002D1E39"/>
    <w:rsid w:val="002D1E7B"/>
    <w:rsid w:val="002D2224"/>
    <w:rsid w:val="002D2F0B"/>
    <w:rsid w:val="002D31BB"/>
    <w:rsid w:val="002D348A"/>
    <w:rsid w:val="002D45E4"/>
    <w:rsid w:val="002D4B0E"/>
    <w:rsid w:val="002D4EB1"/>
    <w:rsid w:val="002D5245"/>
    <w:rsid w:val="002D5572"/>
    <w:rsid w:val="002D5B83"/>
    <w:rsid w:val="002D650E"/>
    <w:rsid w:val="002D6C06"/>
    <w:rsid w:val="002D71CE"/>
    <w:rsid w:val="002D7691"/>
    <w:rsid w:val="002E0092"/>
    <w:rsid w:val="002E0601"/>
    <w:rsid w:val="002E06E7"/>
    <w:rsid w:val="002E0BC0"/>
    <w:rsid w:val="002E2B68"/>
    <w:rsid w:val="002E3F6A"/>
    <w:rsid w:val="002E4422"/>
    <w:rsid w:val="002E4DA1"/>
    <w:rsid w:val="002E5986"/>
    <w:rsid w:val="002E5C8C"/>
    <w:rsid w:val="002E66FD"/>
    <w:rsid w:val="002E6A65"/>
    <w:rsid w:val="002E6CC3"/>
    <w:rsid w:val="002E6D61"/>
    <w:rsid w:val="002F11B4"/>
    <w:rsid w:val="002F126C"/>
    <w:rsid w:val="002F12A4"/>
    <w:rsid w:val="002F15AC"/>
    <w:rsid w:val="002F1C1C"/>
    <w:rsid w:val="002F37AF"/>
    <w:rsid w:val="002F6430"/>
    <w:rsid w:val="002F6C26"/>
    <w:rsid w:val="002F73F8"/>
    <w:rsid w:val="002F770A"/>
    <w:rsid w:val="002F78A4"/>
    <w:rsid w:val="002F7C04"/>
    <w:rsid w:val="002F7FD5"/>
    <w:rsid w:val="00300B46"/>
    <w:rsid w:val="00300BB3"/>
    <w:rsid w:val="00300D18"/>
    <w:rsid w:val="00302815"/>
    <w:rsid w:val="003036EB"/>
    <w:rsid w:val="00303826"/>
    <w:rsid w:val="0030446A"/>
    <w:rsid w:val="003046CD"/>
    <w:rsid w:val="00304CAA"/>
    <w:rsid w:val="00305836"/>
    <w:rsid w:val="003061DD"/>
    <w:rsid w:val="0030663C"/>
    <w:rsid w:val="00306B45"/>
    <w:rsid w:val="0031045E"/>
    <w:rsid w:val="00310647"/>
    <w:rsid w:val="00310A3F"/>
    <w:rsid w:val="00311283"/>
    <w:rsid w:val="003115B2"/>
    <w:rsid w:val="00311972"/>
    <w:rsid w:val="00311CDB"/>
    <w:rsid w:val="003121F8"/>
    <w:rsid w:val="00312724"/>
    <w:rsid w:val="00313C72"/>
    <w:rsid w:val="00313F0D"/>
    <w:rsid w:val="003140BA"/>
    <w:rsid w:val="003147DF"/>
    <w:rsid w:val="00314E2A"/>
    <w:rsid w:val="0031637E"/>
    <w:rsid w:val="00316687"/>
    <w:rsid w:val="00316820"/>
    <w:rsid w:val="003169D5"/>
    <w:rsid w:val="00316C79"/>
    <w:rsid w:val="00316F46"/>
    <w:rsid w:val="003173A1"/>
    <w:rsid w:val="00317A5E"/>
    <w:rsid w:val="0032018A"/>
    <w:rsid w:val="00320F22"/>
    <w:rsid w:val="00321404"/>
    <w:rsid w:val="00321674"/>
    <w:rsid w:val="00321ADC"/>
    <w:rsid w:val="003228CE"/>
    <w:rsid w:val="0032293F"/>
    <w:rsid w:val="00323412"/>
    <w:rsid w:val="00323FE7"/>
    <w:rsid w:val="003242F5"/>
    <w:rsid w:val="0032434B"/>
    <w:rsid w:val="003262D3"/>
    <w:rsid w:val="00326B6C"/>
    <w:rsid w:val="00326F68"/>
    <w:rsid w:val="003308D1"/>
    <w:rsid w:val="00330A64"/>
    <w:rsid w:val="00330BE7"/>
    <w:rsid w:val="00331F91"/>
    <w:rsid w:val="00333239"/>
    <w:rsid w:val="00333C7B"/>
    <w:rsid w:val="0033459B"/>
    <w:rsid w:val="0033510E"/>
    <w:rsid w:val="00335399"/>
    <w:rsid w:val="00335D7B"/>
    <w:rsid w:val="0033699A"/>
    <w:rsid w:val="00337FAB"/>
    <w:rsid w:val="00340B9A"/>
    <w:rsid w:val="0034229E"/>
    <w:rsid w:val="00342E60"/>
    <w:rsid w:val="003437FE"/>
    <w:rsid w:val="00343C8D"/>
    <w:rsid w:val="00344669"/>
    <w:rsid w:val="0034480A"/>
    <w:rsid w:val="00344856"/>
    <w:rsid w:val="003448CD"/>
    <w:rsid w:val="00344D57"/>
    <w:rsid w:val="00345154"/>
    <w:rsid w:val="00345630"/>
    <w:rsid w:val="0034587E"/>
    <w:rsid w:val="00345F7C"/>
    <w:rsid w:val="00347F7A"/>
    <w:rsid w:val="00350216"/>
    <w:rsid w:val="003503B6"/>
    <w:rsid w:val="0035177B"/>
    <w:rsid w:val="003521FC"/>
    <w:rsid w:val="00352607"/>
    <w:rsid w:val="00353F7B"/>
    <w:rsid w:val="003543B6"/>
    <w:rsid w:val="003552B8"/>
    <w:rsid w:val="0035559C"/>
    <w:rsid w:val="00355883"/>
    <w:rsid w:val="00355A89"/>
    <w:rsid w:val="00356369"/>
    <w:rsid w:val="00356C6A"/>
    <w:rsid w:val="00356FCC"/>
    <w:rsid w:val="0035706A"/>
    <w:rsid w:val="00357826"/>
    <w:rsid w:val="00360A31"/>
    <w:rsid w:val="00360AA0"/>
    <w:rsid w:val="0036106D"/>
    <w:rsid w:val="00361FE7"/>
    <w:rsid w:val="0036237A"/>
    <w:rsid w:val="00362863"/>
    <w:rsid w:val="00363247"/>
    <w:rsid w:val="00363314"/>
    <w:rsid w:val="00363B0C"/>
    <w:rsid w:val="00363C9A"/>
    <w:rsid w:val="003640D7"/>
    <w:rsid w:val="003642F7"/>
    <w:rsid w:val="0036483F"/>
    <w:rsid w:val="00364A6C"/>
    <w:rsid w:val="00364E3A"/>
    <w:rsid w:val="00365723"/>
    <w:rsid w:val="00365B5D"/>
    <w:rsid w:val="0036604A"/>
    <w:rsid w:val="003666CB"/>
    <w:rsid w:val="00367178"/>
    <w:rsid w:val="00370C3C"/>
    <w:rsid w:val="003714C6"/>
    <w:rsid w:val="003719B9"/>
    <w:rsid w:val="00371CA1"/>
    <w:rsid w:val="00371E9A"/>
    <w:rsid w:val="00371EAA"/>
    <w:rsid w:val="00372AF6"/>
    <w:rsid w:val="00372C0B"/>
    <w:rsid w:val="00373BC8"/>
    <w:rsid w:val="00373CDF"/>
    <w:rsid w:val="003745A2"/>
    <w:rsid w:val="003747CE"/>
    <w:rsid w:val="0037493E"/>
    <w:rsid w:val="00374E0E"/>
    <w:rsid w:val="003752A8"/>
    <w:rsid w:val="003757DB"/>
    <w:rsid w:val="00375894"/>
    <w:rsid w:val="003764E3"/>
    <w:rsid w:val="00376A36"/>
    <w:rsid w:val="00376E61"/>
    <w:rsid w:val="00376F29"/>
    <w:rsid w:val="00376FC1"/>
    <w:rsid w:val="003773DF"/>
    <w:rsid w:val="00377FF2"/>
    <w:rsid w:val="0038012E"/>
    <w:rsid w:val="003801F0"/>
    <w:rsid w:val="003804D6"/>
    <w:rsid w:val="00380897"/>
    <w:rsid w:val="00380D6E"/>
    <w:rsid w:val="0038274E"/>
    <w:rsid w:val="003837A5"/>
    <w:rsid w:val="003838C5"/>
    <w:rsid w:val="003839BB"/>
    <w:rsid w:val="00383E65"/>
    <w:rsid w:val="003844DF"/>
    <w:rsid w:val="00385971"/>
    <w:rsid w:val="00385F86"/>
    <w:rsid w:val="00386939"/>
    <w:rsid w:val="003870BC"/>
    <w:rsid w:val="0038750D"/>
    <w:rsid w:val="0038797C"/>
    <w:rsid w:val="003905CC"/>
    <w:rsid w:val="00390E50"/>
    <w:rsid w:val="00390FA8"/>
    <w:rsid w:val="00391B27"/>
    <w:rsid w:val="003920C1"/>
    <w:rsid w:val="00392362"/>
    <w:rsid w:val="003923E4"/>
    <w:rsid w:val="00392FCC"/>
    <w:rsid w:val="00393238"/>
    <w:rsid w:val="003933EA"/>
    <w:rsid w:val="00394579"/>
    <w:rsid w:val="0039466E"/>
    <w:rsid w:val="003955DE"/>
    <w:rsid w:val="003957C6"/>
    <w:rsid w:val="0039582C"/>
    <w:rsid w:val="003960FF"/>
    <w:rsid w:val="003969A5"/>
    <w:rsid w:val="00396DB3"/>
    <w:rsid w:val="003971CD"/>
    <w:rsid w:val="00397573"/>
    <w:rsid w:val="0039779A"/>
    <w:rsid w:val="003A0597"/>
    <w:rsid w:val="003A07DD"/>
    <w:rsid w:val="003A0DBB"/>
    <w:rsid w:val="003A0EA6"/>
    <w:rsid w:val="003A0EEE"/>
    <w:rsid w:val="003A191B"/>
    <w:rsid w:val="003A1B50"/>
    <w:rsid w:val="003A1E02"/>
    <w:rsid w:val="003A20DE"/>
    <w:rsid w:val="003A2512"/>
    <w:rsid w:val="003A26DD"/>
    <w:rsid w:val="003A31B0"/>
    <w:rsid w:val="003A43CD"/>
    <w:rsid w:val="003A4C3B"/>
    <w:rsid w:val="003A621C"/>
    <w:rsid w:val="003A69C0"/>
    <w:rsid w:val="003A7627"/>
    <w:rsid w:val="003A7CB2"/>
    <w:rsid w:val="003B0386"/>
    <w:rsid w:val="003B08FA"/>
    <w:rsid w:val="003B144F"/>
    <w:rsid w:val="003B22D5"/>
    <w:rsid w:val="003B24E0"/>
    <w:rsid w:val="003B275C"/>
    <w:rsid w:val="003B3244"/>
    <w:rsid w:val="003B3624"/>
    <w:rsid w:val="003B3913"/>
    <w:rsid w:val="003B3B2B"/>
    <w:rsid w:val="003B43AA"/>
    <w:rsid w:val="003B441F"/>
    <w:rsid w:val="003B491F"/>
    <w:rsid w:val="003B4C89"/>
    <w:rsid w:val="003B5361"/>
    <w:rsid w:val="003B6C5B"/>
    <w:rsid w:val="003B6CFE"/>
    <w:rsid w:val="003B780C"/>
    <w:rsid w:val="003C0B20"/>
    <w:rsid w:val="003C0B9E"/>
    <w:rsid w:val="003C1119"/>
    <w:rsid w:val="003C145B"/>
    <w:rsid w:val="003C152E"/>
    <w:rsid w:val="003C2000"/>
    <w:rsid w:val="003C2176"/>
    <w:rsid w:val="003C301B"/>
    <w:rsid w:val="003C31F1"/>
    <w:rsid w:val="003C432E"/>
    <w:rsid w:val="003C46E7"/>
    <w:rsid w:val="003C497E"/>
    <w:rsid w:val="003C4A8B"/>
    <w:rsid w:val="003C4C0E"/>
    <w:rsid w:val="003C54AF"/>
    <w:rsid w:val="003C616A"/>
    <w:rsid w:val="003C690E"/>
    <w:rsid w:val="003C6CFC"/>
    <w:rsid w:val="003C7198"/>
    <w:rsid w:val="003C78B5"/>
    <w:rsid w:val="003D070D"/>
    <w:rsid w:val="003D082F"/>
    <w:rsid w:val="003D08B2"/>
    <w:rsid w:val="003D0AE3"/>
    <w:rsid w:val="003D1217"/>
    <w:rsid w:val="003D12FC"/>
    <w:rsid w:val="003D1B04"/>
    <w:rsid w:val="003D1CC9"/>
    <w:rsid w:val="003D1E1E"/>
    <w:rsid w:val="003D311D"/>
    <w:rsid w:val="003D3250"/>
    <w:rsid w:val="003D4854"/>
    <w:rsid w:val="003D4C13"/>
    <w:rsid w:val="003D4C81"/>
    <w:rsid w:val="003D4F22"/>
    <w:rsid w:val="003D543E"/>
    <w:rsid w:val="003D5718"/>
    <w:rsid w:val="003D5EA8"/>
    <w:rsid w:val="003D61E8"/>
    <w:rsid w:val="003D7FDA"/>
    <w:rsid w:val="003E009A"/>
    <w:rsid w:val="003E00B7"/>
    <w:rsid w:val="003E0CC3"/>
    <w:rsid w:val="003E1285"/>
    <w:rsid w:val="003E172E"/>
    <w:rsid w:val="003E1D7F"/>
    <w:rsid w:val="003E1FBE"/>
    <w:rsid w:val="003E2194"/>
    <w:rsid w:val="003E2A5C"/>
    <w:rsid w:val="003E3874"/>
    <w:rsid w:val="003E3CB3"/>
    <w:rsid w:val="003E4416"/>
    <w:rsid w:val="003E4561"/>
    <w:rsid w:val="003E522C"/>
    <w:rsid w:val="003E561C"/>
    <w:rsid w:val="003E56A5"/>
    <w:rsid w:val="003E5F70"/>
    <w:rsid w:val="003E6023"/>
    <w:rsid w:val="003E6125"/>
    <w:rsid w:val="003E6472"/>
    <w:rsid w:val="003E7948"/>
    <w:rsid w:val="003E79C1"/>
    <w:rsid w:val="003F038E"/>
    <w:rsid w:val="003F0549"/>
    <w:rsid w:val="003F0643"/>
    <w:rsid w:val="003F0A3A"/>
    <w:rsid w:val="003F0C61"/>
    <w:rsid w:val="003F0DE2"/>
    <w:rsid w:val="003F1B97"/>
    <w:rsid w:val="003F24A6"/>
    <w:rsid w:val="003F25CA"/>
    <w:rsid w:val="003F28D7"/>
    <w:rsid w:val="003F2ED8"/>
    <w:rsid w:val="003F469E"/>
    <w:rsid w:val="003F55F8"/>
    <w:rsid w:val="003F5757"/>
    <w:rsid w:val="003F59C0"/>
    <w:rsid w:val="003F5BD7"/>
    <w:rsid w:val="003F6092"/>
    <w:rsid w:val="003F6CE1"/>
    <w:rsid w:val="003F7453"/>
    <w:rsid w:val="003F7998"/>
    <w:rsid w:val="003F7D42"/>
    <w:rsid w:val="004010FD"/>
    <w:rsid w:val="00402602"/>
    <w:rsid w:val="0040271C"/>
    <w:rsid w:val="0040274B"/>
    <w:rsid w:val="00402D11"/>
    <w:rsid w:val="00402DBD"/>
    <w:rsid w:val="00403133"/>
    <w:rsid w:val="00403316"/>
    <w:rsid w:val="00403A54"/>
    <w:rsid w:val="00403FB3"/>
    <w:rsid w:val="004043CA"/>
    <w:rsid w:val="0040461C"/>
    <w:rsid w:val="004046B0"/>
    <w:rsid w:val="00404D04"/>
    <w:rsid w:val="00404DDE"/>
    <w:rsid w:val="00404F76"/>
    <w:rsid w:val="00404FE6"/>
    <w:rsid w:val="004052E9"/>
    <w:rsid w:val="00405463"/>
    <w:rsid w:val="00405AD4"/>
    <w:rsid w:val="00406271"/>
    <w:rsid w:val="00406295"/>
    <w:rsid w:val="004063CE"/>
    <w:rsid w:val="00406653"/>
    <w:rsid w:val="00410327"/>
    <w:rsid w:val="004103A5"/>
    <w:rsid w:val="00410D10"/>
    <w:rsid w:val="004113D4"/>
    <w:rsid w:val="00411437"/>
    <w:rsid w:val="00412098"/>
    <w:rsid w:val="0041460A"/>
    <w:rsid w:val="0041493F"/>
    <w:rsid w:val="00414B08"/>
    <w:rsid w:val="0041510C"/>
    <w:rsid w:val="00415289"/>
    <w:rsid w:val="004157BE"/>
    <w:rsid w:val="00415CDA"/>
    <w:rsid w:val="00416265"/>
    <w:rsid w:val="00416394"/>
    <w:rsid w:val="00416621"/>
    <w:rsid w:val="00416E00"/>
    <w:rsid w:val="0041726F"/>
    <w:rsid w:val="00417999"/>
    <w:rsid w:val="0042073C"/>
    <w:rsid w:val="004213BC"/>
    <w:rsid w:val="0042141A"/>
    <w:rsid w:val="00421A2A"/>
    <w:rsid w:val="00423AF9"/>
    <w:rsid w:val="00424EDB"/>
    <w:rsid w:val="00425579"/>
    <w:rsid w:val="004264C3"/>
    <w:rsid w:val="00426B98"/>
    <w:rsid w:val="00426E66"/>
    <w:rsid w:val="00427434"/>
    <w:rsid w:val="00427617"/>
    <w:rsid w:val="00427C80"/>
    <w:rsid w:val="00430DFF"/>
    <w:rsid w:val="00430E6E"/>
    <w:rsid w:val="004311A3"/>
    <w:rsid w:val="00431675"/>
    <w:rsid w:val="00431AB7"/>
    <w:rsid w:val="00431DA2"/>
    <w:rsid w:val="004329A4"/>
    <w:rsid w:val="00432FA8"/>
    <w:rsid w:val="004331BD"/>
    <w:rsid w:val="00433366"/>
    <w:rsid w:val="004334FE"/>
    <w:rsid w:val="00434174"/>
    <w:rsid w:val="00434774"/>
    <w:rsid w:val="00435B23"/>
    <w:rsid w:val="00435C8E"/>
    <w:rsid w:val="00435D69"/>
    <w:rsid w:val="00435E82"/>
    <w:rsid w:val="00435F40"/>
    <w:rsid w:val="004361E0"/>
    <w:rsid w:val="00437702"/>
    <w:rsid w:val="00437ED9"/>
    <w:rsid w:val="00437FA9"/>
    <w:rsid w:val="00440243"/>
    <w:rsid w:val="004408FF"/>
    <w:rsid w:val="004415F9"/>
    <w:rsid w:val="0044180C"/>
    <w:rsid w:val="00441820"/>
    <w:rsid w:val="00441EDC"/>
    <w:rsid w:val="00442106"/>
    <w:rsid w:val="00442DA0"/>
    <w:rsid w:val="00445206"/>
    <w:rsid w:val="00445608"/>
    <w:rsid w:val="004468D0"/>
    <w:rsid w:val="004471E3"/>
    <w:rsid w:val="0044799E"/>
    <w:rsid w:val="00447AA5"/>
    <w:rsid w:val="00447DDA"/>
    <w:rsid w:val="00450460"/>
    <w:rsid w:val="004509CB"/>
    <w:rsid w:val="004509E9"/>
    <w:rsid w:val="00450B60"/>
    <w:rsid w:val="00450DF3"/>
    <w:rsid w:val="00451232"/>
    <w:rsid w:val="00451A1F"/>
    <w:rsid w:val="00451E30"/>
    <w:rsid w:val="00452783"/>
    <w:rsid w:val="00452C37"/>
    <w:rsid w:val="004532BF"/>
    <w:rsid w:val="0045369C"/>
    <w:rsid w:val="00454362"/>
    <w:rsid w:val="004548FF"/>
    <w:rsid w:val="00454D92"/>
    <w:rsid w:val="00454FB2"/>
    <w:rsid w:val="00455079"/>
    <w:rsid w:val="00455181"/>
    <w:rsid w:val="004551CF"/>
    <w:rsid w:val="00455362"/>
    <w:rsid w:val="00455BF5"/>
    <w:rsid w:val="00456D49"/>
    <w:rsid w:val="004571B5"/>
    <w:rsid w:val="00457229"/>
    <w:rsid w:val="004600BE"/>
    <w:rsid w:val="00460282"/>
    <w:rsid w:val="00460999"/>
    <w:rsid w:val="00460CBB"/>
    <w:rsid w:val="004613EE"/>
    <w:rsid w:val="0046152D"/>
    <w:rsid w:val="004616AC"/>
    <w:rsid w:val="004626A6"/>
    <w:rsid w:val="00462E39"/>
    <w:rsid w:val="00463213"/>
    <w:rsid w:val="004632CA"/>
    <w:rsid w:val="00463726"/>
    <w:rsid w:val="00464D03"/>
    <w:rsid w:val="00464D11"/>
    <w:rsid w:val="00465FE9"/>
    <w:rsid w:val="004661BF"/>
    <w:rsid w:val="00466315"/>
    <w:rsid w:val="00467DA5"/>
    <w:rsid w:val="00467EDA"/>
    <w:rsid w:val="00470D17"/>
    <w:rsid w:val="00470D26"/>
    <w:rsid w:val="00471121"/>
    <w:rsid w:val="004715D6"/>
    <w:rsid w:val="004719AD"/>
    <w:rsid w:val="00471DE0"/>
    <w:rsid w:val="0047240A"/>
    <w:rsid w:val="0047275C"/>
    <w:rsid w:val="004740D8"/>
    <w:rsid w:val="00474E22"/>
    <w:rsid w:val="00474FB8"/>
    <w:rsid w:val="0047568F"/>
    <w:rsid w:val="004761E1"/>
    <w:rsid w:val="00476203"/>
    <w:rsid w:val="00476F20"/>
    <w:rsid w:val="004773BB"/>
    <w:rsid w:val="0047749F"/>
    <w:rsid w:val="00477A75"/>
    <w:rsid w:val="004811DC"/>
    <w:rsid w:val="00481634"/>
    <w:rsid w:val="0048164F"/>
    <w:rsid w:val="004816FB"/>
    <w:rsid w:val="004819FA"/>
    <w:rsid w:val="00481B13"/>
    <w:rsid w:val="00482573"/>
    <w:rsid w:val="0048284B"/>
    <w:rsid w:val="00482D08"/>
    <w:rsid w:val="00482F89"/>
    <w:rsid w:val="00483C8D"/>
    <w:rsid w:val="004855AB"/>
    <w:rsid w:val="004857A6"/>
    <w:rsid w:val="00485A9E"/>
    <w:rsid w:val="004860AB"/>
    <w:rsid w:val="00486478"/>
    <w:rsid w:val="004867F7"/>
    <w:rsid w:val="00486AE3"/>
    <w:rsid w:val="00486E33"/>
    <w:rsid w:val="00487922"/>
    <w:rsid w:val="0049045E"/>
    <w:rsid w:val="00491D79"/>
    <w:rsid w:val="00491F6B"/>
    <w:rsid w:val="00492FCD"/>
    <w:rsid w:val="004934D4"/>
    <w:rsid w:val="00493DD3"/>
    <w:rsid w:val="00494F8F"/>
    <w:rsid w:val="0049559B"/>
    <w:rsid w:val="00495CCF"/>
    <w:rsid w:val="00496EDA"/>
    <w:rsid w:val="004A142A"/>
    <w:rsid w:val="004A20B9"/>
    <w:rsid w:val="004A2368"/>
    <w:rsid w:val="004A2E1C"/>
    <w:rsid w:val="004A2FB3"/>
    <w:rsid w:val="004A33B2"/>
    <w:rsid w:val="004A3E40"/>
    <w:rsid w:val="004A4644"/>
    <w:rsid w:val="004A566F"/>
    <w:rsid w:val="004A635B"/>
    <w:rsid w:val="004A7390"/>
    <w:rsid w:val="004A7485"/>
    <w:rsid w:val="004A75A4"/>
    <w:rsid w:val="004B0010"/>
    <w:rsid w:val="004B0352"/>
    <w:rsid w:val="004B0713"/>
    <w:rsid w:val="004B1861"/>
    <w:rsid w:val="004B18AB"/>
    <w:rsid w:val="004B310C"/>
    <w:rsid w:val="004B39C6"/>
    <w:rsid w:val="004B4593"/>
    <w:rsid w:val="004B4838"/>
    <w:rsid w:val="004B4FD1"/>
    <w:rsid w:val="004B5609"/>
    <w:rsid w:val="004B660C"/>
    <w:rsid w:val="004B6722"/>
    <w:rsid w:val="004B674C"/>
    <w:rsid w:val="004B67B8"/>
    <w:rsid w:val="004B6B7B"/>
    <w:rsid w:val="004B70D8"/>
    <w:rsid w:val="004B758C"/>
    <w:rsid w:val="004B7BC2"/>
    <w:rsid w:val="004B7C91"/>
    <w:rsid w:val="004B7C9F"/>
    <w:rsid w:val="004C0280"/>
    <w:rsid w:val="004C0ECF"/>
    <w:rsid w:val="004C1790"/>
    <w:rsid w:val="004C1B81"/>
    <w:rsid w:val="004C2A5D"/>
    <w:rsid w:val="004C2DD1"/>
    <w:rsid w:val="004C3133"/>
    <w:rsid w:val="004C313A"/>
    <w:rsid w:val="004C40C7"/>
    <w:rsid w:val="004C4361"/>
    <w:rsid w:val="004C4BDD"/>
    <w:rsid w:val="004C4C5D"/>
    <w:rsid w:val="004C4F71"/>
    <w:rsid w:val="004C5287"/>
    <w:rsid w:val="004C5307"/>
    <w:rsid w:val="004C5EF8"/>
    <w:rsid w:val="004C7528"/>
    <w:rsid w:val="004D1748"/>
    <w:rsid w:val="004D1D9C"/>
    <w:rsid w:val="004D2979"/>
    <w:rsid w:val="004D2E39"/>
    <w:rsid w:val="004D389D"/>
    <w:rsid w:val="004D43CA"/>
    <w:rsid w:val="004D4957"/>
    <w:rsid w:val="004D5101"/>
    <w:rsid w:val="004D56E0"/>
    <w:rsid w:val="004D5D83"/>
    <w:rsid w:val="004D6227"/>
    <w:rsid w:val="004D7504"/>
    <w:rsid w:val="004E0515"/>
    <w:rsid w:val="004E09DD"/>
    <w:rsid w:val="004E14A6"/>
    <w:rsid w:val="004E1A0D"/>
    <w:rsid w:val="004E251D"/>
    <w:rsid w:val="004E3354"/>
    <w:rsid w:val="004E3F05"/>
    <w:rsid w:val="004E5087"/>
    <w:rsid w:val="004E50DB"/>
    <w:rsid w:val="004E5316"/>
    <w:rsid w:val="004E5B38"/>
    <w:rsid w:val="004E5C5E"/>
    <w:rsid w:val="004E5F3E"/>
    <w:rsid w:val="004E783E"/>
    <w:rsid w:val="004F1330"/>
    <w:rsid w:val="004F1E2E"/>
    <w:rsid w:val="004F1E79"/>
    <w:rsid w:val="004F223E"/>
    <w:rsid w:val="004F2315"/>
    <w:rsid w:val="004F2780"/>
    <w:rsid w:val="004F34C4"/>
    <w:rsid w:val="004F399D"/>
    <w:rsid w:val="004F3C37"/>
    <w:rsid w:val="004F404A"/>
    <w:rsid w:val="004F462D"/>
    <w:rsid w:val="004F49DC"/>
    <w:rsid w:val="004F4CB3"/>
    <w:rsid w:val="004F4F5F"/>
    <w:rsid w:val="004F5730"/>
    <w:rsid w:val="004F5CD2"/>
    <w:rsid w:val="004F5E61"/>
    <w:rsid w:val="004F6643"/>
    <w:rsid w:val="004F74CA"/>
    <w:rsid w:val="004F765A"/>
    <w:rsid w:val="005012D3"/>
    <w:rsid w:val="00501320"/>
    <w:rsid w:val="00502193"/>
    <w:rsid w:val="005039B6"/>
    <w:rsid w:val="00504588"/>
    <w:rsid w:val="00504BBB"/>
    <w:rsid w:val="00504DE3"/>
    <w:rsid w:val="00504F0B"/>
    <w:rsid w:val="005055F1"/>
    <w:rsid w:val="00506069"/>
    <w:rsid w:val="005066DB"/>
    <w:rsid w:val="00506736"/>
    <w:rsid w:val="00506C54"/>
    <w:rsid w:val="00510E31"/>
    <w:rsid w:val="00510F44"/>
    <w:rsid w:val="005126CD"/>
    <w:rsid w:val="005127F7"/>
    <w:rsid w:val="005128A0"/>
    <w:rsid w:val="00512A95"/>
    <w:rsid w:val="005132CD"/>
    <w:rsid w:val="00513444"/>
    <w:rsid w:val="005139A1"/>
    <w:rsid w:val="005141D7"/>
    <w:rsid w:val="005142D1"/>
    <w:rsid w:val="005143C2"/>
    <w:rsid w:val="00514434"/>
    <w:rsid w:val="0051486F"/>
    <w:rsid w:val="00514C16"/>
    <w:rsid w:val="00515A4B"/>
    <w:rsid w:val="00515EC4"/>
    <w:rsid w:val="00517034"/>
    <w:rsid w:val="00517045"/>
    <w:rsid w:val="005173C8"/>
    <w:rsid w:val="00520070"/>
    <w:rsid w:val="00522091"/>
    <w:rsid w:val="005232D7"/>
    <w:rsid w:val="00523897"/>
    <w:rsid w:val="00523EEA"/>
    <w:rsid w:val="005244E5"/>
    <w:rsid w:val="005244F7"/>
    <w:rsid w:val="00524BBE"/>
    <w:rsid w:val="0052586D"/>
    <w:rsid w:val="00525943"/>
    <w:rsid w:val="005263A6"/>
    <w:rsid w:val="0052678E"/>
    <w:rsid w:val="005268DB"/>
    <w:rsid w:val="00526D3B"/>
    <w:rsid w:val="0052765D"/>
    <w:rsid w:val="0052767E"/>
    <w:rsid w:val="00527C68"/>
    <w:rsid w:val="00527F34"/>
    <w:rsid w:val="00530454"/>
    <w:rsid w:val="0053065D"/>
    <w:rsid w:val="00530A36"/>
    <w:rsid w:val="00530A8A"/>
    <w:rsid w:val="00530E6D"/>
    <w:rsid w:val="00531171"/>
    <w:rsid w:val="00531580"/>
    <w:rsid w:val="00532ACF"/>
    <w:rsid w:val="0053442A"/>
    <w:rsid w:val="00534DD7"/>
    <w:rsid w:val="00535224"/>
    <w:rsid w:val="00535B7C"/>
    <w:rsid w:val="00535F01"/>
    <w:rsid w:val="0053613F"/>
    <w:rsid w:val="00537485"/>
    <w:rsid w:val="00537D0E"/>
    <w:rsid w:val="005411BD"/>
    <w:rsid w:val="00541868"/>
    <w:rsid w:val="00541AA4"/>
    <w:rsid w:val="00541E8B"/>
    <w:rsid w:val="00541FBD"/>
    <w:rsid w:val="00542140"/>
    <w:rsid w:val="00542BD8"/>
    <w:rsid w:val="005438E7"/>
    <w:rsid w:val="00543AAB"/>
    <w:rsid w:val="00543E82"/>
    <w:rsid w:val="00544285"/>
    <w:rsid w:val="005447D7"/>
    <w:rsid w:val="00544820"/>
    <w:rsid w:val="00544840"/>
    <w:rsid w:val="00545043"/>
    <w:rsid w:val="00545560"/>
    <w:rsid w:val="005457D6"/>
    <w:rsid w:val="00545AA7"/>
    <w:rsid w:val="00545E74"/>
    <w:rsid w:val="005465B9"/>
    <w:rsid w:val="005468DC"/>
    <w:rsid w:val="00547080"/>
    <w:rsid w:val="005470A9"/>
    <w:rsid w:val="0054775B"/>
    <w:rsid w:val="0054776F"/>
    <w:rsid w:val="005506C8"/>
    <w:rsid w:val="00550830"/>
    <w:rsid w:val="00550C18"/>
    <w:rsid w:val="0055294E"/>
    <w:rsid w:val="00552AB5"/>
    <w:rsid w:val="0055372C"/>
    <w:rsid w:val="005539A1"/>
    <w:rsid w:val="00553C77"/>
    <w:rsid w:val="00554545"/>
    <w:rsid w:val="00555C6A"/>
    <w:rsid w:val="00556055"/>
    <w:rsid w:val="005568E1"/>
    <w:rsid w:val="00556D85"/>
    <w:rsid w:val="0055782F"/>
    <w:rsid w:val="00560A74"/>
    <w:rsid w:val="00562236"/>
    <w:rsid w:val="00563E45"/>
    <w:rsid w:val="00564828"/>
    <w:rsid w:val="005657A7"/>
    <w:rsid w:val="00565816"/>
    <w:rsid w:val="00565DCE"/>
    <w:rsid w:val="00566810"/>
    <w:rsid w:val="005671C0"/>
    <w:rsid w:val="005673F6"/>
    <w:rsid w:val="00567A06"/>
    <w:rsid w:val="00567C1B"/>
    <w:rsid w:val="00571172"/>
    <w:rsid w:val="00571249"/>
    <w:rsid w:val="00571970"/>
    <w:rsid w:val="00571D1E"/>
    <w:rsid w:val="0057291E"/>
    <w:rsid w:val="00573109"/>
    <w:rsid w:val="00574B69"/>
    <w:rsid w:val="00574C8D"/>
    <w:rsid w:val="005750B9"/>
    <w:rsid w:val="005751C0"/>
    <w:rsid w:val="005756CA"/>
    <w:rsid w:val="00575DF5"/>
    <w:rsid w:val="00575F90"/>
    <w:rsid w:val="0057734E"/>
    <w:rsid w:val="005775BA"/>
    <w:rsid w:val="0057788C"/>
    <w:rsid w:val="00577AFC"/>
    <w:rsid w:val="00577EBE"/>
    <w:rsid w:val="00580057"/>
    <w:rsid w:val="0058047C"/>
    <w:rsid w:val="0058092C"/>
    <w:rsid w:val="005810F2"/>
    <w:rsid w:val="00581594"/>
    <w:rsid w:val="00581796"/>
    <w:rsid w:val="00582764"/>
    <w:rsid w:val="005828A5"/>
    <w:rsid w:val="00582ADA"/>
    <w:rsid w:val="005831D7"/>
    <w:rsid w:val="00583F9B"/>
    <w:rsid w:val="005844B1"/>
    <w:rsid w:val="00584ACE"/>
    <w:rsid w:val="00584F92"/>
    <w:rsid w:val="005853E0"/>
    <w:rsid w:val="00585D5D"/>
    <w:rsid w:val="0058657B"/>
    <w:rsid w:val="005870D6"/>
    <w:rsid w:val="00587F56"/>
    <w:rsid w:val="00590280"/>
    <w:rsid w:val="0059046E"/>
    <w:rsid w:val="0059071F"/>
    <w:rsid w:val="005907DF"/>
    <w:rsid w:val="00590DB2"/>
    <w:rsid w:val="00590FF5"/>
    <w:rsid w:val="00591844"/>
    <w:rsid w:val="005923D2"/>
    <w:rsid w:val="005924EB"/>
    <w:rsid w:val="00592DB0"/>
    <w:rsid w:val="00592DE2"/>
    <w:rsid w:val="00592F38"/>
    <w:rsid w:val="00593B6B"/>
    <w:rsid w:val="00593CE4"/>
    <w:rsid w:val="005942AC"/>
    <w:rsid w:val="005955A8"/>
    <w:rsid w:val="00595CDD"/>
    <w:rsid w:val="0059647A"/>
    <w:rsid w:val="00596A07"/>
    <w:rsid w:val="0059718C"/>
    <w:rsid w:val="00597F47"/>
    <w:rsid w:val="005A0166"/>
    <w:rsid w:val="005A049F"/>
    <w:rsid w:val="005A0BE0"/>
    <w:rsid w:val="005A1B59"/>
    <w:rsid w:val="005A1B98"/>
    <w:rsid w:val="005A1F9A"/>
    <w:rsid w:val="005A23F1"/>
    <w:rsid w:val="005A2609"/>
    <w:rsid w:val="005A2E19"/>
    <w:rsid w:val="005A2F0C"/>
    <w:rsid w:val="005A340C"/>
    <w:rsid w:val="005A35C0"/>
    <w:rsid w:val="005A4561"/>
    <w:rsid w:val="005A52EE"/>
    <w:rsid w:val="005A5683"/>
    <w:rsid w:val="005A60A4"/>
    <w:rsid w:val="005A6172"/>
    <w:rsid w:val="005A623E"/>
    <w:rsid w:val="005A625B"/>
    <w:rsid w:val="005A6377"/>
    <w:rsid w:val="005A713F"/>
    <w:rsid w:val="005A71FE"/>
    <w:rsid w:val="005A7CEE"/>
    <w:rsid w:val="005B1207"/>
    <w:rsid w:val="005B1DC6"/>
    <w:rsid w:val="005B2DBE"/>
    <w:rsid w:val="005B3169"/>
    <w:rsid w:val="005B3216"/>
    <w:rsid w:val="005B32D4"/>
    <w:rsid w:val="005B38F0"/>
    <w:rsid w:val="005B41FC"/>
    <w:rsid w:val="005B526A"/>
    <w:rsid w:val="005B5B0A"/>
    <w:rsid w:val="005B5D65"/>
    <w:rsid w:val="005B61D6"/>
    <w:rsid w:val="005B632C"/>
    <w:rsid w:val="005B71C4"/>
    <w:rsid w:val="005B754B"/>
    <w:rsid w:val="005B7557"/>
    <w:rsid w:val="005B7A82"/>
    <w:rsid w:val="005C0BC3"/>
    <w:rsid w:val="005C0F4B"/>
    <w:rsid w:val="005C0FC8"/>
    <w:rsid w:val="005C14D4"/>
    <w:rsid w:val="005C19D9"/>
    <w:rsid w:val="005C2874"/>
    <w:rsid w:val="005C2FC2"/>
    <w:rsid w:val="005C3048"/>
    <w:rsid w:val="005C31DF"/>
    <w:rsid w:val="005C36A7"/>
    <w:rsid w:val="005C40FF"/>
    <w:rsid w:val="005C4435"/>
    <w:rsid w:val="005C53AF"/>
    <w:rsid w:val="005C54F7"/>
    <w:rsid w:val="005C58FC"/>
    <w:rsid w:val="005D1E79"/>
    <w:rsid w:val="005D233E"/>
    <w:rsid w:val="005D27F0"/>
    <w:rsid w:val="005D2DE5"/>
    <w:rsid w:val="005D2E7D"/>
    <w:rsid w:val="005D353D"/>
    <w:rsid w:val="005D437E"/>
    <w:rsid w:val="005D5A44"/>
    <w:rsid w:val="005D5D7A"/>
    <w:rsid w:val="005D6208"/>
    <w:rsid w:val="005D69F5"/>
    <w:rsid w:val="005D76D7"/>
    <w:rsid w:val="005D7719"/>
    <w:rsid w:val="005D77EE"/>
    <w:rsid w:val="005D7831"/>
    <w:rsid w:val="005D7F84"/>
    <w:rsid w:val="005E0EB1"/>
    <w:rsid w:val="005E18E4"/>
    <w:rsid w:val="005E1F46"/>
    <w:rsid w:val="005E20CE"/>
    <w:rsid w:val="005E2398"/>
    <w:rsid w:val="005E4584"/>
    <w:rsid w:val="005E4ED4"/>
    <w:rsid w:val="005E61AA"/>
    <w:rsid w:val="005E7B56"/>
    <w:rsid w:val="005F0207"/>
    <w:rsid w:val="005F08A5"/>
    <w:rsid w:val="005F08FD"/>
    <w:rsid w:val="005F09FA"/>
    <w:rsid w:val="005F0E4A"/>
    <w:rsid w:val="005F1068"/>
    <w:rsid w:val="005F1204"/>
    <w:rsid w:val="005F1663"/>
    <w:rsid w:val="005F32A5"/>
    <w:rsid w:val="005F3877"/>
    <w:rsid w:val="005F3ACA"/>
    <w:rsid w:val="005F3F84"/>
    <w:rsid w:val="005F40DA"/>
    <w:rsid w:val="005F4DF8"/>
    <w:rsid w:val="005F5038"/>
    <w:rsid w:val="005F530C"/>
    <w:rsid w:val="005F5572"/>
    <w:rsid w:val="005F55A5"/>
    <w:rsid w:val="005F5F33"/>
    <w:rsid w:val="005F6139"/>
    <w:rsid w:val="005F652C"/>
    <w:rsid w:val="005F72A7"/>
    <w:rsid w:val="005F73DC"/>
    <w:rsid w:val="005F7EBE"/>
    <w:rsid w:val="0060047D"/>
    <w:rsid w:val="00600A7C"/>
    <w:rsid w:val="00600D29"/>
    <w:rsid w:val="0060138D"/>
    <w:rsid w:val="006013C0"/>
    <w:rsid w:val="006023C6"/>
    <w:rsid w:val="00603ECA"/>
    <w:rsid w:val="00603F97"/>
    <w:rsid w:val="006048DA"/>
    <w:rsid w:val="00605190"/>
    <w:rsid w:val="006058EB"/>
    <w:rsid w:val="00605D05"/>
    <w:rsid w:val="00606B20"/>
    <w:rsid w:val="00606C55"/>
    <w:rsid w:val="006070F3"/>
    <w:rsid w:val="00607570"/>
    <w:rsid w:val="00607BD9"/>
    <w:rsid w:val="00607EF1"/>
    <w:rsid w:val="0061002A"/>
    <w:rsid w:val="00610351"/>
    <w:rsid w:val="006104EC"/>
    <w:rsid w:val="00611637"/>
    <w:rsid w:val="006116F2"/>
    <w:rsid w:val="00611ABC"/>
    <w:rsid w:val="00611D05"/>
    <w:rsid w:val="00611D0C"/>
    <w:rsid w:val="006121BB"/>
    <w:rsid w:val="00612B96"/>
    <w:rsid w:val="00612DCC"/>
    <w:rsid w:val="00612F02"/>
    <w:rsid w:val="00612F4E"/>
    <w:rsid w:val="006136A8"/>
    <w:rsid w:val="006148E9"/>
    <w:rsid w:val="00614E49"/>
    <w:rsid w:val="00615119"/>
    <w:rsid w:val="006160D0"/>
    <w:rsid w:val="00616203"/>
    <w:rsid w:val="006163E2"/>
    <w:rsid w:val="00616413"/>
    <w:rsid w:val="006169DF"/>
    <w:rsid w:val="00616CC0"/>
    <w:rsid w:val="00616F7C"/>
    <w:rsid w:val="00621493"/>
    <w:rsid w:val="00621F9B"/>
    <w:rsid w:val="00622709"/>
    <w:rsid w:val="00623846"/>
    <w:rsid w:val="00623C1E"/>
    <w:rsid w:val="006242EA"/>
    <w:rsid w:val="00624986"/>
    <w:rsid w:val="00624AC6"/>
    <w:rsid w:val="00624B0B"/>
    <w:rsid w:val="00624B24"/>
    <w:rsid w:val="00624D9C"/>
    <w:rsid w:val="0062538C"/>
    <w:rsid w:val="0062574B"/>
    <w:rsid w:val="006266A0"/>
    <w:rsid w:val="00627CC9"/>
    <w:rsid w:val="00630E85"/>
    <w:rsid w:val="0063105A"/>
    <w:rsid w:val="00632E32"/>
    <w:rsid w:val="00633989"/>
    <w:rsid w:val="00633BBC"/>
    <w:rsid w:val="00633E3C"/>
    <w:rsid w:val="00633ECF"/>
    <w:rsid w:val="00633FFB"/>
    <w:rsid w:val="006343A0"/>
    <w:rsid w:val="00634AD7"/>
    <w:rsid w:val="00634F6C"/>
    <w:rsid w:val="006350D9"/>
    <w:rsid w:val="00635DFA"/>
    <w:rsid w:val="00636535"/>
    <w:rsid w:val="00636A6F"/>
    <w:rsid w:val="00636BFD"/>
    <w:rsid w:val="00636C19"/>
    <w:rsid w:val="00637A2B"/>
    <w:rsid w:val="00637B90"/>
    <w:rsid w:val="00637C63"/>
    <w:rsid w:val="00637D69"/>
    <w:rsid w:val="006406D8"/>
    <w:rsid w:val="00640908"/>
    <w:rsid w:val="0064168D"/>
    <w:rsid w:val="00641BCC"/>
    <w:rsid w:val="006422B7"/>
    <w:rsid w:val="006427F6"/>
    <w:rsid w:val="00643148"/>
    <w:rsid w:val="00643152"/>
    <w:rsid w:val="00643203"/>
    <w:rsid w:val="00643AD3"/>
    <w:rsid w:val="00644E37"/>
    <w:rsid w:val="0064519E"/>
    <w:rsid w:val="00645A79"/>
    <w:rsid w:val="00646538"/>
    <w:rsid w:val="00646B60"/>
    <w:rsid w:val="00647A72"/>
    <w:rsid w:val="00650905"/>
    <w:rsid w:val="0065189B"/>
    <w:rsid w:val="00652273"/>
    <w:rsid w:val="00652416"/>
    <w:rsid w:val="00652B9F"/>
    <w:rsid w:val="00653642"/>
    <w:rsid w:val="00653802"/>
    <w:rsid w:val="00653969"/>
    <w:rsid w:val="00653CE2"/>
    <w:rsid w:val="00654163"/>
    <w:rsid w:val="00654174"/>
    <w:rsid w:val="00654357"/>
    <w:rsid w:val="0065528E"/>
    <w:rsid w:val="00655BCE"/>
    <w:rsid w:val="006566C5"/>
    <w:rsid w:val="006568A3"/>
    <w:rsid w:val="0065696C"/>
    <w:rsid w:val="00656D3D"/>
    <w:rsid w:val="00660B82"/>
    <w:rsid w:val="00661553"/>
    <w:rsid w:val="00662E4C"/>
    <w:rsid w:val="00663558"/>
    <w:rsid w:val="00663853"/>
    <w:rsid w:val="00664AB9"/>
    <w:rsid w:val="00665102"/>
    <w:rsid w:val="00665907"/>
    <w:rsid w:val="00665AEF"/>
    <w:rsid w:val="00665F25"/>
    <w:rsid w:val="00667732"/>
    <w:rsid w:val="00667D07"/>
    <w:rsid w:val="00667D96"/>
    <w:rsid w:val="0067052C"/>
    <w:rsid w:val="00670FC6"/>
    <w:rsid w:val="00672AFE"/>
    <w:rsid w:val="00672D20"/>
    <w:rsid w:val="00672F80"/>
    <w:rsid w:val="00672F8B"/>
    <w:rsid w:val="00673564"/>
    <w:rsid w:val="006737D0"/>
    <w:rsid w:val="0067437A"/>
    <w:rsid w:val="00674D85"/>
    <w:rsid w:val="00676A18"/>
    <w:rsid w:val="006773EE"/>
    <w:rsid w:val="006777DC"/>
    <w:rsid w:val="00680192"/>
    <w:rsid w:val="0068098A"/>
    <w:rsid w:val="006820B7"/>
    <w:rsid w:val="00682905"/>
    <w:rsid w:val="006829C7"/>
    <w:rsid w:val="00683077"/>
    <w:rsid w:val="00683247"/>
    <w:rsid w:val="00683861"/>
    <w:rsid w:val="00683B06"/>
    <w:rsid w:val="00683B7D"/>
    <w:rsid w:val="00684188"/>
    <w:rsid w:val="006841D9"/>
    <w:rsid w:val="006849A1"/>
    <w:rsid w:val="006849D6"/>
    <w:rsid w:val="00685A05"/>
    <w:rsid w:val="00686669"/>
    <w:rsid w:val="006869E1"/>
    <w:rsid w:val="00686E76"/>
    <w:rsid w:val="0068708E"/>
    <w:rsid w:val="006878BA"/>
    <w:rsid w:val="00687EE5"/>
    <w:rsid w:val="006903F6"/>
    <w:rsid w:val="006905A4"/>
    <w:rsid w:val="00690EE0"/>
    <w:rsid w:val="00691B0D"/>
    <w:rsid w:val="00691FD2"/>
    <w:rsid w:val="00692663"/>
    <w:rsid w:val="006933AB"/>
    <w:rsid w:val="00693598"/>
    <w:rsid w:val="006938EB"/>
    <w:rsid w:val="00693B9C"/>
    <w:rsid w:val="00694136"/>
    <w:rsid w:val="0069413E"/>
    <w:rsid w:val="006942CA"/>
    <w:rsid w:val="006942FD"/>
    <w:rsid w:val="006954CC"/>
    <w:rsid w:val="006961EB"/>
    <w:rsid w:val="00696316"/>
    <w:rsid w:val="006966B5"/>
    <w:rsid w:val="00697053"/>
    <w:rsid w:val="00697623"/>
    <w:rsid w:val="006A0810"/>
    <w:rsid w:val="006A0A03"/>
    <w:rsid w:val="006A0DE6"/>
    <w:rsid w:val="006A15C3"/>
    <w:rsid w:val="006A1F80"/>
    <w:rsid w:val="006A2615"/>
    <w:rsid w:val="006A271A"/>
    <w:rsid w:val="006A2BEB"/>
    <w:rsid w:val="006A3926"/>
    <w:rsid w:val="006A3AAD"/>
    <w:rsid w:val="006A3D5F"/>
    <w:rsid w:val="006A466C"/>
    <w:rsid w:val="006A49E6"/>
    <w:rsid w:val="006A5D47"/>
    <w:rsid w:val="006A5D56"/>
    <w:rsid w:val="006A5EBE"/>
    <w:rsid w:val="006A6797"/>
    <w:rsid w:val="006A78A4"/>
    <w:rsid w:val="006A78D0"/>
    <w:rsid w:val="006B2996"/>
    <w:rsid w:val="006B2A65"/>
    <w:rsid w:val="006B2F60"/>
    <w:rsid w:val="006B3BFB"/>
    <w:rsid w:val="006B3D06"/>
    <w:rsid w:val="006B3E85"/>
    <w:rsid w:val="006B4D41"/>
    <w:rsid w:val="006B520E"/>
    <w:rsid w:val="006B5601"/>
    <w:rsid w:val="006B71C4"/>
    <w:rsid w:val="006B727F"/>
    <w:rsid w:val="006B73DF"/>
    <w:rsid w:val="006B75B4"/>
    <w:rsid w:val="006C0B08"/>
    <w:rsid w:val="006C1425"/>
    <w:rsid w:val="006C1BBA"/>
    <w:rsid w:val="006C2BFA"/>
    <w:rsid w:val="006C30AF"/>
    <w:rsid w:val="006C4002"/>
    <w:rsid w:val="006C4CB0"/>
    <w:rsid w:val="006C50F9"/>
    <w:rsid w:val="006C524D"/>
    <w:rsid w:val="006C5628"/>
    <w:rsid w:val="006C6648"/>
    <w:rsid w:val="006C690C"/>
    <w:rsid w:val="006C6D9A"/>
    <w:rsid w:val="006C6F41"/>
    <w:rsid w:val="006D0097"/>
    <w:rsid w:val="006D17FE"/>
    <w:rsid w:val="006D1A1D"/>
    <w:rsid w:val="006D217A"/>
    <w:rsid w:val="006D23A1"/>
    <w:rsid w:val="006D293A"/>
    <w:rsid w:val="006D2C8C"/>
    <w:rsid w:val="006D2F1E"/>
    <w:rsid w:val="006D308E"/>
    <w:rsid w:val="006D3194"/>
    <w:rsid w:val="006D3306"/>
    <w:rsid w:val="006D337F"/>
    <w:rsid w:val="006D3766"/>
    <w:rsid w:val="006D3BB5"/>
    <w:rsid w:val="006D3C53"/>
    <w:rsid w:val="006D469C"/>
    <w:rsid w:val="006D4D66"/>
    <w:rsid w:val="006D52A6"/>
    <w:rsid w:val="006D5AF4"/>
    <w:rsid w:val="006D5B67"/>
    <w:rsid w:val="006D5D02"/>
    <w:rsid w:val="006D6395"/>
    <w:rsid w:val="006D64A4"/>
    <w:rsid w:val="006D68E5"/>
    <w:rsid w:val="006E01D2"/>
    <w:rsid w:val="006E085A"/>
    <w:rsid w:val="006E1164"/>
    <w:rsid w:val="006E1E2F"/>
    <w:rsid w:val="006E1F60"/>
    <w:rsid w:val="006E1FCA"/>
    <w:rsid w:val="006E239D"/>
    <w:rsid w:val="006E26CB"/>
    <w:rsid w:val="006E319B"/>
    <w:rsid w:val="006E3BD4"/>
    <w:rsid w:val="006E405D"/>
    <w:rsid w:val="006E4107"/>
    <w:rsid w:val="006E473A"/>
    <w:rsid w:val="006E4A03"/>
    <w:rsid w:val="006E4A2E"/>
    <w:rsid w:val="006E5A26"/>
    <w:rsid w:val="006E62D8"/>
    <w:rsid w:val="006E69F9"/>
    <w:rsid w:val="006E727E"/>
    <w:rsid w:val="006E7780"/>
    <w:rsid w:val="006F02AE"/>
    <w:rsid w:val="006F09A5"/>
    <w:rsid w:val="006F0F68"/>
    <w:rsid w:val="006F1F37"/>
    <w:rsid w:val="006F2073"/>
    <w:rsid w:val="006F255E"/>
    <w:rsid w:val="006F3F00"/>
    <w:rsid w:val="006F40E2"/>
    <w:rsid w:val="006F5481"/>
    <w:rsid w:val="006F60DD"/>
    <w:rsid w:val="006F65BC"/>
    <w:rsid w:val="006F6BA5"/>
    <w:rsid w:val="006F74BF"/>
    <w:rsid w:val="00700AAE"/>
    <w:rsid w:val="00700F64"/>
    <w:rsid w:val="00701549"/>
    <w:rsid w:val="007023A2"/>
    <w:rsid w:val="007026F4"/>
    <w:rsid w:val="00702FE9"/>
    <w:rsid w:val="00703A92"/>
    <w:rsid w:val="00703AD4"/>
    <w:rsid w:val="0070423F"/>
    <w:rsid w:val="007057FB"/>
    <w:rsid w:val="00705C40"/>
    <w:rsid w:val="00705C93"/>
    <w:rsid w:val="0070640D"/>
    <w:rsid w:val="00706883"/>
    <w:rsid w:val="007078E7"/>
    <w:rsid w:val="00710156"/>
    <w:rsid w:val="0071078B"/>
    <w:rsid w:val="00711036"/>
    <w:rsid w:val="00711142"/>
    <w:rsid w:val="00711F13"/>
    <w:rsid w:val="00712548"/>
    <w:rsid w:val="00712963"/>
    <w:rsid w:val="00712D56"/>
    <w:rsid w:val="00713693"/>
    <w:rsid w:val="00713733"/>
    <w:rsid w:val="00713B7C"/>
    <w:rsid w:val="00714A71"/>
    <w:rsid w:val="00715524"/>
    <w:rsid w:val="00715953"/>
    <w:rsid w:val="00715D99"/>
    <w:rsid w:val="007161DA"/>
    <w:rsid w:val="0071660B"/>
    <w:rsid w:val="00716823"/>
    <w:rsid w:val="00716E25"/>
    <w:rsid w:val="00716F73"/>
    <w:rsid w:val="007174BE"/>
    <w:rsid w:val="00717FBB"/>
    <w:rsid w:val="0072015B"/>
    <w:rsid w:val="00720BCB"/>
    <w:rsid w:val="0072100F"/>
    <w:rsid w:val="0072169A"/>
    <w:rsid w:val="00722686"/>
    <w:rsid w:val="00722974"/>
    <w:rsid w:val="007244EF"/>
    <w:rsid w:val="007245F3"/>
    <w:rsid w:val="00724FA3"/>
    <w:rsid w:val="00725046"/>
    <w:rsid w:val="007257F9"/>
    <w:rsid w:val="00725862"/>
    <w:rsid w:val="00725C59"/>
    <w:rsid w:val="00726154"/>
    <w:rsid w:val="007275A7"/>
    <w:rsid w:val="00727BB7"/>
    <w:rsid w:val="0073032D"/>
    <w:rsid w:val="00730894"/>
    <w:rsid w:val="00730ADB"/>
    <w:rsid w:val="00731109"/>
    <w:rsid w:val="007315BD"/>
    <w:rsid w:val="0073169B"/>
    <w:rsid w:val="00731EAE"/>
    <w:rsid w:val="007323BF"/>
    <w:rsid w:val="00732864"/>
    <w:rsid w:val="007329F5"/>
    <w:rsid w:val="00732D5D"/>
    <w:rsid w:val="0073325C"/>
    <w:rsid w:val="00733358"/>
    <w:rsid w:val="00733389"/>
    <w:rsid w:val="00734445"/>
    <w:rsid w:val="007346A5"/>
    <w:rsid w:val="00734B2E"/>
    <w:rsid w:val="00734CEF"/>
    <w:rsid w:val="00735474"/>
    <w:rsid w:val="00735692"/>
    <w:rsid w:val="00735DAD"/>
    <w:rsid w:val="0073735D"/>
    <w:rsid w:val="00737769"/>
    <w:rsid w:val="00741494"/>
    <w:rsid w:val="00741830"/>
    <w:rsid w:val="00741A0B"/>
    <w:rsid w:val="00741DC4"/>
    <w:rsid w:val="00742ADE"/>
    <w:rsid w:val="00742D28"/>
    <w:rsid w:val="00743AE7"/>
    <w:rsid w:val="00743D74"/>
    <w:rsid w:val="0074466F"/>
    <w:rsid w:val="00744A57"/>
    <w:rsid w:val="0074502B"/>
    <w:rsid w:val="0074539E"/>
    <w:rsid w:val="007458A8"/>
    <w:rsid w:val="00747848"/>
    <w:rsid w:val="00750EDF"/>
    <w:rsid w:val="007512D8"/>
    <w:rsid w:val="00751D58"/>
    <w:rsid w:val="00752A2D"/>
    <w:rsid w:val="0075392B"/>
    <w:rsid w:val="00753B43"/>
    <w:rsid w:val="00753F2B"/>
    <w:rsid w:val="007553CE"/>
    <w:rsid w:val="007557A7"/>
    <w:rsid w:val="00755871"/>
    <w:rsid w:val="00755D92"/>
    <w:rsid w:val="00756470"/>
    <w:rsid w:val="00756498"/>
    <w:rsid w:val="00756FED"/>
    <w:rsid w:val="0076094C"/>
    <w:rsid w:val="00761097"/>
    <w:rsid w:val="007618E7"/>
    <w:rsid w:val="00761EE2"/>
    <w:rsid w:val="00762075"/>
    <w:rsid w:val="0076264B"/>
    <w:rsid w:val="00762D49"/>
    <w:rsid w:val="007637FD"/>
    <w:rsid w:val="00764E90"/>
    <w:rsid w:val="0076526F"/>
    <w:rsid w:val="00765486"/>
    <w:rsid w:val="007664FF"/>
    <w:rsid w:val="007674BE"/>
    <w:rsid w:val="00770362"/>
    <w:rsid w:val="007707FA"/>
    <w:rsid w:val="00770937"/>
    <w:rsid w:val="00770FA3"/>
    <w:rsid w:val="00771A9A"/>
    <w:rsid w:val="00771AB5"/>
    <w:rsid w:val="00772D91"/>
    <w:rsid w:val="00774115"/>
    <w:rsid w:val="0077440B"/>
    <w:rsid w:val="007745BF"/>
    <w:rsid w:val="007752E7"/>
    <w:rsid w:val="00775563"/>
    <w:rsid w:val="00775808"/>
    <w:rsid w:val="007759DE"/>
    <w:rsid w:val="00775D47"/>
    <w:rsid w:val="00775E0E"/>
    <w:rsid w:val="0077671B"/>
    <w:rsid w:val="0077676A"/>
    <w:rsid w:val="007770B5"/>
    <w:rsid w:val="007774C8"/>
    <w:rsid w:val="0078037E"/>
    <w:rsid w:val="00780C70"/>
    <w:rsid w:val="007816C5"/>
    <w:rsid w:val="007817B1"/>
    <w:rsid w:val="00781C1C"/>
    <w:rsid w:val="00782B69"/>
    <w:rsid w:val="00782F27"/>
    <w:rsid w:val="007830C5"/>
    <w:rsid w:val="007831A6"/>
    <w:rsid w:val="00783CB4"/>
    <w:rsid w:val="00783EDE"/>
    <w:rsid w:val="0078438E"/>
    <w:rsid w:val="00784DA9"/>
    <w:rsid w:val="00784F8B"/>
    <w:rsid w:val="0078510B"/>
    <w:rsid w:val="00786AC2"/>
    <w:rsid w:val="00786B59"/>
    <w:rsid w:val="0078716E"/>
    <w:rsid w:val="0078794C"/>
    <w:rsid w:val="00787BD6"/>
    <w:rsid w:val="00790412"/>
    <w:rsid w:val="007905CB"/>
    <w:rsid w:val="00790F5E"/>
    <w:rsid w:val="00791042"/>
    <w:rsid w:val="00791AF9"/>
    <w:rsid w:val="00791B04"/>
    <w:rsid w:val="00791DF3"/>
    <w:rsid w:val="00791EAD"/>
    <w:rsid w:val="00791ECE"/>
    <w:rsid w:val="0079309B"/>
    <w:rsid w:val="00793881"/>
    <w:rsid w:val="007939E6"/>
    <w:rsid w:val="00793D5B"/>
    <w:rsid w:val="007948CB"/>
    <w:rsid w:val="00794EA4"/>
    <w:rsid w:val="00795089"/>
    <w:rsid w:val="007950DF"/>
    <w:rsid w:val="00795F63"/>
    <w:rsid w:val="00796E8C"/>
    <w:rsid w:val="00797076"/>
    <w:rsid w:val="0079717F"/>
    <w:rsid w:val="00797BD5"/>
    <w:rsid w:val="007A07B4"/>
    <w:rsid w:val="007A1BBB"/>
    <w:rsid w:val="007A2AEA"/>
    <w:rsid w:val="007A2B23"/>
    <w:rsid w:val="007A2D47"/>
    <w:rsid w:val="007A2E55"/>
    <w:rsid w:val="007A2F97"/>
    <w:rsid w:val="007A3AA9"/>
    <w:rsid w:val="007A4355"/>
    <w:rsid w:val="007A53E3"/>
    <w:rsid w:val="007A60DD"/>
    <w:rsid w:val="007A6737"/>
    <w:rsid w:val="007A6B82"/>
    <w:rsid w:val="007A72B5"/>
    <w:rsid w:val="007A759C"/>
    <w:rsid w:val="007A764E"/>
    <w:rsid w:val="007A7C97"/>
    <w:rsid w:val="007B0281"/>
    <w:rsid w:val="007B0C52"/>
    <w:rsid w:val="007B0CAC"/>
    <w:rsid w:val="007B0E44"/>
    <w:rsid w:val="007B0E8F"/>
    <w:rsid w:val="007B202D"/>
    <w:rsid w:val="007B26F8"/>
    <w:rsid w:val="007B270A"/>
    <w:rsid w:val="007B2BC1"/>
    <w:rsid w:val="007B402C"/>
    <w:rsid w:val="007B5272"/>
    <w:rsid w:val="007B55AE"/>
    <w:rsid w:val="007B5CF6"/>
    <w:rsid w:val="007B680B"/>
    <w:rsid w:val="007B6B42"/>
    <w:rsid w:val="007B6C0B"/>
    <w:rsid w:val="007B6FD6"/>
    <w:rsid w:val="007B73BE"/>
    <w:rsid w:val="007B76AA"/>
    <w:rsid w:val="007B79E1"/>
    <w:rsid w:val="007C08B2"/>
    <w:rsid w:val="007C0B4C"/>
    <w:rsid w:val="007C0E1C"/>
    <w:rsid w:val="007C18C8"/>
    <w:rsid w:val="007C2F73"/>
    <w:rsid w:val="007C305C"/>
    <w:rsid w:val="007C3704"/>
    <w:rsid w:val="007C3B3E"/>
    <w:rsid w:val="007C3C49"/>
    <w:rsid w:val="007C48A4"/>
    <w:rsid w:val="007C4A5B"/>
    <w:rsid w:val="007C4D43"/>
    <w:rsid w:val="007C4FDF"/>
    <w:rsid w:val="007C51F9"/>
    <w:rsid w:val="007C57E8"/>
    <w:rsid w:val="007C5B11"/>
    <w:rsid w:val="007C6B58"/>
    <w:rsid w:val="007C70DC"/>
    <w:rsid w:val="007C775D"/>
    <w:rsid w:val="007C7EE3"/>
    <w:rsid w:val="007D000E"/>
    <w:rsid w:val="007D0084"/>
    <w:rsid w:val="007D0E39"/>
    <w:rsid w:val="007D1C6C"/>
    <w:rsid w:val="007D1F16"/>
    <w:rsid w:val="007D219C"/>
    <w:rsid w:val="007D2377"/>
    <w:rsid w:val="007D2848"/>
    <w:rsid w:val="007D2C19"/>
    <w:rsid w:val="007D2D43"/>
    <w:rsid w:val="007D32AB"/>
    <w:rsid w:val="007D3E13"/>
    <w:rsid w:val="007D548D"/>
    <w:rsid w:val="007D5639"/>
    <w:rsid w:val="007D5C91"/>
    <w:rsid w:val="007D6429"/>
    <w:rsid w:val="007D6522"/>
    <w:rsid w:val="007D66FC"/>
    <w:rsid w:val="007D68BD"/>
    <w:rsid w:val="007D6996"/>
    <w:rsid w:val="007D74F2"/>
    <w:rsid w:val="007D7AF5"/>
    <w:rsid w:val="007E0E9E"/>
    <w:rsid w:val="007E0F11"/>
    <w:rsid w:val="007E1B33"/>
    <w:rsid w:val="007E2042"/>
    <w:rsid w:val="007E2391"/>
    <w:rsid w:val="007E247A"/>
    <w:rsid w:val="007E29AD"/>
    <w:rsid w:val="007E3251"/>
    <w:rsid w:val="007E4018"/>
    <w:rsid w:val="007E478A"/>
    <w:rsid w:val="007E53BE"/>
    <w:rsid w:val="007E5B35"/>
    <w:rsid w:val="007E61AE"/>
    <w:rsid w:val="007E623D"/>
    <w:rsid w:val="007E66F4"/>
    <w:rsid w:val="007E6B2B"/>
    <w:rsid w:val="007E6D95"/>
    <w:rsid w:val="007E772C"/>
    <w:rsid w:val="007E7BF2"/>
    <w:rsid w:val="007F00D8"/>
    <w:rsid w:val="007F0140"/>
    <w:rsid w:val="007F02F4"/>
    <w:rsid w:val="007F1B15"/>
    <w:rsid w:val="007F21BA"/>
    <w:rsid w:val="007F3554"/>
    <w:rsid w:val="007F378D"/>
    <w:rsid w:val="007F58F0"/>
    <w:rsid w:val="007F5A0E"/>
    <w:rsid w:val="007F5BD2"/>
    <w:rsid w:val="007F5C75"/>
    <w:rsid w:val="007F60A3"/>
    <w:rsid w:val="007F6C0B"/>
    <w:rsid w:val="007F6C23"/>
    <w:rsid w:val="007F6DF9"/>
    <w:rsid w:val="007F7D4E"/>
    <w:rsid w:val="007F7D63"/>
    <w:rsid w:val="008005FE"/>
    <w:rsid w:val="00800E64"/>
    <w:rsid w:val="0080119A"/>
    <w:rsid w:val="00801C6B"/>
    <w:rsid w:val="0080211B"/>
    <w:rsid w:val="008022B3"/>
    <w:rsid w:val="00802C22"/>
    <w:rsid w:val="008030B3"/>
    <w:rsid w:val="00804199"/>
    <w:rsid w:val="008041C1"/>
    <w:rsid w:val="0080438E"/>
    <w:rsid w:val="0080462C"/>
    <w:rsid w:val="00804B05"/>
    <w:rsid w:val="00804B6C"/>
    <w:rsid w:val="008055DD"/>
    <w:rsid w:val="008056E8"/>
    <w:rsid w:val="00806698"/>
    <w:rsid w:val="00806868"/>
    <w:rsid w:val="00806C77"/>
    <w:rsid w:val="008074B2"/>
    <w:rsid w:val="00807659"/>
    <w:rsid w:val="00807DD2"/>
    <w:rsid w:val="0081069D"/>
    <w:rsid w:val="00811DD4"/>
    <w:rsid w:val="008129D7"/>
    <w:rsid w:val="00812DD3"/>
    <w:rsid w:val="0081312A"/>
    <w:rsid w:val="00814107"/>
    <w:rsid w:val="00814235"/>
    <w:rsid w:val="008144C0"/>
    <w:rsid w:val="00814B21"/>
    <w:rsid w:val="00815A2C"/>
    <w:rsid w:val="00815D26"/>
    <w:rsid w:val="00815FAA"/>
    <w:rsid w:val="008166AE"/>
    <w:rsid w:val="00817313"/>
    <w:rsid w:val="0082017D"/>
    <w:rsid w:val="0082065B"/>
    <w:rsid w:val="00821067"/>
    <w:rsid w:val="008211BB"/>
    <w:rsid w:val="00821576"/>
    <w:rsid w:val="00822D81"/>
    <w:rsid w:val="00822FE3"/>
    <w:rsid w:val="00823379"/>
    <w:rsid w:val="00824084"/>
    <w:rsid w:val="00824371"/>
    <w:rsid w:val="00824E1D"/>
    <w:rsid w:val="00824F93"/>
    <w:rsid w:val="008251BC"/>
    <w:rsid w:val="008259CD"/>
    <w:rsid w:val="00825BFD"/>
    <w:rsid w:val="00825C33"/>
    <w:rsid w:val="008263D5"/>
    <w:rsid w:val="008270D8"/>
    <w:rsid w:val="008275B1"/>
    <w:rsid w:val="00827677"/>
    <w:rsid w:val="00827A5C"/>
    <w:rsid w:val="00830267"/>
    <w:rsid w:val="008302C6"/>
    <w:rsid w:val="00830A13"/>
    <w:rsid w:val="0083106F"/>
    <w:rsid w:val="008311CD"/>
    <w:rsid w:val="00831472"/>
    <w:rsid w:val="00831B5B"/>
    <w:rsid w:val="008326F7"/>
    <w:rsid w:val="0083291F"/>
    <w:rsid w:val="00832DAB"/>
    <w:rsid w:val="00833980"/>
    <w:rsid w:val="00833C13"/>
    <w:rsid w:val="00835C02"/>
    <w:rsid w:val="00835D71"/>
    <w:rsid w:val="008369D3"/>
    <w:rsid w:val="00836D41"/>
    <w:rsid w:val="008375A1"/>
    <w:rsid w:val="00837CFA"/>
    <w:rsid w:val="00837EF1"/>
    <w:rsid w:val="00840C99"/>
    <w:rsid w:val="008415E8"/>
    <w:rsid w:val="00841834"/>
    <w:rsid w:val="00841EDF"/>
    <w:rsid w:val="00843DD0"/>
    <w:rsid w:val="008442C3"/>
    <w:rsid w:val="0084559C"/>
    <w:rsid w:val="00845DBE"/>
    <w:rsid w:val="0084645D"/>
    <w:rsid w:val="008465CA"/>
    <w:rsid w:val="0084682C"/>
    <w:rsid w:val="00847447"/>
    <w:rsid w:val="00847921"/>
    <w:rsid w:val="00847BD8"/>
    <w:rsid w:val="00847CB8"/>
    <w:rsid w:val="008502BF"/>
    <w:rsid w:val="008505E2"/>
    <w:rsid w:val="00850D88"/>
    <w:rsid w:val="00851599"/>
    <w:rsid w:val="00851876"/>
    <w:rsid w:val="00851AC9"/>
    <w:rsid w:val="00852388"/>
    <w:rsid w:val="008530F5"/>
    <w:rsid w:val="008531A1"/>
    <w:rsid w:val="00853965"/>
    <w:rsid w:val="00853FB7"/>
    <w:rsid w:val="008540BB"/>
    <w:rsid w:val="008541E4"/>
    <w:rsid w:val="008543A6"/>
    <w:rsid w:val="0085455E"/>
    <w:rsid w:val="00854B18"/>
    <w:rsid w:val="00855F99"/>
    <w:rsid w:val="00856042"/>
    <w:rsid w:val="00856BD3"/>
    <w:rsid w:val="00857605"/>
    <w:rsid w:val="00857C00"/>
    <w:rsid w:val="00857C0B"/>
    <w:rsid w:val="00860848"/>
    <w:rsid w:val="00860C62"/>
    <w:rsid w:val="00860DC3"/>
    <w:rsid w:val="008618B4"/>
    <w:rsid w:val="00861BC4"/>
    <w:rsid w:val="00863464"/>
    <w:rsid w:val="0086389F"/>
    <w:rsid w:val="008644A6"/>
    <w:rsid w:val="00864D4E"/>
    <w:rsid w:val="0086686B"/>
    <w:rsid w:val="00866DBE"/>
    <w:rsid w:val="00866F29"/>
    <w:rsid w:val="008670AE"/>
    <w:rsid w:val="00867EAB"/>
    <w:rsid w:val="008704F8"/>
    <w:rsid w:val="008705A6"/>
    <w:rsid w:val="008713DB"/>
    <w:rsid w:val="0087166A"/>
    <w:rsid w:val="00873DCA"/>
    <w:rsid w:val="008743A4"/>
    <w:rsid w:val="00875560"/>
    <w:rsid w:val="008757EC"/>
    <w:rsid w:val="00876773"/>
    <w:rsid w:val="0087746A"/>
    <w:rsid w:val="008808B8"/>
    <w:rsid w:val="00881125"/>
    <w:rsid w:val="00881479"/>
    <w:rsid w:val="008823C8"/>
    <w:rsid w:val="0088268E"/>
    <w:rsid w:val="00883890"/>
    <w:rsid w:val="00883BF3"/>
    <w:rsid w:val="00883FED"/>
    <w:rsid w:val="008844D9"/>
    <w:rsid w:val="008846A0"/>
    <w:rsid w:val="00884B4E"/>
    <w:rsid w:val="00884E28"/>
    <w:rsid w:val="00885211"/>
    <w:rsid w:val="008853CA"/>
    <w:rsid w:val="008859D9"/>
    <w:rsid w:val="00885DA0"/>
    <w:rsid w:val="008871DF"/>
    <w:rsid w:val="0089091B"/>
    <w:rsid w:val="00890BCE"/>
    <w:rsid w:val="008937E2"/>
    <w:rsid w:val="0089452D"/>
    <w:rsid w:val="008954D4"/>
    <w:rsid w:val="00895B16"/>
    <w:rsid w:val="00896282"/>
    <w:rsid w:val="00896ED5"/>
    <w:rsid w:val="008971EF"/>
    <w:rsid w:val="0089778B"/>
    <w:rsid w:val="00897B1F"/>
    <w:rsid w:val="00897F88"/>
    <w:rsid w:val="008A06D4"/>
    <w:rsid w:val="008A1B65"/>
    <w:rsid w:val="008A2265"/>
    <w:rsid w:val="008A2294"/>
    <w:rsid w:val="008A2B78"/>
    <w:rsid w:val="008A2F52"/>
    <w:rsid w:val="008A3EAF"/>
    <w:rsid w:val="008A5833"/>
    <w:rsid w:val="008A614D"/>
    <w:rsid w:val="008A63AE"/>
    <w:rsid w:val="008A7361"/>
    <w:rsid w:val="008A7D3B"/>
    <w:rsid w:val="008B0646"/>
    <w:rsid w:val="008B073A"/>
    <w:rsid w:val="008B15D1"/>
    <w:rsid w:val="008B1AC4"/>
    <w:rsid w:val="008B1FE5"/>
    <w:rsid w:val="008B2169"/>
    <w:rsid w:val="008B25F3"/>
    <w:rsid w:val="008B284B"/>
    <w:rsid w:val="008B2E5A"/>
    <w:rsid w:val="008B396D"/>
    <w:rsid w:val="008B443E"/>
    <w:rsid w:val="008B4866"/>
    <w:rsid w:val="008B48C2"/>
    <w:rsid w:val="008B4DA3"/>
    <w:rsid w:val="008B548D"/>
    <w:rsid w:val="008B5796"/>
    <w:rsid w:val="008B5FD0"/>
    <w:rsid w:val="008B62E0"/>
    <w:rsid w:val="008B684B"/>
    <w:rsid w:val="008B71CA"/>
    <w:rsid w:val="008B758D"/>
    <w:rsid w:val="008C063E"/>
    <w:rsid w:val="008C08E5"/>
    <w:rsid w:val="008C194B"/>
    <w:rsid w:val="008C2CE5"/>
    <w:rsid w:val="008C3526"/>
    <w:rsid w:val="008C3D8F"/>
    <w:rsid w:val="008C4083"/>
    <w:rsid w:val="008C5625"/>
    <w:rsid w:val="008C58DC"/>
    <w:rsid w:val="008C65A8"/>
    <w:rsid w:val="008C6796"/>
    <w:rsid w:val="008C67B0"/>
    <w:rsid w:val="008C6F6F"/>
    <w:rsid w:val="008D008E"/>
    <w:rsid w:val="008D00B3"/>
    <w:rsid w:val="008D135F"/>
    <w:rsid w:val="008D1E00"/>
    <w:rsid w:val="008D21D7"/>
    <w:rsid w:val="008D2DB6"/>
    <w:rsid w:val="008D31D0"/>
    <w:rsid w:val="008D373B"/>
    <w:rsid w:val="008D3FCE"/>
    <w:rsid w:val="008D440A"/>
    <w:rsid w:val="008D4900"/>
    <w:rsid w:val="008D4BF2"/>
    <w:rsid w:val="008D51B9"/>
    <w:rsid w:val="008D5EF4"/>
    <w:rsid w:val="008D610E"/>
    <w:rsid w:val="008D766A"/>
    <w:rsid w:val="008D7C8C"/>
    <w:rsid w:val="008E0AAC"/>
    <w:rsid w:val="008E1147"/>
    <w:rsid w:val="008E12DE"/>
    <w:rsid w:val="008E161E"/>
    <w:rsid w:val="008E1E74"/>
    <w:rsid w:val="008E23ED"/>
    <w:rsid w:val="008E2776"/>
    <w:rsid w:val="008E306B"/>
    <w:rsid w:val="008E34CC"/>
    <w:rsid w:val="008E414F"/>
    <w:rsid w:val="008E5666"/>
    <w:rsid w:val="008E57CD"/>
    <w:rsid w:val="008E5EBA"/>
    <w:rsid w:val="008E65E7"/>
    <w:rsid w:val="008E6CE9"/>
    <w:rsid w:val="008E7314"/>
    <w:rsid w:val="008F124C"/>
    <w:rsid w:val="008F1615"/>
    <w:rsid w:val="008F1A41"/>
    <w:rsid w:val="008F1AD1"/>
    <w:rsid w:val="008F2C1A"/>
    <w:rsid w:val="008F2D87"/>
    <w:rsid w:val="008F3042"/>
    <w:rsid w:val="008F414D"/>
    <w:rsid w:val="008F48B7"/>
    <w:rsid w:val="008F4D4A"/>
    <w:rsid w:val="008F5B77"/>
    <w:rsid w:val="008F5BCE"/>
    <w:rsid w:val="008F6E95"/>
    <w:rsid w:val="008F6FAF"/>
    <w:rsid w:val="00900709"/>
    <w:rsid w:val="00900AF8"/>
    <w:rsid w:val="00901066"/>
    <w:rsid w:val="00901A67"/>
    <w:rsid w:val="00901B94"/>
    <w:rsid w:val="00901E2B"/>
    <w:rsid w:val="00902016"/>
    <w:rsid w:val="00902D90"/>
    <w:rsid w:val="00903738"/>
    <w:rsid w:val="00903BD9"/>
    <w:rsid w:val="00904021"/>
    <w:rsid w:val="00904232"/>
    <w:rsid w:val="009048E1"/>
    <w:rsid w:val="00904EA6"/>
    <w:rsid w:val="009056E4"/>
    <w:rsid w:val="0090605B"/>
    <w:rsid w:val="009065D9"/>
    <w:rsid w:val="00907B91"/>
    <w:rsid w:val="009100D5"/>
    <w:rsid w:val="009108E2"/>
    <w:rsid w:val="00910D5E"/>
    <w:rsid w:val="009117CF"/>
    <w:rsid w:val="00911927"/>
    <w:rsid w:val="00911F14"/>
    <w:rsid w:val="0091298A"/>
    <w:rsid w:val="00912F91"/>
    <w:rsid w:val="00913508"/>
    <w:rsid w:val="009140FA"/>
    <w:rsid w:val="00914487"/>
    <w:rsid w:val="0091463E"/>
    <w:rsid w:val="00914DE5"/>
    <w:rsid w:val="00914E79"/>
    <w:rsid w:val="0091569E"/>
    <w:rsid w:val="009156A2"/>
    <w:rsid w:val="009163C7"/>
    <w:rsid w:val="00916D1A"/>
    <w:rsid w:val="0091791F"/>
    <w:rsid w:val="00920D22"/>
    <w:rsid w:val="00921653"/>
    <w:rsid w:val="00921ACA"/>
    <w:rsid w:val="00922398"/>
    <w:rsid w:val="00923BA4"/>
    <w:rsid w:val="0092436F"/>
    <w:rsid w:val="00924B25"/>
    <w:rsid w:val="00924F0D"/>
    <w:rsid w:val="0092531A"/>
    <w:rsid w:val="009256CD"/>
    <w:rsid w:val="0092619D"/>
    <w:rsid w:val="00926B01"/>
    <w:rsid w:val="00926DA8"/>
    <w:rsid w:val="00927D7D"/>
    <w:rsid w:val="009307E4"/>
    <w:rsid w:val="0093097F"/>
    <w:rsid w:val="009318FB"/>
    <w:rsid w:val="0093256B"/>
    <w:rsid w:val="0093288B"/>
    <w:rsid w:val="00932E1B"/>
    <w:rsid w:val="00932E49"/>
    <w:rsid w:val="00932F37"/>
    <w:rsid w:val="00933027"/>
    <w:rsid w:val="00933516"/>
    <w:rsid w:val="0093366C"/>
    <w:rsid w:val="00933CA6"/>
    <w:rsid w:val="00933CE7"/>
    <w:rsid w:val="00933E82"/>
    <w:rsid w:val="0093479D"/>
    <w:rsid w:val="009347A3"/>
    <w:rsid w:val="0093497F"/>
    <w:rsid w:val="00934CC2"/>
    <w:rsid w:val="00934F0E"/>
    <w:rsid w:val="009360B9"/>
    <w:rsid w:val="009367E7"/>
    <w:rsid w:val="00936846"/>
    <w:rsid w:val="00936A3A"/>
    <w:rsid w:val="00936C2F"/>
    <w:rsid w:val="0093767E"/>
    <w:rsid w:val="00937719"/>
    <w:rsid w:val="00940030"/>
    <w:rsid w:val="00940908"/>
    <w:rsid w:val="00941D1F"/>
    <w:rsid w:val="00941D99"/>
    <w:rsid w:val="00942176"/>
    <w:rsid w:val="009426B9"/>
    <w:rsid w:val="00942EF8"/>
    <w:rsid w:val="0094314F"/>
    <w:rsid w:val="009433F1"/>
    <w:rsid w:val="00943E14"/>
    <w:rsid w:val="00944340"/>
    <w:rsid w:val="0094460B"/>
    <w:rsid w:val="009447CC"/>
    <w:rsid w:val="009456BF"/>
    <w:rsid w:val="00946371"/>
    <w:rsid w:val="00950139"/>
    <w:rsid w:val="009504CB"/>
    <w:rsid w:val="00950731"/>
    <w:rsid w:val="0095074D"/>
    <w:rsid w:val="00950D82"/>
    <w:rsid w:val="00950FE8"/>
    <w:rsid w:val="00951088"/>
    <w:rsid w:val="00951569"/>
    <w:rsid w:val="00951C8A"/>
    <w:rsid w:val="00952B4B"/>
    <w:rsid w:val="0095383B"/>
    <w:rsid w:val="009538F1"/>
    <w:rsid w:val="00953EEC"/>
    <w:rsid w:val="00954278"/>
    <w:rsid w:val="009542A8"/>
    <w:rsid w:val="009549C1"/>
    <w:rsid w:val="00955247"/>
    <w:rsid w:val="00955C87"/>
    <w:rsid w:val="00955D9C"/>
    <w:rsid w:val="00955F65"/>
    <w:rsid w:val="00956BEE"/>
    <w:rsid w:val="009572E6"/>
    <w:rsid w:val="00957F3B"/>
    <w:rsid w:val="009607A8"/>
    <w:rsid w:val="009609CE"/>
    <w:rsid w:val="009617A5"/>
    <w:rsid w:val="00961921"/>
    <w:rsid w:val="00961D14"/>
    <w:rsid w:val="009625EE"/>
    <w:rsid w:val="00962C08"/>
    <w:rsid w:val="00962F67"/>
    <w:rsid w:val="0096313A"/>
    <w:rsid w:val="0096331C"/>
    <w:rsid w:val="009638D6"/>
    <w:rsid w:val="009641E4"/>
    <w:rsid w:val="0096491E"/>
    <w:rsid w:val="009652AD"/>
    <w:rsid w:val="00966735"/>
    <w:rsid w:val="009669EB"/>
    <w:rsid w:val="0096733B"/>
    <w:rsid w:val="009676F3"/>
    <w:rsid w:val="009700EE"/>
    <w:rsid w:val="00970670"/>
    <w:rsid w:val="00970C9E"/>
    <w:rsid w:val="0097164F"/>
    <w:rsid w:val="0097245D"/>
    <w:rsid w:val="00972B66"/>
    <w:rsid w:val="00972C95"/>
    <w:rsid w:val="00972FBE"/>
    <w:rsid w:val="00973120"/>
    <w:rsid w:val="00973354"/>
    <w:rsid w:val="009733FB"/>
    <w:rsid w:val="00973454"/>
    <w:rsid w:val="00973940"/>
    <w:rsid w:val="009739FF"/>
    <w:rsid w:val="00974835"/>
    <w:rsid w:val="00974BF8"/>
    <w:rsid w:val="00975E57"/>
    <w:rsid w:val="009764C6"/>
    <w:rsid w:val="0097690D"/>
    <w:rsid w:val="009772D0"/>
    <w:rsid w:val="00980DDA"/>
    <w:rsid w:val="009811E1"/>
    <w:rsid w:val="00981614"/>
    <w:rsid w:val="00981C3C"/>
    <w:rsid w:val="0098252D"/>
    <w:rsid w:val="00982F67"/>
    <w:rsid w:val="00983602"/>
    <w:rsid w:val="00983A8F"/>
    <w:rsid w:val="00983EDB"/>
    <w:rsid w:val="009849D7"/>
    <w:rsid w:val="0098505B"/>
    <w:rsid w:val="009855FB"/>
    <w:rsid w:val="00985C61"/>
    <w:rsid w:val="009864BF"/>
    <w:rsid w:val="00986795"/>
    <w:rsid w:val="00986DC2"/>
    <w:rsid w:val="00986F8F"/>
    <w:rsid w:val="0099099B"/>
    <w:rsid w:val="00991B42"/>
    <w:rsid w:val="00991CF0"/>
    <w:rsid w:val="00992636"/>
    <w:rsid w:val="009926F0"/>
    <w:rsid w:val="00993A3E"/>
    <w:rsid w:val="00994146"/>
    <w:rsid w:val="00994F81"/>
    <w:rsid w:val="009953B1"/>
    <w:rsid w:val="009953E3"/>
    <w:rsid w:val="00995452"/>
    <w:rsid w:val="009955A4"/>
    <w:rsid w:val="009964A0"/>
    <w:rsid w:val="00996657"/>
    <w:rsid w:val="009966A6"/>
    <w:rsid w:val="0099702A"/>
    <w:rsid w:val="009971AC"/>
    <w:rsid w:val="009974CF"/>
    <w:rsid w:val="0099776D"/>
    <w:rsid w:val="00997881"/>
    <w:rsid w:val="00997CBC"/>
    <w:rsid w:val="009A099B"/>
    <w:rsid w:val="009A0EDB"/>
    <w:rsid w:val="009A146C"/>
    <w:rsid w:val="009A14A5"/>
    <w:rsid w:val="009A172B"/>
    <w:rsid w:val="009A1C59"/>
    <w:rsid w:val="009A1DBB"/>
    <w:rsid w:val="009A261B"/>
    <w:rsid w:val="009A262D"/>
    <w:rsid w:val="009A2F8A"/>
    <w:rsid w:val="009A36C0"/>
    <w:rsid w:val="009A36D1"/>
    <w:rsid w:val="009A449E"/>
    <w:rsid w:val="009A4570"/>
    <w:rsid w:val="009A57FA"/>
    <w:rsid w:val="009A6377"/>
    <w:rsid w:val="009A657E"/>
    <w:rsid w:val="009A665A"/>
    <w:rsid w:val="009A69FB"/>
    <w:rsid w:val="009A7D55"/>
    <w:rsid w:val="009B00B4"/>
    <w:rsid w:val="009B0DDA"/>
    <w:rsid w:val="009B143E"/>
    <w:rsid w:val="009B1E9C"/>
    <w:rsid w:val="009B1FE6"/>
    <w:rsid w:val="009B21CC"/>
    <w:rsid w:val="009B2487"/>
    <w:rsid w:val="009B2D66"/>
    <w:rsid w:val="009B2F3C"/>
    <w:rsid w:val="009B3ECD"/>
    <w:rsid w:val="009B51AD"/>
    <w:rsid w:val="009B5316"/>
    <w:rsid w:val="009B5378"/>
    <w:rsid w:val="009B67D1"/>
    <w:rsid w:val="009B67F8"/>
    <w:rsid w:val="009B6977"/>
    <w:rsid w:val="009B6BB7"/>
    <w:rsid w:val="009B7BA7"/>
    <w:rsid w:val="009C016B"/>
    <w:rsid w:val="009C1141"/>
    <w:rsid w:val="009C2404"/>
    <w:rsid w:val="009C28D6"/>
    <w:rsid w:val="009C2AB5"/>
    <w:rsid w:val="009C2B75"/>
    <w:rsid w:val="009C3ED5"/>
    <w:rsid w:val="009C4BB6"/>
    <w:rsid w:val="009C4C5C"/>
    <w:rsid w:val="009C4DE5"/>
    <w:rsid w:val="009C4FD7"/>
    <w:rsid w:val="009C610D"/>
    <w:rsid w:val="009C6365"/>
    <w:rsid w:val="009C647C"/>
    <w:rsid w:val="009C69F1"/>
    <w:rsid w:val="009C6AA3"/>
    <w:rsid w:val="009C6D74"/>
    <w:rsid w:val="009D060B"/>
    <w:rsid w:val="009D10CF"/>
    <w:rsid w:val="009D1DCE"/>
    <w:rsid w:val="009D2286"/>
    <w:rsid w:val="009D2A74"/>
    <w:rsid w:val="009D2E28"/>
    <w:rsid w:val="009D377A"/>
    <w:rsid w:val="009D4724"/>
    <w:rsid w:val="009D5E88"/>
    <w:rsid w:val="009D61E9"/>
    <w:rsid w:val="009D66FF"/>
    <w:rsid w:val="009D6905"/>
    <w:rsid w:val="009D7020"/>
    <w:rsid w:val="009D77DA"/>
    <w:rsid w:val="009D7C4F"/>
    <w:rsid w:val="009D7DDE"/>
    <w:rsid w:val="009E04B8"/>
    <w:rsid w:val="009E1665"/>
    <w:rsid w:val="009E1D2D"/>
    <w:rsid w:val="009E3B19"/>
    <w:rsid w:val="009E44A1"/>
    <w:rsid w:val="009E4B2E"/>
    <w:rsid w:val="009E5166"/>
    <w:rsid w:val="009E5581"/>
    <w:rsid w:val="009E58F2"/>
    <w:rsid w:val="009E5D3D"/>
    <w:rsid w:val="009E6125"/>
    <w:rsid w:val="009E62AA"/>
    <w:rsid w:val="009E7204"/>
    <w:rsid w:val="009E7260"/>
    <w:rsid w:val="009F032E"/>
    <w:rsid w:val="009F08A6"/>
    <w:rsid w:val="009F1461"/>
    <w:rsid w:val="009F14F6"/>
    <w:rsid w:val="009F15CA"/>
    <w:rsid w:val="009F16EE"/>
    <w:rsid w:val="009F195F"/>
    <w:rsid w:val="009F1EC1"/>
    <w:rsid w:val="009F277B"/>
    <w:rsid w:val="009F2A5C"/>
    <w:rsid w:val="009F2B5C"/>
    <w:rsid w:val="009F2C86"/>
    <w:rsid w:val="009F3C11"/>
    <w:rsid w:val="009F3D02"/>
    <w:rsid w:val="009F40E1"/>
    <w:rsid w:val="009F4C36"/>
    <w:rsid w:val="009F4E7D"/>
    <w:rsid w:val="009F503B"/>
    <w:rsid w:val="009F510A"/>
    <w:rsid w:val="009F5341"/>
    <w:rsid w:val="009F5911"/>
    <w:rsid w:val="009F5B27"/>
    <w:rsid w:val="009F6224"/>
    <w:rsid w:val="009F6459"/>
    <w:rsid w:val="009F65F6"/>
    <w:rsid w:val="009F6C72"/>
    <w:rsid w:val="009F76AA"/>
    <w:rsid w:val="009F7FBB"/>
    <w:rsid w:val="00A0068E"/>
    <w:rsid w:val="00A009A1"/>
    <w:rsid w:val="00A0219A"/>
    <w:rsid w:val="00A02DF0"/>
    <w:rsid w:val="00A03D1D"/>
    <w:rsid w:val="00A03D80"/>
    <w:rsid w:val="00A047F0"/>
    <w:rsid w:val="00A04BBB"/>
    <w:rsid w:val="00A04C34"/>
    <w:rsid w:val="00A05179"/>
    <w:rsid w:val="00A05A00"/>
    <w:rsid w:val="00A060AF"/>
    <w:rsid w:val="00A0694A"/>
    <w:rsid w:val="00A06AB7"/>
    <w:rsid w:val="00A072A3"/>
    <w:rsid w:val="00A0771C"/>
    <w:rsid w:val="00A07AA3"/>
    <w:rsid w:val="00A07C32"/>
    <w:rsid w:val="00A10A80"/>
    <w:rsid w:val="00A10AAD"/>
    <w:rsid w:val="00A10B48"/>
    <w:rsid w:val="00A10CCE"/>
    <w:rsid w:val="00A11CCB"/>
    <w:rsid w:val="00A12A51"/>
    <w:rsid w:val="00A12E4D"/>
    <w:rsid w:val="00A13B23"/>
    <w:rsid w:val="00A13BD7"/>
    <w:rsid w:val="00A13BF5"/>
    <w:rsid w:val="00A140BA"/>
    <w:rsid w:val="00A141BD"/>
    <w:rsid w:val="00A1435A"/>
    <w:rsid w:val="00A1439E"/>
    <w:rsid w:val="00A14C17"/>
    <w:rsid w:val="00A1530A"/>
    <w:rsid w:val="00A15663"/>
    <w:rsid w:val="00A15DBD"/>
    <w:rsid w:val="00A16DED"/>
    <w:rsid w:val="00A17F9E"/>
    <w:rsid w:val="00A210B1"/>
    <w:rsid w:val="00A21A9B"/>
    <w:rsid w:val="00A2260E"/>
    <w:rsid w:val="00A22D92"/>
    <w:rsid w:val="00A230E6"/>
    <w:rsid w:val="00A2441F"/>
    <w:rsid w:val="00A244B2"/>
    <w:rsid w:val="00A24FD1"/>
    <w:rsid w:val="00A2618E"/>
    <w:rsid w:val="00A2657B"/>
    <w:rsid w:val="00A26A36"/>
    <w:rsid w:val="00A2767C"/>
    <w:rsid w:val="00A30653"/>
    <w:rsid w:val="00A32B70"/>
    <w:rsid w:val="00A32F53"/>
    <w:rsid w:val="00A33372"/>
    <w:rsid w:val="00A33375"/>
    <w:rsid w:val="00A33F06"/>
    <w:rsid w:val="00A3441F"/>
    <w:rsid w:val="00A34B42"/>
    <w:rsid w:val="00A34F6D"/>
    <w:rsid w:val="00A36178"/>
    <w:rsid w:val="00A362A2"/>
    <w:rsid w:val="00A36935"/>
    <w:rsid w:val="00A36E31"/>
    <w:rsid w:val="00A36F8F"/>
    <w:rsid w:val="00A3762D"/>
    <w:rsid w:val="00A37D44"/>
    <w:rsid w:val="00A403E9"/>
    <w:rsid w:val="00A406CC"/>
    <w:rsid w:val="00A41719"/>
    <w:rsid w:val="00A41A1E"/>
    <w:rsid w:val="00A426DC"/>
    <w:rsid w:val="00A4293F"/>
    <w:rsid w:val="00A429BE"/>
    <w:rsid w:val="00A43987"/>
    <w:rsid w:val="00A44B0A"/>
    <w:rsid w:val="00A4686A"/>
    <w:rsid w:val="00A46F49"/>
    <w:rsid w:val="00A4701F"/>
    <w:rsid w:val="00A4797D"/>
    <w:rsid w:val="00A47C33"/>
    <w:rsid w:val="00A47CDE"/>
    <w:rsid w:val="00A50067"/>
    <w:rsid w:val="00A50AED"/>
    <w:rsid w:val="00A51682"/>
    <w:rsid w:val="00A516FE"/>
    <w:rsid w:val="00A53189"/>
    <w:rsid w:val="00A53252"/>
    <w:rsid w:val="00A5472C"/>
    <w:rsid w:val="00A54763"/>
    <w:rsid w:val="00A55301"/>
    <w:rsid w:val="00A55808"/>
    <w:rsid w:val="00A563AA"/>
    <w:rsid w:val="00A5673D"/>
    <w:rsid w:val="00A57EE6"/>
    <w:rsid w:val="00A57FE6"/>
    <w:rsid w:val="00A60BB3"/>
    <w:rsid w:val="00A60C2C"/>
    <w:rsid w:val="00A611EA"/>
    <w:rsid w:val="00A618A3"/>
    <w:rsid w:val="00A61B7A"/>
    <w:rsid w:val="00A61D1C"/>
    <w:rsid w:val="00A61D70"/>
    <w:rsid w:val="00A63F21"/>
    <w:rsid w:val="00A645D8"/>
    <w:rsid w:val="00A64E65"/>
    <w:rsid w:val="00A65BA4"/>
    <w:rsid w:val="00A65CF2"/>
    <w:rsid w:val="00A66239"/>
    <w:rsid w:val="00A66273"/>
    <w:rsid w:val="00A66330"/>
    <w:rsid w:val="00A66492"/>
    <w:rsid w:val="00A66F40"/>
    <w:rsid w:val="00A67152"/>
    <w:rsid w:val="00A67399"/>
    <w:rsid w:val="00A673A9"/>
    <w:rsid w:val="00A676C3"/>
    <w:rsid w:val="00A706D3"/>
    <w:rsid w:val="00A710A5"/>
    <w:rsid w:val="00A714AC"/>
    <w:rsid w:val="00A7174F"/>
    <w:rsid w:val="00A718A2"/>
    <w:rsid w:val="00A721B2"/>
    <w:rsid w:val="00A72E7D"/>
    <w:rsid w:val="00A733E5"/>
    <w:rsid w:val="00A7357F"/>
    <w:rsid w:val="00A73AC6"/>
    <w:rsid w:val="00A74866"/>
    <w:rsid w:val="00A74B7B"/>
    <w:rsid w:val="00A74D71"/>
    <w:rsid w:val="00A74E2B"/>
    <w:rsid w:val="00A751F8"/>
    <w:rsid w:val="00A7643C"/>
    <w:rsid w:val="00A76834"/>
    <w:rsid w:val="00A76FA2"/>
    <w:rsid w:val="00A7703C"/>
    <w:rsid w:val="00A81A15"/>
    <w:rsid w:val="00A81D96"/>
    <w:rsid w:val="00A82896"/>
    <w:rsid w:val="00A83EB9"/>
    <w:rsid w:val="00A840A3"/>
    <w:rsid w:val="00A84133"/>
    <w:rsid w:val="00A8466F"/>
    <w:rsid w:val="00A84980"/>
    <w:rsid w:val="00A8663B"/>
    <w:rsid w:val="00A867E6"/>
    <w:rsid w:val="00A8694D"/>
    <w:rsid w:val="00A87394"/>
    <w:rsid w:val="00A9073B"/>
    <w:rsid w:val="00A9134E"/>
    <w:rsid w:val="00A91734"/>
    <w:rsid w:val="00A9177C"/>
    <w:rsid w:val="00A91A12"/>
    <w:rsid w:val="00A91DB5"/>
    <w:rsid w:val="00A926EA"/>
    <w:rsid w:val="00A92AEF"/>
    <w:rsid w:val="00A9304E"/>
    <w:rsid w:val="00A9356A"/>
    <w:rsid w:val="00A93952"/>
    <w:rsid w:val="00A94337"/>
    <w:rsid w:val="00A94763"/>
    <w:rsid w:val="00A949EC"/>
    <w:rsid w:val="00A95748"/>
    <w:rsid w:val="00A96702"/>
    <w:rsid w:val="00A96778"/>
    <w:rsid w:val="00A972C3"/>
    <w:rsid w:val="00A973C0"/>
    <w:rsid w:val="00A9761F"/>
    <w:rsid w:val="00A9765A"/>
    <w:rsid w:val="00A97892"/>
    <w:rsid w:val="00AA16C0"/>
    <w:rsid w:val="00AA17CC"/>
    <w:rsid w:val="00AA2200"/>
    <w:rsid w:val="00AA2359"/>
    <w:rsid w:val="00AA2552"/>
    <w:rsid w:val="00AA2A59"/>
    <w:rsid w:val="00AA391B"/>
    <w:rsid w:val="00AA3C71"/>
    <w:rsid w:val="00AA3F03"/>
    <w:rsid w:val="00AA3FC5"/>
    <w:rsid w:val="00AA479C"/>
    <w:rsid w:val="00AA48BC"/>
    <w:rsid w:val="00AA4E92"/>
    <w:rsid w:val="00AA5887"/>
    <w:rsid w:val="00AA5DF3"/>
    <w:rsid w:val="00AA7203"/>
    <w:rsid w:val="00AA72B6"/>
    <w:rsid w:val="00AB0230"/>
    <w:rsid w:val="00AB0B05"/>
    <w:rsid w:val="00AB0B4F"/>
    <w:rsid w:val="00AB11B2"/>
    <w:rsid w:val="00AB1690"/>
    <w:rsid w:val="00AB19D0"/>
    <w:rsid w:val="00AB1F35"/>
    <w:rsid w:val="00AB28F2"/>
    <w:rsid w:val="00AB2D8C"/>
    <w:rsid w:val="00AB305D"/>
    <w:rsid w:val="00AB3B23"/>
    <w:rsid w:val="00AB410D"/>
    <w:rsid w:val="00AB4571"/>
    <w:rsid w:val="00AB463E"/>
    <w:rsid w:val="00AB4EFA"/>
    <w:rsid w:val="00AB5A3B"/>
    <w:rsid w:val="00AB5B66"/>
    <w:rsid w:val="00AB6633"/>
    <w:rsid w:val="00AB6D0B"/>
    <w:rsid w:val="00AB732D"/>
    <w:rsid w:val="00AB78D1"/>
    <w:rsid w:val="00AB7B25"/>
    <w:rsid w:val="00AB7F3D"/>
    <w:rsid w:val="00AC02A4"/>
    <w:rsid w:val="00AC134E"/>
    <w:rsid w:val="00AC1808"/>
    <w:rsid w:val="00AC1935"/>
    <w:rsid w:val="00AC248A"/>
    <w:rsid w:val="00AC28B7"/>
    <w:rsid w:val="00AC2BE5"/>
    <w:rsid w:val="00AC2FF4"/>
    <w:rsid w:val="00AC33D4"/>
    <w:rsid w:val="00AC4045"/>
    <w:rsid w:val="00AC4463"/>
    <w:rsid w:val="00AC5186"/>
    <w:rsid w:val="00AC538A"/>
    <w:rsid w:val="00AC548A"/>
    <w:rsid w:val="00AC5A8D"/>
    <w:rsid w:val="00AC6731"/>
    <w:rsid w:val="00AC697F"/>
    <w:rsid w:val="00AC79FB"/>
    <w:rsid w:val="00AC7CF3"/>
    <w:rsid w:val="00AC7FF2"/>
    <w:rsid w:val="00AD0B4E"/>
    <w:rsid w:val="00AD11CC"/>
    <w:rsid w:val="00AD163D"/>
    <w:rsid w:val="00AD1AED"/>
    <w:rsid w:val="00AD25AA"/>
    <w:rsid w:val="00AD2788"/>
    <w:rsid w:val="00AD2F36"/>
    <w:rsid w:val="00AD3065"/>
    <w:rsid w:val="00AD3640"/>
    <w:rsid w:val="00AD38D1"/>
    <w:rsid w:val="00AD5097"/>
    <w:rsid w:val="00AD51F8"/>
    <w:rsid w:val="00AD55F1"/>
    <w:rsid w:val="00AD6F05"/>
    <w:rsid w:val="00AD77DD"/>
    <w:rsid w:val="00AD78AA"/>
    <w:rsid w:val="00AE010F"/>
    <w:rsid w:val="00AE022C"/>
    <w:rsid w:val="00AE0327"/>
    <w:rsid w:val="00AE11E1"/>
    <w:rsid w:val="00AE18D7"/>
    <w:rsid w:val="00AE1A02"/>
    <w:rsid w:val="00AE1D93"/>
    <w:rsid w:val="00AE2441"/>
    <w:rsid w:val="00AE2633"/>
    <w:rsid w:val="00AE2C2D"/>
    <w:rsid w:val="00AE33D7"/>
    <w:rsid w:val="00AE3693"/>
    <w:rsid w:val="00AE44B1"/>
    <w:rsid w:val="00AE547F"/>
    <w:rsid w:val="00AE5EF0"/>
    <w:rsid w:val="00AE60B4"/>
    <w:rsid w:val="00AE6FE1"/>
    <w:rsid w:val="00AE7049"/>
    <w:rsid w:val="00AE722D"/>
    <w:rsid w:val="00AE7CB4"/>
    <w:rsid w:val="00AF047D"/>
    <w:rsid w:val="00AF05E3"/>
    <w:rsid w:val="00AF18B8"/>
    <w:rsid w:val="00AF1E68"/>
    <w:rsid w:val="00AF3921"/>
    <w:rsid w:val="00AF4C2D"/>
    <w:rsid w:val="00AF5058"/>
    <w:rsid w:val="00AF53CD"/>
    <w:rsid w:val="00AF5445"/>
    <w:rsid w:val="00AF5719"/>
    <w:rsid w:val="00AF5CE6"/>
    <w:rsid w:val="00AF71FD"/>
    <w:rsid w:val="00AF76C0"/>
    <w:rsid w:val="00B001B1"/>
    <w:rsid w:val="00B006FD"/>
    <w:rsid w:val="00B00C1B"/>
    <w:rsid w:val="00B00DD3"/>
    <w:rsid w:val="00B010B9"/>
    <w:rsid w:val="00B0163A"/>
    <w:rsid w:val="00B01C2F"/>
    <w:rsid w:val="00B02023"/>
    <w:rsid w:val="00B02AFF"/>
    <w:rsid w:val="00B02B22"/>
    <w:rsid w:val="00B03472"/>
    <w:rsid w:val="00B043AD"/>
    <w:rsid w:val="00B0490A"/>
    <w:rsid w:val="00B04C32"/>
    <w:rsid w:val="00B05631"/>
    <w:rsid w:val="00B06327"/>
    <w:rsid w:val="00B065C7"/>
    <w:rsid w:val="00B06947"/>
    <w:rsid w:val="00B06E3B"/>
    <w:rsid w:val="00B07331"/>
    <w:rsid w:val="00B07B3A"/>
    <w:rsid w:val="00B102BB"/>
    <w:rsid w:val="00B1071E"/>
    <w:rsid w:val="00B1097D"/>
    <w:rsid w:val="00B10D82"/>
    <w:rsid w:val="00B11909"/>
    <w:rsid w:val="00B121B0"/>
    <w:rsid w:val="00B127F0"/>
    <w:rsid w:val="00B1359B"/>
    <w:rsid w:val="00B13C5F"/>
    <w:rsid w:val="00B1411B"/>
    <w:rsid w:val="00B14F61"/>
    <w:rsid w:val="00B15B7C"/>
    <w:rsid w:val="00B15E82"/>
    <w:rsid w:val="00B16451"/>
    <w:rsid w:val="00B16A99"/>
    <w:rsid w:val="00B16E9F"/>
    <w:rsid w:val="00B17490"/>
    <w:rsid w:val="00B1771D"/>
    <w:rsid w:val="00B21273"/>
    <w:rsid w:val="00B2188D"/>
    <w:rsid w:val="00B21E92"/>
    <w:rsid w:val="00B223B6"/>
    <w:rsid w:val="00B232ED"/>
    <w:rsid w:val="00B242CD"/>
    <w:rsid w:val="00B250F6"/>
    <w:rsid w:val="00B25450"/>
    <w:rsid w:val="00B26675"/>
    <w:rsid w:val="00B268C1"/>
    <w:rsid w:val="00B26C37"/>
    <w:rsid w:val="00B26FB8"/>
    <w:rsid w:val="00B26FD2"/>
    <w:rsid w:val="00B2708D"/>
    <w:rsid w:val="00B30621"/>
    <w:rsid w:val="00B30E8D"/>
    <w:rsid w:val="00B31169"/>
    <w:rsid w:val="00B32097"/>
    <w:rsid w:val="00B322A8"/>
    <w:rsid w:val="00B322A9"/>
    <w:rsid w:val="00B3232F"/>
    <w:rsid w:val="00B32487"/>
    <w:rsid w:val="00B3314D"/>
    <w:rsid w:val="00B33B6E"/>
    <w:rsid w:val="00B3430B"/>
    <w:rsid w:val="00B343A6"/>
    <w:rsid w:val="00B34C7B"/>
    <w:rsid w:val="00B34E6B"/>
    <w:rsid w:val="00B357DE"/>
    <w:rsid w:val="00B35F83"/>
    <w:rsid w:val="00B360E6"/>
    <w:rsid w:val="00B364B5"/>
    <w:rsid w:val="00B3688F"/>
    <w:rsid w:val="00B36C3B"/>
    <w:rsid w:val="00B4053E"/>
    <w:rsid w:val="00B41577"/>
    <w:rsid w:val="00B415C1"/>
    <w:rsid w:val="00B421E0"/>
    <w:rsid w:val="00B428BF"/>
    <w:rsid w:val="00B43439"/>
    <w:rsid w:val="00B437CB"/>
    <w:rsid w:val="00B440CB"/>
    <w:rsid w:val="00B44800"/>
    <w:rsid w:val="00B44C85"/>
    <w:rsid w:val="00B455BC"/>
    <w:rsid w:val="00B46112"/>
    <w:rsid w:val="00B47A37"/>
    <w:rsid w:val="00B50140"/>
    <w:rsid w:val="00B502D8"/>
    <w:rsid w:val="00B502DD"/>
    <w:rsid w:val="00B50467"/>
    <w:rsid w:val="00B50CD1"/>
    <w:rsid w:val="00B50F21"/>
    <w:rsid w:val="00B51CE7"/>
    <w:rsid w:val="00B523DC"/>
    <w:rsid w:val="00B53A95"/>
    <w:rsid w:val="00B545BD"/>
    <w:rsid w:val="00B54B19"/>
    <w:rsid w:val="00B54D15"/>
    <w:rsid w:val="00B54FBE"/>
    <w:rsid w:val="00B55C93"/>
    <w:rsid w:val="00B57D4F"/>
    <w:rsid w:val="00B618F2"/>
    <w:rsid w:val="00B61C59"/>
    <w:rsid w:val="00B61EF6"/>
    <w:rsid w:val="00B62709"/>
    <w:rsid w:val="00B62927"/>
    <w:rsid w:val="00B62E5C"/>
    <w:rsid w:val="00B6406E"/>
    <w:rsid w:val="00B647EA"/>
    <w:rsid w:val="00B64A01"/>
    <w:rsid w:val="00B65878"/>
    <w:rsid w:val="00B66BC7"/>
    <w:rsid w:val="00B6709A"/>
    <w:rsid w:val="00B67414"/>
    <w:rsid w:val="00B70415"/>
    <w:rsid w:val="00B7043B"/>
    <w:rsid w:val="00B706B4"/>
    <w:rsid w:val="00B70BDB"/>
    <w:rsid w:val="00B71772"/>
    <w:rsid w:val="00B719D4"/>
    <w:rsid w:val="00B72C36"/>
    <w:rsid w:val="00B72E1E"/>
    <w:rsid w:val="00B738B2"/>
    <w:rsid w:val="00B73CAF"/>
    <w:rsid w:val="00B74B18"/>
    <w:rsid w:val="00B74D06"/>
    <w:rsid w:val="00B75CFE"/>
    <w:rsid w:val="00B75F32"/>
    <w:rsid w:val="00B761F9"/>
    <w:rsid w:val="00B768C9"/>
    <w:rsid w:val="00B76FFC"/>
    <w:rsid w:val="00B77092"/>
    <w:rsid w:val="00B772B2"/>
    <w:rsid w:val="00B77659"/>
    <w:rsid w:val="00B77867"/>
    <w:rsid w:val="00B8161B"/>
    <w:rsid w:val="00B81941"/>
    <w:rsid w:val="00B82657"/>
    <w:rsid w:val="00B8276F"/>
    <w:rsid w:val="00B83CBE"/>
    <w:rsid w:val="00B84102"/>
    <w:rsid w:val="00B852BA"/>
    <w:rsid w:val="00B85412"/>
    <w:rsid w:val="00B858AB"/>
    <w:rsid w:val="00B85A57"/>
    <w:rsid w:val="00B86010"/>
    <w:rsid w:val="00B8610C"/>
    <w:rsid w:val="00B86562"/>
    <w:rsid w:val="00B86655"/>
    <w:rsid w:val="00B86F6F"/>
    <w:rsid w:val="00B87429"/>
    <w:rsid w:val="00B874D0"/>
    <w:rsid w:val="00B8768A"/>
    <w:rsid w:val="00B87794"/>
    <w:rsid w:val="00B90B63"/>
    <w:rsid w:val="00B90EA1"/>
    <w:rsid w:val="00B912E5"/>
    <w:rsid w:val="00B91919"/>
    <w:rsid w:val="00B91AD4"/>
    <w:rsid w:val="00B92BA8"/>
    <w:rsid w:val="00B93995"/>
    <w:rsid w:val="00B94A0A"/>
    <w:rsid w:val="00B94AB4"/>
    <w:rsid w:val="00B94BA2"/>
    <w:rsid w:val="00B94EBE"/>
    <w:rsid w:val="00B9577A"/>
    <w:rsid w:val="00B9595F"/>
    <w:rsid w:val="00B96F44"/>
    <w:rsid w:val="00B97624"/>
    <w:rsid w:val="00B97B39"/>
    <w:rsid w:val="00B97F0B"/>
    <w:rsid w:val="00BA0A61"/>
    <w:rsid w:val="00BA38C9"/>
    <w:rsid w:val="00BA3EC1"/>
    <w:rsid w:val="00BA4578"/>
    <w:rsid w:val="00BA460E"/>
    <w:rsid w:val="00BA480F"/>
    <w:rsid w:val="00BA4A3C"/>
    <w:rsid w:val="00BA4DB6"/>
    <w:rsid w:val="00BA4F2F"/>
    <w:rsid w:val="00BA59CE"/>
    <w:rsid w:val="00BA7A59"/>
    <w:rsid w:val="00BA7B27"/>
    <w:rsid w:val="00BB05EA"/>
    <w:rsid w:val="00BB1206"/>
    <w:rsid w:val="00BB130B"/>
    <w:rsid w:val="00BB172D"/>
    <w:rsid w:val="00BB1958"/>
    <w:rsid w:val="00BB1DE5"/>
    <w:rsid w:val="00BB2445"/>
    <w:rsid w:val="00BB2E7E"/>
    <w:rsid w:val="00BB300E"/>
    <w:rsid w:val="00BB3C40"/>
    <w:rsid w:val="00BB3D32"/>
    <w:rsid w:val="00BB3F85"/>
    <w:rsid w:val="00BB40FE"/>
    <w:rsid w:val="00BB48E5"/>
    <w:rsid w:val="00BB5CFF"/>
    <w:rsid w:val="00BB66F0"/>
    <w:rsid w:val="00BB6C50"/>
    <w:rsid w:val="00BB7BA6"/>
    <w:rsid w:val="00BC081D"/>
    <w:rsid w:val="00BC179C"/>
    <w:rsid w:val="00BC17F6"/>
    <w:rsid w:val="00BC2EAB"/>
    <w:rsid w:val="00BC332B"/>
    <w:rsid w:val="00BC3FD9"/>
    <w:rsid w:val="00BC44CA"/>
    <w:rsid w:val="00BC5666"/>
    <w:rsid w:val="00BC581C"/>
    <w:rsid w:val="00BC6933"/>
    <w:rsid w:val="00BC6D46"/>
    <w:rsid w:val="00BC6E68"/>
    <w:rsid w:val="00BC75B6"/>
    <w:rsid w:val="00BC7604"/>
    <w:rsid w:val="00BD04AB"/>
    <w:rsid w:val="00BD06D7"/>
    <w:rsid w:val="00BD0F13"/>
    <w:rsid w:val="00BD10F1"/>
    <w:rsid w:val="00BD2237"/>
    <w:rsid w:val="00BD27AE"/>
    <w:rsid w:val="00BD2D69"/>
    <w:rsid w:val="00BD3B1C"/>
    <w:rsid w:val="00BD41EC"/>
    <w:rsid w:val="00BD4458"/>
    <w:rsid w:val="00BD47FB"/>
    <w:rsid w:val="00BD4D7B"/>
    <w:rsid w:val="00BD515F"/>
    <w:rsid w:val="00BD51A5"/>
    <w:rsid w:val="00BD5300"/>
    <w:rsid w:val="00BD61F6"/>
    <w:rsid w:val="00BD6CFA"/>
    <w:rsid w:val="00BD7079"/>
    <w:rsid w:val="00BD735D"/>
    <w:rsid w:val="00BD74F4"/>
    <w:rsid w:val="00BD7D59"/>
    <w:rsid w:val="00BE00E8"/>
    <w:rsid w:val="00BE02C0"/>
    <w:rsid w:val="00BE18CA"/>
    <w:rsid w:val="00BE203C"/>
    <w:rsid w:val="00BE21DB"/>
    <w:rsid w:val="00BE2820"/>
    <w:rsid w:val="00BE2DCB"/>
    <w:rsid w:val="00BE35D7"/>
    <w:rsid w:val="00BE3C61"/>
    <w:rsid w:val="00BE4FD1"/>
    <w:rsid w:val="00BE5893"/>
    <w:rsid w:val="00BE5B2B"/>
    <w:rsid w:val="00BE5C76"/>
    <w:rsid w:val="00BE6B4B"/>
    <w:rsid w:val="00BE6CE8"/>
    <w:rsid w:val="00BE6D4C"/>
    <w:rsid w:val="00BE6EC5"/>
    <w:rsid w:val="00BF00EF"/>
    <w:rsid w:val="00BF022B"/>
    <w:rsid w:val="00BF08DB"/>
    <w:rsid w:val="00BF0927"/>
    <w:rsid w:val="00BF0A42"/>
    <w:rsid w:val="00BF1048"/>
    <w:rsid w:val="00BF11FA"/>
    <w:rsid w:val="00BF12A0"/>
    <w:rsid w:val="00BF1847"/>
    <w:rsid w:val="00BF252B"/>
    <w:rsid w:val="00BF26BF"/>
    <w:rsid w:val="00BF3269"/>
    <w:rsid w:val="00BF3ACC"/>
    <w:rsid w:val="00BF4377"/>
    <w:rsid w:val="00BF4935"/>
    <w:rsid w:val="00BF4B84"/>
    <w:rsid w:val="00BF4CE4"/>
    <w:rsid w:val="00BF50AA"/>
    <w:rsid w:val="00BF52D2"/>
    <w:rsid w:val="00BF5C32"/>
    <w:rsid w:val="00BF6198"/>
    <w:rsid w:val="00BF61EC"/>
    <w:rsid w:val="00BF6369"/>
    <w:rsid w:val="00BF6778"/>
    <w:rsid w:val="00BF7F47"/>
    <w:rsid w:val="00C00D8A"/>
    <w:rsid w:val="00C021E6"/>
    <w:rsid w:val="00C0353F"/>
    <w:rsid w:val="00C03A4F"/>
    <w:rsid w:val="00C056FE"/>
    <w:rsid w:val="00C05859"/>
    <w:rsid w:val="00C058D9"/>
    <w:rsid w:val="00C05C32"/>
    <w:rsid w:val="00C060B0"/>
    <w:rsid w:val="00C0647F"/>
    <w:rsid w:val="00C06589"/>
    <w:rsid w:val="00C06F39"/>
    <w:rsid w:val="00C070BA"/>
    <w:rsid w:val="00C07858"/>
    <w:rsid w:val="00C07B81"/>
    <w:rsid w:val="00C07ED0"/>
    <w:rsid w:val="00C10464"/>
    <w:rsid w:val="00C1094A"/>
    <w:rsid w:val="00C10A9C"/>
    <w:rsid w:val="00C1155B"/>
    <w:rsid w:val="00C117AD"/>
    <w:rsid w:val="00C118CD"/>
    <w:rsid w:val="00C11B24"/>
    <w:rsid w:val="00C11D8E"/>
    <w:rsid w:val="00C12401"/>
    <w:rsid w:val="00C12DB7"/>
    <w:rsid w:val="00C12FB8"/>
    <w:rsid w:val="00C13415"/>
    <w:rsid w:val="00C13B03"/>
    <w:rsid w:val="00C13D19"/>
    <w:rsid w:val="00C13E3C"/>
    <w:rsid w:val="00C140BD"/>
    <w:rsid w:val="00C15007"/>
    <w:rsid w:val="00C1559A"/>
    <w:rsid w:val="00C1618F"/>
    <w:rsid w:val="00C17504"/>
    <w:rsid w:val="00C17A70"/>
    <w:rsid w:val="00C17C43"/>
    <w:rsid w:val="00C20467"/>
    <w:rsid w:val="00C208B5"/>
    <w:rsid w:val="00C20DA0"/>
    <w:rsid w:val="00C210AF"/>
    <w:rsid w:val="00C213E6"/>
    <w:rsid w:val="00C216BB"/>
    <w:rsid w:val="00C226CF"/>
    <w:rsid w:val="00C230DA"/>
    <w:rsid w:val="00C23851"/>
    <w:rsid w:val="00C24653"/>
    <w:rsid w:val="00C24AA8"/>
    <w:rsid w:val="00C2508D"/>
    <w:rsid w:val="00C25093"/>
    <w:rsid w:val="00C2522C"/>
    <w:rsid w:val="00C26039"/>
    <w:rsid w:val="00C261B3"/>
    <w:rsid w:val="00C2691D"/>
    <w:rsid w:val="00C26F8B"/>
    <w:rsid w:val="00C274A4"/>
    <w:rsid w:val="00C278A1"/>
    <w:rsid w:val="00C27956"/>
    <w:rsid w:val="00C30023"/>
    <w:rsid w:val="00C3004D"/>
    <w:rsid w:val="00C30E6D"/>
    <w:rsid w:val="00C31088"/>
    <w:rsid w:val="00C3166D"/>
    <w:rsid w:val="00C32CB4"/>
    <w:rsid w:val="00C32E1A"/>
    <w:rsid w:val="00C333BC"/>
    <w:rsid w:val="00C333DA"/>
    <w:rsid w:val="00C339DF"/>
    <w:rsid w:val="00C33B67"/>
    <w:rsid w:val="00C34BEC"/>
    <w:rsid w:val="00C34E7F"/>
    <w:rsid w:val="00C350C0"/>
    <w:rsid w:val="00C3639C"/>
    <w:rsid w:val="00C3776B"/>
    <w:rsid w:val="00C3796A"/>
    <w:rsid w:val="00C41B2D"/>
    <w:rsid w:val="00C41C92"/>
    <w:rsid w:val="00C43385"/>
    <w:rsid w:val="00C433D7"/>
    <w:rsid w:val="00C435BA"/>
    <w:rsid w:val="00C4381B"/>
    <w:rsid w:val="00C438E7"/>
    <w:rsid w:val="00C43D74"/>
    <w:rsid w:val="00C44130"/>
    <w:rsid w:val="00C46152"/>
    <w:rsid w:val="00C46E75"/>
    <w:rsid w:val="00C4712B"/>
    <w:rsid w:val="00C47E8C"/>
    <w:rsid w:val="00C50163"/>
    <w:rsid w:val="00C5186E"/>
    <w:rsid w:val="00C52244"/>
    <w:rsid w:val="00C5255C"/>
    <w:rsid w:val="00C5298A"/>
    <w:rsid w:val="00C52DCB"/>
    <w:rsid w:val="00C5329E"/>
    <w:rsid w:val="00C53BE3"/>
    <w:rsid w:val="00C53D51"/>
    <w:rsid w:val="00C545D7"/>
    <w:rsid w:val="00C54740"/>
    <w:rsid w:val="00C54EDD"/>
    <w:rsid w:val="00C55A20"/>
    <w:rsid w:val="00C56323"/>
    <w:rsid w:val="00C56874"/>
    <w:rsid w:val="00C569BD"/>
    <w:rsid w:val="00C57F93"/>
    <w:rsid w:val="00C6038D"/>
    <w:rsid w:val="00C60614"/>
    <w:rsid w:val="00C60693"/>
    <w:rsid w:val="00C6088B"/>
    <w:rsid w:val="00C60D5D"/>
    <w:rsid w:val="00C613C5"/>
    <w:rsid w:val="00C61F06"/>
    <w:rsid w:val="00C649A3"/>
    <w:rsid w:val="00C64AE8"/>
    <w:rsid w:val="00C65C2E"/>
    <w:rsid w:val="00C65FA1"/>
    <w:rsid w:val="00C6709C"/>
    <w:rsid w:val="00C67E32"/>
    <w:rsid w:val="00C67E6D"/>
    <w:rsid w:val="00C7048E"/>
    <w:rsid w:val="00C707A6"/>
    <w:rsid w:val="00C717FF"/>
    <w:rsid w:val="00C7218E"/>
    <w:rsid w:val="00C7285B"/>
    <w:rsid w:val="00C72969"/>
    <w:rsid w:val="00C73C2E"/>
    <w:rsid w:val="00C74FBB"/>
    <w:rsid w:val="00C753F5"/>
    <w:rsid w:val="00C757E4"/>
    <w:rsid w:val="00C758B3"/>
    <w:rsid w:val="00C75C86"/>
    <w:rsid w:val="00C75CAF"/>
    <w:rsid w:val="00C76364"/>
    <w:rsid w:val="00C76572"/>
    <w:rsid w:val="00C7685C"/>
    <w:rsid w:val="00C76CE6"/>
    <w:rsid w:val="00C76D69"/>
    <w:rsid w:val="00C77A0C"/>
    <w:rsid w:val="00C80113"/>
    <w:rsid w:val="00C80FB2"/>
    <w:rsid w:val="00C81821"/>
    <w:rsid w:val="00C82A43"/>
    <w:rsid w:val="00C83ABD"/>
    <w:rsid w:val="00C841F9"/>
    <w:rsid w:val="00C842B3"/>
    <w:rsid w:val="00C85014"/>
    <w:rsid w:val="00C8542F"/>
    <w:rsid w:val="00C8687B"/>
    <w:rsid w:val="00C869DF"/>
    <w:rsid w:val="00C9283E"/>
    <w:rsid w:val="00C93AAE"/>
    <w:rsid w:val="00C9544D"/>
    <w:rsid w:val="00C95A87"/>
    <w:rsid w:val="00C95BBA"/>
    <w:rsid w:val="00C95CE4"/>
    <w:rsid w:val="00C95FA8"/>
    <w:rsid w:val="00C96423"/>
    <w:rsid w:val="00C978B3"/>
    <w:rsid w:val="00CA1DAE"/>
    <w:rsid w:val="00CA2010"/>
    <w:rsid w:val="00CA2640"/>
    <w:rsid w:val="00CA265A"/>
    <w:rsid w:val="00CA26D6"/>
    <w:rsid w:val="00CA2787"/>
    <w:rsid w:val="00CA424D"/>
    <w:rsid w:val="00CA4AD0"/>
    <w:rsid w:val="00CA4DD1"/>
    <w:rsid w:val="00CA6BD5"/>
    <w:rsid w:val="00CA71A3"/>
    <w:rsid w:val="00CA71FF"/>
    <w:rsid w:val="00CA79B2"/>
    <w:rsid w:val="00CA7F19"/>
    <w:rsid w:val="00CB0883"/>
    <w:rsid w:val="00CB1A9D"/>
    <w:rsid w:val="00CB224F"/>
    <w:rsid w:val="00CB30D6"/>
    <w:rsid w:val="00CB3B24"/>
    <w:rsid w:val="00CB4265"/>
    <w:rsid w:val="00CB48CF"/>
    <w:rsid w:val="00CB4E5D"/>
    <w:rsid w:val="00CB5367"/>
    <w:rsid w:val="00CB5C85"/>
    <w:rsid w:val="00CB5D0C"/>
    <w:rsid w:val="00CB5FFF"/>
    <w:rsid w:val="00CB64C9"/>
    <w:rsid w:val="00CB6819"/>
    <w:rsid w:val="00CB70E3"/>
    <w:rsid w:val="00CB76BE"/>
    <w:rsid w:val="00CB79F5"/>
    <w:rsid w:val="00CB7C0C"/>
    <w:rsid w:val="00CC0820"/>
    <w:rsid w:val="00CC23DE"/>
    <w:rsid w:val="00CC29D1"/>
    <w:rsid w:val="00CC2CA9"/>
    <w:rsid w:val="00CC35BA"/>
    <w:rsid w:val="00CC4821"/>
    <w:rsid w:val="00CC49CB"/>
    <w:rsid w:val="00CC54F2"/>
    <w:rsid w:val="00CC6E1C"/>
    <w:rsid w:val="00CC6EB2"/>
    <w:rsid w:val="00CC7289"/>
    <w:rsid w:val="00CC7921"/>
    <w:rsid w:val="00CD2F48"/>
    <w:rsid w:val="00CD3292"/>
    <w:rsid w:val="00CD4DDB"/>
    <w:rsid w:val="00CD50E0"/>
    <w:rsid w:val="00CD54EE"/>
    <w:rsid w:val="00CD5751"/>
    <w:rsid w:val="00CD5B44"/>
    <w:rsid w:val="00CD5B7D"/>
    <w:rsid w:val="00CD5F6B"/>
    <w:rsid w:val="00CD62C3"/>
    <w:rsid w:val="00CD6348"/>
    <w:rsid w:val="00CD63EE"/>
    <w:rsid w:val="00CD6C96"/>
    <w:rsid w:val="00CD754A"/>
    <w:rsid w:val="00CD7AFC"/>
    <w:rsid w:val="00CE0177"/>
    <w:rsid w:val="00CE0BF8"/>
    <w:rsid w:val="00CE0E6E"/>
    <w:rsid w:val="00CE15B3"/>
    <w:rsid w:val="00CE3577"/>
    <w:rsid w:val="00CE3CAF"/>
    <w:rsid w:val="00CE3DEA"/>
    <w:rsid w:val="00CE4268"/>
    <w:rsid w:val="00CE43EA"/>
    <w:rsid w:val="00CE6588"/>
    <w:rsid w:val="00CE6CF9"/>
    <w:rsid w:val="00CE6EE7"/>
    <w:rsid w:val="00CE705A"/>
    <w:rsid w:val="00CF0538"/>
    <w:rsid w:val="00CF06D2"/>
    <w:rsid w:val="00CF06D4"/>
    <w:rsid w:val="00CF143B"/>
    <w:rsid w:val="00CF1BA4"/>
    <w:rsid w:val="00CF2A54"/>
    <w:rsid w:val="00CF316B"/>
    <w:rsid w:val="00CF33A9"/>
    <w:rsid w:val="00CF374C"/>
    <w:rsid w:val="00CF3A4B"/>
    <w:rsid w:val="00CF3D80"/>
    <w:rsid w:val="00CF4BC8"/>
    <w:rsid w:val="00CF4DE5"/>
    <w:rsid w:val="00CF4EF6"/>
    <w:rsid w:val="00CF5B55"/>
    <w:rsid w:val="00CF6F71"/>
    <w:rsid w:val="00CF7D19"/>
    <w:rsid w:val="00D002C7"/>
    <w:rsid w:val="00D00AA5"/>
    <w:rsid w:val="00D00ABB"/>
    <w:rsid w:val="00D01ECD"/>
    <w:rsid w:val="00D0277F"/>
    <w:rsid w:val="00D027CB"/>
    <w:rsid w:val="00D0298E"/>
    <w:rsid w:val="00D02E75"/>
    <w:rsid w:val="00D03C49"/>
    <w:rsid w:val="00D03E79"/>
    <w:rsid w:val="00D04A15"/>
    <w:rsid w:val="00D04FAB"/>
    <w:rsid w:val="00D05A90"/>
    <w:rsid w:val="00D06511"/>
    <w:rsid w:val="00D0726A"/>
    <w:rsid w:val="00D07407"/>
    <w:rsid w:val="00D0763C"/>
    <w:rsid w:val="00D07D5E"/>
    <w:rsid w:val="00D1024C"/>
    <w:rsid w:val="00D102D4"/>
    <w:rsid w:val="00D10467"/>
    <w:rsid w:val="00D106E9"/>
    <w:rsid w:val="00D1125B"/>
    <w:rsid w:val="00D12F96"/>
    <w:rsid w:val="00D140C0"/>
    <w:rsid w:val="00D14613"/>
    <w:rsid w:val="00D14620"/>
    <w:rsid w:val="00D14787"/>
    <w:rsid w:val="00D14F02"/>
    <w:rsid w:val="00D14FFB"/>
    <w:rsid w:val="00D15AE0"/>
    <w:rsid w:val="00D164FA"/>
    <w:rsid w:val="00D20D22"/>
    <w:rsid w:val="00D20E56"/>
    <w:rsid w:val="00D20F2B"/>
    <w:rsid w:val="00D210E4"/>
    <w:rsid w:val="00D2195F"/>
    <w:rsid w:val="00D21F5D"/>
    <w:rsid w:val="00D224FF"/>
    <w:rsid w:val="00D2313D"/>
    <w:rsid w:val="00D238C7"/>
    <w:rsid w:val="00D2393A"/>
    <w:rsid w:val="00D2401D"/>
    <w:rsid w:val="00D2543A"/>
    <w:rsid w:val="00D25840"/>
    <w:rsid w:val="00D25CE6"/>
    <w:rsid w:val="00D25D8E"/>
    <w:rsid w:val="00D26483"/>
    <w:rsid w:val="00D2651F"/>
    <w:rsid w:val="00D26747"/>
    <w:rsid w:val="00D269DB"/>
    <w:rsid w:val="00D26C68"/>
    <w:rsid w:val="00D27236"/>
    <w:rsid w:val="00D278FF"/>
    <w:rsid w:val="00D27EAC"/>
    <w:rsid w:val="00D30AE4"/>
    <w:rsid w:val="00D3250A"/>
    <w:rsid w:val="00D33196"/>
    <w:rsid w:val="00D333EB"/>
    <w:rsid w:val="00D340E6"/>
    <w:rsid w:val="00D3421C"/>
    <w:rsid w:val="00D35306"/>
    <w:rsid w:val="00D3578D"/>
    <w:rsid w:val="00D36CCF"/>
    <w:rsid w:val="00D37170"/>
    <w:rsid w:val="00D3780E"/>
    <w:rsid w:val="00D37AA5"/>
    <w:rsid w:val="00D37AC0"/>
    <w:rsid w:val="00D4000C"/>
    <w:rsid w:val="00D427A8"/>
    <w:rsid w:val="00D435D0"/>
    <w:rsid w:val="00D443D7"/>
    <w:rsid w:val="00D450EB"/>
    <w:rsid w:val="00D451E1"/>
    <w:rsid w:val="00D45A71"/>
    <w:rsid w:val="00D45CD4"/>
    <w:rsid w:val="00D46491"/>
    <w:rsid w:val="00D472C3"/>
    <w:rsid w:val="00D4737B"/>
    <w:rsid w:val="00D47ADF"/>
    <w:rsid w:val="00D50E9F"/>
    <w:rsid w:val="00D50FC6"/>
    <w:rsid w:val="00D51E4B"/>
    <w:rsid w:val="00D533CB"/>
    <w:rsid w:val="00D53C00"/>
    <w:rsid w:val="00D53E0F"/>
    <w:rsid w:val="00D54ABC"/>
    <w:rsid w:val="00D54C1A"/>
    <w:rsid w:val="00D55C8B"/>
    <w:rsid w:val="00D560AE"/>
    <w:rsid w:val="00D5611D"/>
    <w:rsid w:val="00D6021B"/>
    <w:rsid w:val="00D6050C"/>
    <w:rsid w:val="00D60893"/>
    <w:rsid w:val="00D60E53"/>
    <w:rsid w:val="00D60F8E"/>
    <w:rsid w:val="00D61296"/>
    <w:rsid w:val="00D617E7"/>
    <w:rsid w:val="00D61913"/>
    <w:rsid w:val="00D6213D"/>
    <w:rsid w:val="00D62A26"/>
    <w:rsid w:val="00D62F33"/>
    <w:rsid w:val="00D630A9"/>
    <w:rsid w:val="00D63E74"/>
    <w:rsid w:val="00D64CA7"/>
    <w:rsid w:val="00D64FE9"/>
    <w:rsid w:val="00D65F2F"/>
    <w:rsid w:val="00D66D48"/>
    <w:rsid w:val="00D670C6"/>
    <w:rsid w:val="00D6792E"/>
    <w:rsid w:val="00D67C5C"/>
    <w:rsid w:val="00D70478"/>
    <w:rsid w:val="00D70A84"/>
    <w:rsid w:val="00D70E76"/>
    <w:rsid w:val="00D71D51"/>
    <w:rsid w:val="00D71FDD"/>
    <w:rsid w:val="00D72360"/>
    <w:rsid w:val="00D73C73"/>
    <w:rsid w:val="00D743F1"/>
    <w:rsid w:val="00D74A3D"/>
    <w:rsid w:val="00D74C20"/>
    <w:rsid w:val="00D74DEA"/>
    <w:rsid w:val="00D75044"/>
    <w:rsid w:val="00D75843"/>
    <w:rsid w:val="00D7633B"/>
    <w:rsid w:val="00D76555"/>
    <w:rsid w:val="00D768DB"/>
    <w:rsid w:val="00D76EC8"/>
    <w:rsid w:val="00D770E2"/>
    <w:rsid w:val="00D774DD"/>
    <w:rsid w:val="00D774F5"/>
    <w:rsid w:val="00D7768A"/>
    <w:rsid w:val="00D77C67"/>
    <w:rsid w:val="00D80210"/>
    <w:rsid w:val="00D80D57"/>
    <w:rsid w:val="00D80D86"/>
    <w:rsid w:val="00D80DBC"/>
    <w:rsid w:val="00D815D3"/>
    <w:rsid w:val="00D823E8"/>
    <w:rsid w:val="00D82BC9"/>
    <w:rsid w:val="00D82D51"/>
    <w:rsid w:val="00D8333A"/>
    <w:rsid w:val="00D83D28"/>
    <w:rsid w:val="00D8471C"/>
    <w:rsid w:val="00D850F0"/>
    <w:rsid w:val="00D85365"/>
    <w:rsid w:val="00D85CE0"/>
    <w:rsid w:val="00D86290"/>
    <w:rsid w:val="00D86862"/>
    <w:rsid w:val="00D86D59"/>
    <w:rsid w:val="00D86D75"/>
    <w:rsid w:val="00D87E4F"/>
    <w:rsid w:val="00D91215"/>
    <w:rsid w:val="00D91432"/>
    <w:rsid w:val="00D91520"/>
    <w:rsid w:val="00D920A4"/>
    <w:rsid w:val="00D92662"/>
    <w:rsid w:val="00D92AAF"/>
    <w:rsid w:val="00D92F4C"/>
    <w:rsid w:val="00D93139"/>
    <w:rsid w:val="00D93205"/>
    <w:rsid w:val="00D9332B"/>
    <w:rsid w:val="00D94A11"/>
    <w:rsid w:val="00D94A62"/>
    <w:rsid w:val="00D94BD0"/>
    <w:rsid w:val="00D95EC3"/>
    <w:rsid w:val="00D9685E"/>
    <w:rsid w:val="00DA1564"/>
    <w:rsid w:val="00DA293A"/>
    <w:rsid w:val="00DA3046"/>
    <w:rsid w:val="00DA38A6"/>
    <w:rsid w:val="00DA38B9"/>
    <w:rsid w:val="00DA5107"/>
    <w:rsid w:val="00DA57DC"/>
    <w:rsid w:val="00DA66B4"/>
    <w:rsid w:val="00DA6863"/>
    <w:rsid w:val="00DA6B16"/>
    <w:rsid w:val="00DA6BD1"/>
    <w:rsid w:val="00DA6F91"/>
    <w:rsid w:val="00DA77D1"/>
    <w:rsid w:val="00DB0205"/>
    <w:rsid w:val="00DB046A"/>
    <w:rsid w:val="00DB04BE"/>
    <w:rsid w:val="00DB1105"/>
    <w:rsid w:val="00DB1717"/>
    <w:rsid w:val="00DB1880"/>
    <w:rsid w:val="00DB210D"/>
    <w:rsid w:val="00DB224B"/>
    <w:rsid w:val="00DB33CC"/>
    <w:rsid w:val="00DB34B0"/>
    <w:rsid w:val="00DB448C"/>
    <w:rsid w:val="00DB4B23"/>
    <w:rsid w:val="00DB59C9"/>
    <w:rsid w:val="00DB5ABB"/>
    <w:rsid w:val="00DB5C4D"/>
    <w:rsid w:val="00DB5ED9"/>
    <w:rsid w:val="00DB5F16"/>
    <w:rsid w:val="00DB6A42"/>
    <w:rsid w:val="00DB6E26"/>
    <w:rsid w:val="00DB6F8D"/>
    <w:rsid w:val="00DB7070"/>
    <w:rsid w:val="00DB72ED"/>
    <w:rsid w:val="00DB7868"/>
    <w:rsid w:val="00DB7D4D"/>
    <w:rsid w:val="00DB7FE5"/>
    <w:rsid w:val="00DC0F40"/>
    <w:rsid w:val="00DC1691"/>
    <w:rsid w:val="00DC179E"/>
    <w:rsid w:val="00DC1AEA"/>
    <w:rsid w:val="00DC22EE"/>
    <w:rsid w:val="00DC2697"/>
    <w:rsid w:val="00DC2699"/>
    <w:rsid w:val="00DC2E32"/>
    <w:rsid w:val="00DC36AD"/>
    <w:rsid w:val="00DC3FAC"/>
    <w:rsid w:val="00DC43E3"/>
    <w:rsid w:val="00DC4465"/>
    <w:rsid w:val="00DC44F0"/>
    <w:rsid w:val="00DC4702"/>
    <w:rsid w:val="00DC49C1"/>
    <w:rsid w:val="00DC510A"/>
    <w:rsid w:val="00DC5CA3"/>
    <w:rsid w:val="00DC714A"/>
    <w:rsid w:val="00DD008C"/>
    <w:rsid w:val="00DD00D4"/>
    <w:rsid w:val="00DD07E0"/>
    <w:rsid w:val="00DD1261"/>
    <w:rsid w:val="00DD13EC"/>
    <w:rsid w:val="00DD18E1"/>
    <w:rsid w:val="00DD342D"/>
    <w:rsid w:val="00DD382B"/>
    <w:rsid w:val="00DD38ED"/>
    <w:rsid w:val="00DD3E82"/>
    <w:rsid w:val="00DD4264"/>
    <w:rsid w:val="00DD4453"/>
    <w:rsid w:val="00DD4A25"/>
    <w:rsid w:val="00DD4E7B"/>
    <w:rsid w:val="00DD5942"/>
    <w:rsid w:val="00DD5A9A"/>
    <w:rsid w:val="00DD5AD2"/>
    <w:rsid w:val="00DD5CFE"/>
    <w:rsid w:val="00DD5EAB"/>
    <w:rsid w:val="00DD6CFA"/>
    <w:rsid w:val="00DD7493"/>
    <w:rsid w:val="00DD78AC"/>
    <w:rsid w:val="00DD7BD0"/>
    <w:rsid w:val="00DD7C06"/>
    <w:rsid w:val="00DD7CF4"/>
    <w:rsid w:val="00DD7F92"/>
    <w:rsid w:val="00DE1C87"/>
    <w:rsid w:val="00DE23F1"/>
    <w:rsid w:val="00DE299A"/>
    <w:rsid w:val="00DE3B88"/>
    <w:rsid w:val="00DE432B"/>
    <w:rsid w:val="00DE4862"/>
    <w:rsid w:val="00DE499F"/>
    <w:rsid w:val="00DE596B"/>
    <w:rsid w:val="00DE6BFB"/>
    <w:rsid w:val="00DE703A"/>
    <w:rsid w:val="00DE7601"/>
    <w:rsid w:val="00DF0054"/>
    <w:rsid w:val="00DF07C9"/>
    <w:rsid w:val="00DF1556"/>
    <w:rsid w:val="00DF1665"/>
    <w:rsid w:val="00DF2839"/>
    <w:rsid w:val="00DF3143"/>
    <w:rsid w:val="00DF39CD"/>
    <w:rsid w:val="00DF3CE2"/>
    <w:rsid w:val="00DF4AD0"/>
    <w:rsid w:val="00DF5016"/>
    <w:rsid w:val="00DF5348"/>
    <w:rsid w:val="00DF59FD"/>
    <w:rsid w:val="00DF5F8C"/>
    <w:rsid w:val="00DF6EE2"/>
    <w:rsid w:val="00DF7E6F"/>
    <w:rsid w:val="00E000A9"/>
    <w:rsid w:val="00E0059A"/>
    <w:rsid w:val="00E00759"/>
    <w:rsid w:val="00E0104D"/>
    <w:rsid w:val="00E01BE6"/>
    <w:rsid w:val="00E021E3"/>
    <w:rsid w:val="00E03DF1"/>
    <w:rsid w:val="00E0487D"/>
    <w:rsid w:val="00E0511F"/>
    <w:rsid w:val="00E05E1A"/>
    <w:rsid w:val="00E06482"/>
    <w:rsid w:val="00E0658E"/>
    <w:rsid w:val="00E07747"/>
    <w:rsid w:val="00E07B8D"/>
    <w:rsid w:val="00E10DCF"/>
    <w:rsid w:val="00E110C7"/>
    <w:rsid w:val="00E118BC"/>
    <w:rsid w:val="00E12534"/>
    <w:rsid w:val="00E1285C"/>
    <w:rsid w:val="00E1291D"/>
    <w:rsid w:val="00E13992"/>
    <w:rsid w:val="00E14241"/>
    <w:rsid w:val="00E14CE0"/>
    <w:rsid w:val="00E15550"/>
    <w:rsid w:val="00E15588"/>
    <w:rsid w:val="00E15A19"/>
    <w:rsid w:val="00E16CEB"/>
    <w:rsid w:val="00E179D6"/>
    <w:rsid w:val="00E17C10"/>
    <w:rsid w:val="00E17D3A"/>
    <w:rsid w:val="00E2006D"/>
    <w:rsid w:val="00E20758"/>
    <w:rsid w:val="00E20B6E"/>
    <w:rsid w:val="00E211C1"/>
    <w:rsid w:val="00E213B0"/>
    <w:rsid w:val="00E2265F"/>
    <w:rsid w:val="00E22C11"/>
    <w:rsid w:val="00E23D79"/>
    <w:rsid w:val="00E23F9C"/>
    <w:rsid w:val="00E2430F"/>
    <w:rsid w:val="00E24919"/>
    <w:rsid w:val="00E2519A"/>
    <w:rsid w:val="00E266AE"/>
    <w:rsid w:val="00E26D62"/>
    <w:rsid w:val="00E272F2"/>
    <w:rsid w:val="00E274FC"/>
    <w:rsid w:val="00E27627"/>
    <w:rsid w:val="00E27ABA"/>
    <w:rsid w:val="00E27C2F"/>
    <w:rsid w:val="00E27EB2"/>
    <w:rsid w:val="00E31216"/>
    <w:rsid w:val="00E31EA9"/>
    <w:rsid w:val="00E32618"/>
    <w:rsid w:val="00E3314D"/>
    <w:rsid w:val="00E36279"/>
    <w:rsid w:val="00E369B5"/>
    <w:rsid w:val="00E3716B"/>
    <w:rsid w:val="00E3722D"/>
    <w:rsid w:val="00E37B8A"/>
    <w:rsid w:val="00E401CE"/>
    <w:rsid w:val="00E41DD5"/>
    <w:rsid w:val="00E41E4E"/>
    <w:rsid w:val="00E42AA9"/>
    <w:rsid w:val="00E42BA5"/>
    <w:rsid w:val="00E431C0"/>
    <w:rsid w:val="00E434CD"/>
    <w:rsid w:val="00E43A7E"/>
    <w:rsid w:val="00E43D45"/>
    <w:rsid w:val="00E43FCD"/>
    <w:rsid w:val="00E443A7"/>
    <w:rsid w:val="00E44C93"/>
    <w:rsid w:val="00E45607"/>
    <w:rsid w:val="00E458E9"/>
    <w:rsid w:val="00E45E81"/>
    <w:rsid w:val="00E472D7"/>
    <w:rsid w:val="00E476AA"/>
    <w:rsid w:val="00E50744"/>
    <w:rsid w:val="00E50C0B"/>
    <w:rsid w:val="00E51C06"/>
    <w:rsid w:val="00E51E7F"/>
    <w:rsid w:val="00E51F74"/>
    <w:rsid w:val="00E52B19"/>
    <w:rsid w:val="00E52DD1"/>
    <w:rsid w:val="00E52E49"/>
    <w:rsid w:val="00E5310B"/>
    <w:rsid w:val="00E532BF"/>
    <w:rsid w:val="00E539FC"/>
    <w:rsid w:val="00E53F79"/>
    <w:rsid w:val="00E544F6"/>
    <w:rsid w:val="00E54567"/>
    <w:rsid w:val="00E54B59"/>
    <w:rsid w:val="00E54EED"/>
    <w:rsid w:val="00E557FC"/>
    <w:rsid w:val="00E558D8"/>
    <w:rsid w:val="00E564B3"/>
    <w:rsid w:val="00E60398"/>
    <w:rsid w:val="00E6086E"/>
    <w:rsid w:val="00E60B76"/>
    <w:rsid w:val="00E60C7B"/>
    <w:rsid w:val="00E613C4"/>
    <w:rsid w:val="00E61BCD"/>
    <w:rsid w:val="00E62009"/>
    <w:rsid w:val="00E6205A"/>
    <w:rsid w:val="00E622C3"/>
    <w:rsid w:val="00E62A4C"/>
    <w:rsid w:val="00E63516"/>
    <w:rsid w:val="00E637CB"/>
    <w:rsid w:val="00E63B00"/>
    <w:rsid w:val="00E63CD9"/>
    <w:rsid w:val="00E64885"/>
    <w:rsid w:val="00E64A8F"/>
    <w:rsid w:val="00E64E98"/>
    <w:rsid w:val="00E6533E"/>
    <w:rsid w:val="00E655A4"/>
    <w:rsid w:val="00E670C7"/>
    <w:rsid w:val="00E67A0E"/>
    <w:rsid w:val="00E7177B"/>
    <w:rsid w:val="00E71C6D"/>
    <w:rsid w:val="00E71E4B"/>
    <w:rsid w:val="00E72BBC"/>
    <w:rsid w:val="00E73B7C"/>
    <w:rsid w:val="00E73B9F"/>
    <w:rsid w:val="00E73EC4"/>
    <w:rsid w:val="00E748D3"/>
    <w:rsid w:val="00E74FF0"/>
    <w:rsid w:val="00E75086"/>
    <w:rsid w:val="00E75F16"/>
    <w:rsid w:val="00E760F6"/>
    <w:rsid w:val="00E76795"/>
    <w:rsid w:val="00E7688A"/>
    <w:rsid w:val="00E76B08"/>
    <w:rsid w:val="00E76D73"/>
    <w:rsid w:val="00E77C8C"/>
    <w:rsid w:val="00E80D9A"/>
    <w:rsid w:val="00E8289C"/>
    <w:rsid w:val="00E83212"/>
    <w:rsid w:val="00E8364A"/>
    <w:rsid w:val="00E83714"/>
    <w:rsid w:val="00E839CC"/>
    <w:rsid w:val="00E85806"/>
    <w:rsid w:val="00E85D15"/>
    <w:rsid w:val="00E8634C"/>
    <w:rsid w:val="00E8644D"/>
    <w:rsid w:val="00E8650A"/>
    <w:rsid w:val="00E86C12"/>
    <w:rsid w:val="00E872BD"/>
    <w:rsid w:val="00E8746D"/>
    <w:rsid w:val="00E8754B"/>
    <w:rsid w:val="00E87646"/>
    <w:rsid w:val="00E87918"/>
    <w:rsid w:val="00E90260"/>
    <w:rsid w:val="00E915B3"/>
    <w:rsid w:val="00E9182C"/>
    <w:rsid w:val="00E91F66"/>
    <w:rsid w:val="00E92638"/>
    <w:rsid w:val="00E928EA"/>
    <w:rsid w:val="00E93B46"/>
    <w:rsid w:val="00E94150"/>
    <w:rsid w:val="00E9417F"/>
    <w:rsid w:val="00E945E7"/>
    <w:rsid w:val="00E94BBC"/>
    <w:rsid w:val="00E950AD"/>
    <w:rsid w:val="00E95F95"/>
    <w:rsid w:val="00E9602E"/>
    <w:rsid w:val="00E9704C"/>
    <w:rsid w:val="00E9718E"/>
    <w:rsid w:val="00E974F8"/>
    <w:rsid w:val="00E97DB2"/>
    <w:rsid w:val="00EA0494"/>
    <w:rsid w:val="00EA0C58"/>
    <w:rsid w:val="00EA112C"/>
    <w:rsid w:val="00EA1DD2"/>
    <w:rsid w:val="00EA2195"/>
    <w:rsid w:val="00EA226A"/>
    <w:rsid w:val="00EA2467"/>
    <w:rsid w:val="00EA26CB"/>
    <w:rsid w:val="00EA37CA"/>
    <w:rsid w:val="00EA38B0"/>
    <w:rsid w:val="00EA43C5"/>
    <w:rsid w:val="00EA4496"/>
    <w:rsid w:val="00EA55A1"/>
    <w:rsid w:val="00EA57DE"/>
    <w:rsid w:val="00EA5BB2"/>
    <w:rsid w:val="00EA63F2"/>
    <w:rsid w:val="00EA6CBC"/>
    <w:rsid w:val="00EA7120"/>
    <w:rsid w:val="00EA7414"/>
    <w:rsid w:val="00EA75B9"/>
    <w:rsid w:val="00EA7BA9"/>
    <w:rsid w:val="00EA7C55"/>
    <w:rsid w:val="00EB0666"/>
    <w:rsid w:val="00EB0757"/>
    <w:rsid w:val="00EB0B1C"/>
    <w:rsid w:val="00EB1393"/>
    <w:rsid w:val="00EB16BE"/>
    <w:rsid w:val="00EB2242"/>
    <w:rsid w:val="00EB27BD"/>
    <w:rsid w:val="00EB2F0D"/>
    <w:rsid w:val="00EB2F7D"/>
    <w:rsid w:val="00EB4464"/>
    <w:rsid w:val="00EB4E26"/>
    <w:rsid w:val="00EB4EB4"/>
    <w:rsid w:val="00EB5225"/>
    <w:rsid w:val="00EB52AE"/>
    <w:rsid w:val="00EB5627"/>
    <w:rsid w:val="00EB5674"/>
    <w:rsid w:val="00EB570F"/>
    <w:rsid w:val="00EB582C"/>
    <w:rsid w:val="00EB61F7"/>
    <w:rsid w:val="00EB7494"/>
    <w:rsid w:val="00EB75B8"/>
    <w:rsid w:val="00EB75D1"/>
    <w:rsid w:val="00EB774F"/>
    <w:rsid w:val="00EC0A83"/>
    <w:rsid w:val="00EC11AE"/>
    <w:rsid w:val="00EC15C3"/>
    <w:rsid w:val="00EC28B5"/>
    <w:rsid w:val="00EC408D"/>
    <w:rsid w:val="00EC4649"/>
    <w:rsid w:val="00EC4769"/>
    <w:rsid w:val="00EC48F4"/>
    <w:rsid w:val="00EC58F0"/>
    <w:rsid w:val="00EC5AA4"/>
    <w:rsid w:val="00EC62B7"/>
    <w:rsid w:val="00EC6904"/>
    <w:rsid w:val="00EC6DF7"/>
    <w:rsid w:val="00EC73BF"/>
    <w:rsid w:val="00EC740E"/>
    <w:rsid w:val="00ED0E32"/>
    <w:rsid w:val="00ED1577"/>
    <w:rsid w:val="00ED198C"/>
    <w:rsid w:val="00ED1E1E"/>
    <w:rsid w:val="00ED232D"/>
    <w:rsid w:val="00ED2753"/>
    <w:rsid w:val="00ED2AD7"/>
    <w:rsid w:val="00ED2F63"/>
    <w:rsid w:val="00ED39CA"/>
    <w:rsid w:val="00ED4B8D"/>
    <w:rsid w:val="00ED4DCF"/>
    <w:rsid w:val="00ED5905"/>
    <w:rsid w:val="00ED5C30"/>
    <w:rsid w:val="00ED6686"/>
    <w:rsid w:val="00ED69D6"/>
    <w:rsid w:val="00ED707F"/>
    <w:rsid w:val="00ED7577"/>
    <w:rsid w:val="00EE00A1"/>
    <w:rsid w:val="00EE1068"/>
    <w:rsid w:val="00EE1A16"/>
    <w:rsid w:val="00EE1CB0"/>
    <w:rsid w:val="00EE20DF"/>
    <w:rsid w:val="00EE2B75"/>
    <w:rsid w:val="00EE2F02"/>
    <w:rsid w:val="00EE37E3"/>
    <w:rsid w:val="00EE45B8"/>
    <w:rsid w:val="00EE5AD0"/>
    <w:rsid w:val="00EE5BFC"/>
    <w:rsid w:val="00EE6004"/>
    <w:rsid w:val="00EE616C"/>
    <w:rsid w:val="00EE69E3"/>
    <w:rsid w:val="00EE733E"/>
    <w:rsid w:val="00EE7BD1"/>
    <w:rsid w:val="00EE7E37"/>
    <w:rsid w:val="00EF066D"/>
    <w:rsid w:val="00EF0FE3"/>
    <w:rsid w:val="00EF1435"/>
    <w:rsid w:val="00EF154A"/>
    <w:rsid w:val="00EF15C1"/>
    <w:rsid w:val="00EF2079"/>
    <w:rsid w:val="00EF21DF"/>
    <w:rsid w:val="00EF2601"/>
    <w:rsid w:val="00EF2BCF"/>
    <w:rsid w:val="00EF2E84"/>
    <w:rsid w:val="00EF31D2"/>
    <w:rsid w:val="00EF3D3F"/>
    <w:rsid w:val="00EF3FE3"/>
    <w:rsid w:val="00EF41D3"/>
    <w:rsid w:val="00EF4313"/>
    <w:rsid w:val="00EF459A"/>
    <w:rsid w:val="00EF5883"/>
    <w:rsid w:val="00EF5A7F"/>
    <w:rsid w:val="00EF5FF9"/>
    <w:rsid w:val="00EF69B2"/>
    <w:rsid w:val="00EF6BCC"/>
    <w:rsid w:val="00EF6D1D"/>
    <w:rsid w:val="00EF7006"/>
    <w:rsid w:val="00EF7753"/>
    <w:rsid w:val="00EF7CDA"/>
    <w:rsid w:val="00EF7FEF"/>
    <w:rsid w:val="00F005D8"/>
    <w:rsid w:val="00F00C78"/>
    <w:rsid w:val="00F01BAA"/>
    <w:rsid w:val="00F01BDC"/>
    <w:rsid w:val="00F01E36"/>
    <w:rsid w:val="00F025D6"/>
    <w:rsid w:val="00F02B7A"/>
    <w:rsid w:val="00F02F36"/>
    <w:rsid w:val="00F03074"/>
    <w:rsid w:val="00F03427"/>
    <w:rsid w:val="00F03A36"/>
    <w:rsid w:val="00F03F22"/>
    <w:rsid w:val="00F04C87"/>
    <w:rsid w:val="00F04DB4"/>
    <w:rsid w:val="00F05AC8"/>
    <w:rsid w:val="00F06912"/>
    <w:rsid w:val="00F06C49"/>
    <w:rsid w:val="00F06F3F"/>
    <w:rsid w:val="00F071A5"/>
    <w:rsid w:val="00F0755A"/>
    <w:rsid w:val="00F07D48"/>
    <w:rsid w:val="00F1041F"/>
    <w:rsid w:val="00F10433"/>
    <w:rsid w:val="00F10BFD"/>
    <w:rsid w:val="00F111AE"/>
    <w:rsid w:val="00F11B32"/>
    <w:rsid w:val="00F12386"/>
    <w:rsid w:val="00F13343"/>
    <w:rsid w:val="00F14409"/>
    <w:rsid w:val="00F1489B"/>
    <w:rsid w:val="00F1503C"/>
    <w:rsid w:val="00F15F23"/>
    <w:rsid w:val="00F15F54"/>
    <w:rsid w:val="00F16568"/>
    <w:rsid w:val="00F16753"/>
    <w:rsid w:val="00F168BA"/>
    <w:rsid w:val="00F17A1F"/>
    <w:rsid w:val="00F20264"/>
    <w:rsid w:val="00F2086A"/>
    <w:rsid w:val="00F20FCB"/>
    <w:rsid w:val="00F21039"/>
    <w:rsid w:val="00F21796"/>
    <w:rsid w:val="00F21A5B"/>
    <w:rsid w:val="00F21A83"/>
    <w:rsid w:val="00F21FB2"/>
    <w:rsid w:val="00F223AE"/>
    <w:rsid w:val="00F22413"/>
    <w:rsid w:val="00F22C43"/>
    <w:rsid w:val="00F2307C"/>
    <w:rsid w:val="00F2326F"/>
    <w:rsid w:val="00F23E34"/>
    <w:rsid w:val="00F23F9F"/>
    <w:rsid w:val="00F243FB"/>
    <w:rsid w:val="00F24554"/>
    <w:rsid w:val="00F2457A"/>
    <w:rsid w:val="00F258CC"/>
    <w:rsid w:val="00F25956"/>
    <w:rsid w:val="00F2665F"/>
    <w:rsid w:val="00F26EB8"/>
    <w:rsid w:val="00F26F7C"/>
    <w:rsid w:val="00F302D1"/>
    <w:rsid w:val="00F302EE"/>
    <w:rsid w:val="00F30349"/>
    <w:rsid w:val="00F30B53"/>
    <w:rsid w:val="00F30CEE"/>
    <w:rsid w:val="00F31B33"/>
    <w:rsid w:val="00F32409"/>
    <w:rsid w:val="00F3255A"/>
    <w:rsid w:val="00F32B1B"/>
    <w:rsid w:val="00F33489"/>
    <w:rsid w:val="00F33D23"/>
    <w:rsid w:val="00F33D42"/>
    <w:rsid w:val="00F34B80"/>
    <w:rsid w:val="00F34E31"/>
    <w:rsid w:val="00F34E36"/>
    <w:rsid w:val="00F36069"/>
    <w:rsid w:val="00F36C04"/>
    <w:rsid w:val="00F36D76"/>
    <w:rsid w:val="00F37EC6"/>
    <w:rsid w:val="00F40273"/>
    <w:rsid w:val="00F4049A"/>
    <w:rsid w:val="00F407BE"/>
    <w:rsid w:val="00F4151D"/>
    <w:rsid w:val="00F41B82"/>
    <w:rsid w:val="00F42038"/>
    <w:rsid w:val="00F4212D"/>
    <w:rsid w:val="00F42977"/>
    <w:rsid w:val="00F4315E"/>
    <w:rsid w:val="00F434A1"/>
    <w:rsid w:val="00F43BF0"/>
    <w:rsid w:val="00F43C5E"/>
    <w:rsid w:val="00F44532"/>
    <w:rsid w:val="00F4467F"/>
    <w:rsid w:val="00F46152"/>
    <w:rsid w:val="00F46771"/>
    <w:rsid w:val="00F47E32"/>
    <w:rsid w:val="00F47FE8"/>
    <w:rsid w:val="00F50693"/>
    <w:rsid w:val="00F5090D"/>
    <w:rsid w:val="00F51951"/>
    <w:rsid w:val="00F51B17"/>
    <w:rsid w:val="00F51E18"/>
    <w:rsid w:val="00F51EAC"/>
    <w:rsid w:val="00F52087"/>
    <w:rsid w:val="00F522DA"/>
    <w:rsid w:val="00F5261B"/>
    <w:rsid w:val="00F528F2"/>
    <w:rsid w:val="00F5306B"/>
    <w:rsid w:val="00F53BD2"/>
    <w:rsid w:val="00F53DFE"/>
    <w:rsid w:val="00F54033"/>
    <w:rsid w:val="00F560BA"/>
    <w:rsid w:val="00F5658F"/>
    <w:rsid w:val="00F57603"/>
    <w:rsid w:val="00F605EC"/>
    <w:rsid w:val="00F60888"/>
    <w:rsid w:val="00F60C4E"/>
    <w:rsid w:val="00F61640"/>
    <w:rsid w:val="00F620B1"/>
    <w:rsid w:val="00F6237A"/>
    <w:rsid w:val="00F638F5"/>
    <w:rsid w:val="00F63C6E"/>
    <w:rsid w:val="00F64473"/>
    <w:rsid w:val="00F64856"/>
    <w:rsid w:val="00F64A23"/>
    <w:rsid w:val="00F65711"/>
    <w:rsid w:val="00F65726"/>
    <w:rsid w:val="00F66A7E"/>
    <w:rsid w:val="00F670A3"/>
    <w:rsid w:val="00F679B8"/>
    <w:rsid w:val="00F679FA"/>
    <w:rsid w:val="00F67FBB"/>
    <w:rsid w:val="00F70BDD"/>
    <w:rsid w:val="00F71326"/>
    <w:rsid w:val="00F71CBE"/>
    <w:rsid w:val="00F71F6A"/>
    <w:rsid w:val="00F72E31"/>
    <w:rsid w:val="00F73522"/>
    <w:rsid w:val="00F738D2"/>
    <w:rsid w:val="00F74E50"/>
    <w:rsid w:val="00F75811"/>
    <w:rsid w:val="00F75CE0"/>
    <w:rsid w:val="00F75CF5"/>
    <w:rsid w:val="00F75F44"/>
    <w:rsid w:val="00F76345"/>
    <w:rsid w:val="00F76518"/>
    <w:rsid w:val="00F7674F"/>
    <w:rsid w:val="00F8014C"/>
    <w:rsid w:val="00F80A6B"/>
    <w:rsid w:val="00F80AFB"/>
    <w:rsid w:val="00F811C7"/>
    <w:rsid w:val="00F8174D"/>
    <w:rsid w:val="00F818AF"/>
    <w:rsid w:val="00F81B4A"/>
    <w:rsid w:val="00F827D5"/>
    <w:rsid w:val="00F83661"/>
    <w:rsid w:val="00F8366A"/>
    <w:rsid w:val="00F83C27"/>
    <w:rsid w:val="00F84814"/>
    <w:rsid w:val="00F849C8"/>
    <w:rsid w:val="00F84A9B"/>
    <w:rsid w:val="00F84C62"/>
    <w:rsid w:val="00F84CEE"/>
    <w:rsid w:val="00F84E30"/>
    <w:rsid w:val="00F856FA"/>
    <w:rsid w:val="00F85740"/>
    <w:rsid w:val="00F868FD"/>
    <w:rsid w:val="00F86A0F"/>
    <w:rsid w:val="00F86CCE"/>
    <w:rsid w:val="00F87A6C"/>
    <w:rsid w:val="00F87F83"/>
    <w:rsid w:val="00F90179"/>
    <w:rsid w:val="00F90CD2"/>
    <w:rsid w:val="00F9268D"/>
    <w:rsid w:val="00F92960"/>
    <w:rsid w:val="00F92FC4"/>
    <w:rsid w:val="00F93211"/>
    <w:rsid w:val="00F93541"/>
    <w:rsid w:val="00F93632"/>
    <w:rsid w:val="00F94585"/>
    <w:rsid w:val="00F945BB"/>
    <w:rsid w:val="00F949D4"/>
    <w:rsid w:val="00F954DE"/>
    <w:rsid w:val="00F958DC"/>
    <w:rsid w:val="00F95CC5"/>
    <w:rsid w:val="00F95FF3"/>
    <w:rsid w:val="00F9683C"/>
    <w:rsid w:val="00F969E3"/>
    <w:rsid w:val="00F96D02"/>
    <w:rsid w:val="00F977ED"/>
    <w:rsid w:val="00FA09B3"/>
    <w:rsid w:val="00FA0CF7"/>
    <w:rsid w:val="00FA118D"/>
    <w:rsid w:val="00FA1FE2"/>
    <w:rsid w:val="00FA22B5"/>
    <w:rsid w:val="00FA2424"/>
    <w:rsid w:val="00FA24FC"/>
    <w:rsid w:val="00FA2B71"/>
    <w:rsid w:val="00FA31C9"/>
    <w:rsid w:val="00FA3D84"/>
    <w:rsid w:val="00FA43D0"/>
    <w:rsid w:val="00FA44B7"/>
    <w:rsid w:val="00FA4787"/>
    <w:rsid w:val="00FA4C8E"/>
    <w:rsid w:val="00FA4D09"/>
    <w:rsid w:val="00FA539F"/>
    <w:rsid w:val="00FA5C29"/>
    <w:rsid w:val="00FA5EAC"/>
    <w:rsid w:val="00FA60AB"/>
    <w:rsid w:val="00FA66B4"/>
    <w:rsid w:val="00FB045B"/>
    <w:rsid w:val="00FB104E"/>
    <w:rsid w:val="00FB1E4D"/>
    <w:rsid w:val="00FB204D"/>
    <w:rsid w:val="00FB2947"/>
    <w:rsid w:val="00FB29CC"/>
    <w:rsid w:val="00FB2A9E"/>
    <w:rsid w:val="00FB2CBC"/>
    <w:rsid w:val="00FB3344"/>
    <w:rsid w:val="00FB3CDB"/>
    <w:rsid w:val="00FB4522"/>
    <w:rsid w:val="00FB46A6"/>
    <w:rsid w:val="00FB4DC5"/>
    <w:rsid w:val="00FB5003"/>
    <w:rsid w:val="00FB5785"/>
    <w:rsid w:val="00FB6421"/>
    <w:rsid w:val="00FB68EA"/>
    <w:rsid w:val="00FB70BE"/>
    <w:rsid w:val="00FB76AB"/>
    <w:rsid w:val="00FB7A26"/>
    <w:rsid w:val="00FB7C02"/>
    <w:rsid w:val="00FB7EE8"/>
    <w:rsid w:val="00FC0846"/>
    <w:rsid w:val="00FC199D"/>
    <w:rsid w:val="00FC226B"/>
    <w:rsid w:val="00FC24F4"/>
    <w:rsid w:val="00FC2850"/>
    <w:rsid w:val="00FC2A7C"/>
    <w:rsid w:val="00FC2D14"/>
    <w:rsid w:val="00FC30D2"/>
    <w:rsid w:val="00FC3AB4"/>
    <w:rsid w:val="00FC420E"/>
    <w:rsid w:val="00FC548D"/>
    <w:rsid w:val="00FC5926"/>
    <w:rsid w:val="00FC5E91"/>
    <w:rsid w:val="00FC65FE"/>
    <w:rsid w:val="00FC6BF6"/>
    <w:rsid w:val="00FC6D22"/>
    <w:rsid w:val="00FC70E5"/>
    <w:rsid w:val="00FC71BC"/>
    <w:rsid w:val="00FC7851"/>
    <w:rsid w:val="00FC7B3C"/>
    <w:rsid w:val="00FC7C78"/>
    <w:rsid w:val="00FD02DA"/>
    <w:rsid w:val="00FD02E6"/>
    <w:rsid w:val="00FD05DA"/>
    <w:rsid w:val="00FD1204"/>
    <w:rsid w:val="00FD1258"/>
    <w:rsid w:val="00FD1558"/>
    <w:rsid w:val="00FD1997"/>
    <w:rsid w:val="00FD2B4C"/>
    <w:rsid w:val="00FD5B4C"/>
    <w:rsid w:val="00FD62C9"/>
    <w:rsid w:val="00FD71F6"/>
    <w:rsid w:val="00FD7600"/>
    <w:rsid w:val="00FE09FB"/>
    <w:rsid w:val="00FE334F"/>
    <w:rsid w:val="00FE34D6"/>
    <w:rsid w:val="00FE42CF"/>
    <w:rsid w:val="00FE4D51"/>
    <w:rsid w:val="00FE4FF2"/>
    <w:rsid w:val="00FE5202"/>
    <w:rsid w:val="00FE5953"/>
    <w:rsid w:val="00FE66A5"/>
    <w:rsid w:val="00FE66CD"/>
    <w:rsid w:val="00FE6DB0"/>
    <w:rsid w:val="00FE7B0A"/>
    <w:rsid w:val="00FE7CE2"/>
    <w:rsid w:val="00FE7F48"/>
    <w:rsid w:val="00FF00AF"/>
    <w:rsid w:val="00FF1168"/>
    <w:rsid w:val="00FF1172"/>
    <w:rsid w:val="00FF1DC9"/>
    <w:rsid w:val="00FF23BD"/>
    <w:rsid w:val="00FF29BB"/>
    <w:rsid w:val="00FF2D94"/>
    <w:rsid w:val="00FF3516"/>
    <w:rsid w:val="00FF3675"/>
    <w:rsid w:val="00FF3741"/>
    <w:rsid w:val="00FF3AEE"/>
    <w:rsid w:val="00FF4058"/>
    <w:rsid w:val="00FF4167"/>
    <w:rsid w:val="00FF4EE3"/>
    <w:rsid w:val="00FF58B8"/>
    <w:rsid w:val="00FF5A88"/>
    <w:rsid w:val="00FF687A"/>
    <w:rsid w:val="00FF6927"/>
    <w:rsid w:val="00FF73F8"/>
    <w:rsid w:val="00FF7471"/>
    <w:rsid w:val="00FF755D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CB211"/>
  <w15:chartTrackingRefBased/>
  <w15:docId w15:val="{0A4E306A-87EF-DA4F-B33B-090D1D600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6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E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E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E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E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E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E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E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6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E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E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E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E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E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E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E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E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E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E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E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E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E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E1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B1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styleId="Hyperlink">
    <w:name w:val="Hyperlink"/>
    <w:basedOn w:val="DefaultParagraphFont"/>
    <w:uiPriority w:val="99"/>
    <w:unhideWhenUsed/>
    <w:rsid w:val="00C11B2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1B2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E6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C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C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CC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48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8BC"/>
  </w:style>
  <w:style w:type="paragraph" w:styleId="Footer">
    <w:name w:val="footer"/>
    <w:basedOn w:val="Normal"/>
    <w:link w:val="FooterChar"/>
    <w:uiPriority w:val="99"/>
    <w:unhideWhenUsed/>
    <w:rsid w:val="00AA48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8BC"/>
  </w:style>
  <w:style w:type="paragraph" w:styleId="Revision">
    <w:name w:val="Revision"/>
    <w:hidden/>
    <w:uiPriority w:val="99"/>
    <w:semiHidden/>
    <w:rsid w:val="005200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12DCC"/>
  </w:style>
  <w:style w:type="paragraph" w:customStyle="1" w:styleId="EndNoteBibliographyTitle">
    <w:name w:val="EndNote Bibliography Title"/>
    <w:basedOn w:val="Normal"/>
    <w:link w:val="EndNoteBibliographyTitleTegn"/>
    <w:rsid w:val="00D62F3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D62F3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62F3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D62F33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F03A3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4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0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2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0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9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4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5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9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8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0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2AE7E-8903-486B-A50E-DB9E4A3B938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390</Words>
  <Characters>7678</Characters>
  <Application>Microsoft Office Word</Application>
  <DocSecurity>0</DocSecurity>
  <Lines>232</Lines>
  <Paragraphs>210</Paragraphs>
  <ScaleCrop>false</ScaleCrop>
  <Company/>
  <LinksUpToDate>false</LinksUpToDate>
  <CharactersWithSpaces>8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Lopez Cervantes</dc:creator>
  <cp:keywords/>
  <dc:description/>
  <cp:lastModifiedBy>Elsina Meyer</cp:lastModifiedBy>
  <cp:revision>3</cp:revision>
  <dcterms:created xsi:type="dcterms:W3CDTF">2026-02-25T03:21:00Z</dcterms:created>
  <dcterms:modified xsi:type="dcterms:W3CDTF">2026-02-25T03:22:00Z</dcterms:modified>
</cp:coreProperties>
</file>